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74C" w:rsidRPr="00611CDA" w:rsidRDefault="0046774C" w:rsidP="0046774C">
      <w:pPr>
        <w:spacing w:line="360" w:lineRule="auto"/>
        <w:jc w:val="center"/>
        <w:textAlignment w:val="baseline"/>
        <w:rPr>
          <w:rFonts w:ascii="Times New Roman" w:eastAsia="Times New Roman" w:hAnsi="Times New Roman" w:cs="Times New Roman"/>
          <w:b/>
          <w:sz w:val="28"/>
          <w:szCs w:val="28"/>
        </w:rPr>
      </w:pPr>
      <w:r w:rsidRPr="00611CDA">
        <w:rPr>
          <w:rFonts w:ascii="Times New Roman" w:eastAsia="Times New Roman" w:hAnsi="Times New Roman" w:cs="Times New Roman"/>
          <w:b/>
          <w:sz w:val="28"/>
          <w:szCs w:val="28"/>
        </w:rPr>
        <w:t>POLICY AND PERFORMANCE OF THE NATIONAL TB CONTROL PROGRAMME OF VIETNAM</w:t>
      </w:r>
    </w:p>
    <w:p w:rsidR="00BB4D52" w:rsidRPr="00536AEF" w:rsidRDefault="00BB4D52" w:rsidP="00BB4D52">
      <w:pPr>
        <w:spacing w:line="360" w:lineRule="auto"/>
        <w:jc w:val="both"/>
        <w:textAlignment w:val="baseline"/>
        <w:rPr>
          <w:rFonts w:ascii="Times New Roman" w:hAnsi="Times New Roman" w:cs="Times New Roman"/>
          <w:b/>
          <w:sz w:val="28"/>
          <w:szCs w:val="28"/>
        </w:rPr>
      </w:pPr>
      <w:r w:rsidRPr="00536AEF">
        <w:rPr>
          <w:rFonts w:ascii="Times New Roman" w:eastAsia="Times New Roman" w:hAnsi="Times New Roman" w:cs="Times New Roman"/>
          <w:b/>
          <w:sz w:val="28"/>
          <w:szCs w:val="28"/>
        </w:rPr>
        <w:t>Notification and enrollment for treatment of MDR-TB from 2009-2014 (For reference 3)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250"/>
        <w:gridCol w:w="1190"/>
        <w:gridCol w:w="1190"/>
        <w:gridCol w:w="1190"/>
        <w:gridCol w:w="1190"/>
        <w:gridCol w:w="1190"/>
        <w:gridCol w:w="1188"/>
      </w:tblGrid>
      <w:tr w:rsidR="00BB4D52" w:rsidRPr="00536AEF" w:rsidTr="00F96E32">
        <w:trPr>
          <w:trHeight w:val="202"/>
        </w:trPr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  <w:bCs/>
              </w:rPr>
              <w:t>Year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</w:rPr>
            </w:pPr>
            <w:r w:rsidRPr="00536AEF">
              <w:rPr>
                <w:rFonts w:ascii="Times New Roman" w:eastAsia="Times New Roman" w:hAnsi="Times New Roman" w:cs="Times New Roman"/>
                <w:bCs/>
              </w:rPr>
              <w:t>2009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Cs/>
              </w:rPr>
            </w:pPr>
            <w:r w:rsidRPr="00536AEF">
              <w:rPr>
                <w:rFonts w:ascii="Times New Roman" w:eastAsia="Times New Roman" w:hAnsi="Times New Roman" w:cs="Times New Roman"/>
                <w:bCs/>
              </w:rPr>
              <w:t>2010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  <w:bCs/>
              </w:rPr>
              <w:t>2011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  <w:bCs/>
              </w:rPr>
              <w:t>2012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  <w:bCs/>
              </w:rPr>
              <w:t>2013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  <w:bCs/>
                <w:lang w:val="vi-VN"/>
              </w:rPr>
              <w:t>2014</w:t>
            </w:r>
          </w:p>
        </w:tc>
      </w:tr>
      <w:tr w:rsidR="00BB4D52" w:rsidRPr="00536AEF" w:rsidTr="00F96E32">
        <w:trPr>
          <w:trHeight w:val="513"/>
        </w:trPr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ind w:left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No. of</w:t>
            </w:r>
            <w:r w:rsidRPr="00536AEF">
              <w:rPr>
                <w:rFonts w:ascii="Times New Roman" w:eastAsia="Times New Roman" w:hAnsi="Times New Roman" w:cs="Times New Roman"/>
                <w:lang w:val="vi-VN"/>
              </w:rPr>
              <w:t xml:space="preserve"> MDR-TB </w:t>
            </w:r>
            <w:r w:rsidRPr="00536AEF">
              <w:rPr>
                <w:rFonts w:ascii="Times New Roman" w:eastAsia="Times New Roman" w:hAnsi="Times New Roman" w:cs="Times New Roman"/>
              </w:rPr>
              <w:t xml:space="preserve">diagnosed </w:t>
            </w:r>
          </w:p>
        </w:tc>
        <w:tc>
          <w:tcPr>
            <w:tcW w:w="126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278 (*)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697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774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997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1790</w:t>
            </w:r>
          </w:p>
        </w:tc>
      </w:tr>
      <w:tr w:rsidR="00BB4D52" w:rsidRPr="00536AEF" w:rsidTr="00F96E32">
        <w:trPr>
          <w:trHeight w:val="498"/>
        </w:trPr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ind w:left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 xml:space="preserve">No. of patients enrolled for treatment 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578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713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948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1532</w:t>
            </w:r>
          </w:p>
        </w:tc>
      </w:tr>
      <w:tr w:rsidR="00BB4D52" w:rsidRPr="00536AEF" w:rsidTr="00F96E32">
        <w:trPr>
          <w:trHeight w:val="498"/>
        </w:trPr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ind w:left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MDR-TB, estimates among notified cases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3500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3500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3700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3800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5100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5100</w:t>
            </w:r>
          </w:p>
        </w:tc>
      </w:tr>
      <w:tr w:rsidR="00BB4D52" w:rsidRPr="00536AEF" w:rsidTr="00F96E32">
        <w:trPr>
          <w:trHeight w:val="498"/>
        </w:trPr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ind w:left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  <w:lang w:val="vi-VN"/>
              </w:rPr>
              <w:t>%</w:t>
            </w:r>
            <w:r w:rsidRPr="00536AEF">
              <w:rPr>
                <w:rFonts w:ascii="Times New Roman" w:eastAsia="Times New Roman" w:hAnsi="Times New Roman" w:cs="Times New Roman"/>
              </w:rPr>
              <w:t xml:space="preserve"> enrollment among estimated number</w:t>
            </w:r>
            <w:r w:rsidRPr="00536AEF">
              <w:rPr>
                <w:rFonts w:ascii="Times New Roman" w:eastAsia="Times New Roman" w:hAnsi="Times New Roman" w:cs="Times New Roman"/>
                <w:lang w:val="vi-VN"/>
              </w:rPr>
              <w:t xml:space="preserve"> 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  <w:b/>
                <w:bCs/>
              </w:rPr>
              <w:t>3%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  <w:b/>
                <w:bCs/>
              </w:rPr>
              <w:t>3%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16%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19%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19%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B4D52" w:rsidRPr="00536AEF" w:rsidRDefault="00BB4D52" w:rsidP="00F96E32">
            <w:pPr>
              <w:pStyle w:val="ListParagraph"/>
              <w:tabs>
                <w:tab w:val="left" w:pos="9090"/>
              </w:tabs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36AEF">
              <w:rPr>
                <w:rFonts w:ascii="Times New Roman" w:eastAsia="Times New Roman" w:hAnsi="Times New Roman" w:cs="Times New Roman"/>
              </w:rPr>
              <w:t>30%</w:t>
            </w:r>
          </w:p>
        </w:tc>
      </w:tr>
    </w:tbl>
    <w:p w:rsidR="00BB4D52" w:rsidRPr="00536AEF" w:rsidRDefault="00BB4D52" w:rsidP="00BB4D52">
      <w:pPr>
        <w:spacing w:line="360" w:lineRule="auto"/>
        <w:jc w:val="both"/>
        <w:textAlignment w:val="baseline"/>
        <w:rPr>
          <w:rFonts w:ascii="Times New Roman" w:hAnsi="Times New Roman" w:cs="Times New Roman"/>
          <w:i/>
        </w:rPr>
      </w:pPr>
      <w:r w:rsidRPr="00536AEF">
        <w:rPr>
          <w:rFonts w:ascii="Times New Roman" w:hAnsi="Times New Roman" w:cs="Times New Roman"/>
          <w:i/>
        </w:rPr>
        <w:t xml:space="preserve">(*) Total number of MDR-TB diagnosed for two years </w:t>
      </w:r>
      <w:proofErr w:type="gramStart"/>
      <w:r w:rsidRPr="00536AEF">
        <w:rPr>
          <w:rFonts w:ascii="Times New Roman" w:hAnsi="Times New Roman" w:cs="Times New Roman"/>
          <w:i/>
        </w:rPr>
        <w:t>( 2009</w:t>
      </w:r>
      <w:proofErr w:type="gramEnd"/>
      <w:r w:rsidRPr="00536AEF">
        <w:rPr>
          <w:rFonts w:ascii="Times New Roman" w:hAnsi="Times New Roman" w:cs="Times New Roman"/>
          <w:i/>
        </w:rPr>
        <w:t xml:space="preserve"> and 2010)</w:t>
      </w:r>
    </w:p>
    <w:p w:rsidR="0049612F" w:rsidRPr="00536AEF" w:rsidRDefault="00425D53" w:rsidP="0027758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536AEF">
        <w:rPr>
          <w:rFonts w:ascii="Times New Roman" w:eastAsia="Times New Roman" w:hAnsi="Times New Roman" w:cs="Times New Roman"/>
          <w:b/>
          <w:sz w:val="28"/>
          <w:szCs w:val="28"/>
        </w:rPr>
        <w:t xml:space="preserve">Policy recommended by the NTP </w:t>
      </w:r>
      <w:r w:rsidR="0049612F" w:rsidRPr="00536AEF">
        <w:rPr>
          <w:rFonts w:ascii="Times New Roman" w:eastAsia="Times New Roman" w:hAnsi="Times New Roman" w:cs="Times New Roman"/>
          <w:b/>
          <w:sz w:val="28"/>
          <w:szCs w:val="28"/>
        </w:rPr>
        <w:t>Guideline</w:t>
      </w:r>
      <w:r w:rsidRPr="00536AEF">
        <w:rPr>
          <w:rFonts w:ascii="Times New Roman" w:eastAsia="Times New Roman" w:hAnsi="Times New Roman" w:cs="Times New Roman"/>
          <w:b/>
          <w:sz w:val="28"/>
          <w:szCs w:val="28"/>
        </w:rPr>
        <w:t>s</w:t>
      </w:r>
      <w:r w:rsidR="00603A47" w:rsidRPr="00536AEF">
        <w:rPr>
          <w:rFonts w:ascii="Times New Roman" w:eastAsia="Times New Roman" w:hAnsi="Times New Roman" w:cs="Times New Roman"/>
          <w:b/>
          <w:sz w:val="28"/>
          <w:szCs w:val="28"/>
        </w:rPr>
        <w:t xml:space="preserve"> for detection of MDR-TB</w:t>
      </w:r>
      <w:r w:rsidR="00702B8A" w:rsidRPr="00536AEF">
        <w:rPr>
          <w:rFonts w:ascii="Times New Roman" w:eastAsia="Times New Roman" w:hAnsi="Times New Roman" w:cs="Times New Roman"/>
          <w:b/>
          <w:sz w:val="28"/>
          <w:szCs w:val="28"/>
        </w:rPr>
        <w:t xml:space="preserve"> (For reference 10)</w:t>
      </w:r>
      <w:bookmarkStart w:id="0" w:name="_GoBack"/>
      <w:bookmarkEnd w:id="0"/>
    </w:p>
    <w:p w:rsidR="00B60ACA" w:rsidRPr="00536AEF" w:rsidRDefault="00BB261D" w:rsidP="0027758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36AEF">
        <w:rPr>
          <w:rFonts w:ascii="Times New Roman" w:eastAsia="Times New Roman" w:hAnsi="Times New Roman" w:cs="Times New Roman"/>
          <w:sz w:val="24"/>
          <w:szCs w:val="24"/>
        </w:rPr>
        <w:t>T</w:t>
      </w:r>
      <w:r w:rsidR="007F7069" w:rsidRPr="00536AEF">
        <w:rPr>
          <w:rFonts w:ascii="Times New Roman" w:eastAsia="Times New Roman" w:hAnsi="Times New Roman" w:cs="Times New Roman"/>
          <w:sz w:val="24"/>
          <w:szCs w:val="24"/>
        </w:rPr>
        <w:t xml:space="preserve">he </w:t>
      </w:r>
      <w:r w:rsidR="007F7069" w:rsidRPr="00536AEF">
        <w:rPr>
          <w:rFonts w:ascii="Times New Roman" w:hAnsi="Times New Roman" w:cs="Times New Roman"/>
          <w:noProof/>
          <w:sz w:val="24"/>
          <w:szCs w:val="24"/>
        </w:rPr>
        <w:t xml:space="preserve">National Guideline for Programmatic Management of Drug Resistance Tuberculosis (page 15-16) </w:t>
      </w:r>
      <w:r w:rsidRPr="00536AEF">
        <w:rPr>
          <w:rFonts w:ascii="Times New Roman" w:hAnsi="Times New Roman" w:cs="Times New Roman"/>
          <w:noProof/>
          <w:sz w:val="24"/>
          <w:szCs w:val="24"/>
        </w:rPr>
        <w:t xml:space="preserve">states </w:t>
      </w:r>
      <w:r w:rsidR="007F7069" w:rsidRPr="00536AEF">
        <w:rPr>
          <w:rFonts w:ascii="Times New Roman" w:hAnsi="Times New Roman" w:cs="Times New Roman"/>
          <w:noProof/>
          <w:sz w:val="24"/>
          <w:szCs w:val="24"/>
        </w:rPr>
        <w:t>that</w:t>
      </w:r>
      <w:r w:rsidR="009E41F1" w:rsidRPr="00536AEF">
        <w:rPr>
          <w:rFonts w:ascii="Times New Roman" w:hAnsi="Times New Roman" w:cs="Times New Roman"/>
          <w:i/>
          <w:noProof/>
          <w:sz w:val="24"/>
          <w:szCs w:val="24"/>
        </w:rPr>
        <w:t>“</w:t>
      </w:r>
      <w:r w:rsidRPr="00536AEF">
        <w:rPr>
          <w:rFonts w:ascii="Times New Roman" w:hAnsi="Times New Roman" w:cs="Times New Roman"/>
          <w:i/>
          <w:noProof/>
          <w:sz w:val="24"/>
          <w:szCs w:val="24"/>
        </w:rPr>
        <w:t>individuals</w:t>
      </w:r>
      <w:r w:rsidR="00B60ACA" w:rsidRPr="00536AEF">
        <w:rPr>
          <w:rFonts w:ascii="Times New Roman" w:eastAsia="Times New Roman" w:hAnsi="Times New Roman" w:cs="Times New Roman"/>
          <w:i/>
          <w:sz w:val="24"/>
          <w:szCs w:val="24"/>
        </w:rPr>
        <w:t xml:space="preserve"> who have close contact with multiple-drug </w:t>
      </w:r>
      <w:r w:rsidRPr="00536AEF">
        <w:rPr>
          <w:rFonts w:ascii="Times New Roman" w:eastAsia="Times New Roman" w:hAnsi="Times New Roman" w:cs="Times New Roman"/>
          <w:i/>
          <w:sz w:val="24"/>
          <w:szCs w:val="24"/>
        </w:rPr>
        <w:t>resistant TB case</w:t>
      </w:r>
      <w:r w:rsidR="00653E3D" w:rsidRPr="00536AE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B60ACA" w:rsidRPr="00536AEF">
        <w:rPr>
          <w:rFonts w:ascii="Times New Roman" w:eastAsia="Times New Roman" w:hAnsi="Times New Roman" w:cs="Times New Roman"/>
          <w:i/>
          <w:sz w:val="24"/>
          <w:szCs w:val="24"/>
        </w:rPr>
        <w:t>are at high risk of developing drug-resistant TB. There is a need to pay more attention to manage contacts of MDR-TB patients properly</w:t>
      </w:r>
      <w:r w:rsidR="009E41F1" w:rsidRPr="00536AEF"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 w:rsidR="00B60ACA" w:rsidRPr="00536AEF">
        <w:rPr>
          <w:rFonts w:ascii="Times New Roman" w:eastAsia="Times New Roman" w:hAnsi="Times New Roman" w:cs="Times New Roman"/>
          <w:sz w:val="24"/>
          <w:szCs w:val="24"/>
        </w:rPr>
        <w:t>.</w:t>
      </w:r>
      <w:r w:rsidR="009E41F1" w:rsidRPr="00536AE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9E41F1" w:rsidRPr="00536AEF">
        <w:rPr>
          <w:rFonts w:ascii="Times New Roman" w:eastAsia="Times New Roman" w:hAnsi="Times New Roman" w:cs="Times New Roman"/>
          <w:sz w:val="24"/>
          <w:szCs w:val="24"/>
        </w:rPr>
        <w:t xml:space="preserve">However, there </w:t>
      </w:r>
      <w:r w:rsidRPr="00536AEF">
        <w:rPr>
          <w:rFonts w:ascii="Times New Roman" w:eastAsia="Times New Roman" w:hAnsi="Times New Roman" w:cs="Times New Roman"/>
          <w:sz w:val="24"/>
          <w:szCs w:val="24"/>
        </w:rPr>
        <w:t>no clear</w:t>
      </w:r>
      <w:r w:rsidR="009E41F1" w:rsidRPr="00536AEF">
        <w:rPr>
          <w:rFonts w:ascii="Times New Roman" w:eastAsia="Times New Roman" w:hAnsi="Times New Roman" w:cs="Times New Roman"/>
          <w:sz w:val="24"/>
          <w:szCs w:val="24"/>
        </w:rPr>
        <w:t xml:space="preserve"> instructions provided by the Guideline to support</w:t>
      </w:r>
      <w:r w:rsidRPr="00536AEF">
        <w:rPr>
          <w:rFonts w:ascii="Times New Roman" w:eastAsia="Times New Roman" w:hAnsi="Times New Roman" w:cs="Times New Roman"/>
          <w:sz w:val="24"/>
          <w:szCs w:val="24"/>
        </w:rPr>
        <w:t xml:space="preserve"> the implementation of</w:t>
      </w:r>
      <w:r w:rsidR="009E41F1" w:rsidRPr="00536AEF">
        <w:rPr>
          <w:rFonts w:ascii="Times New Roman" w:eastAsia="Times New Roman" w:hAnsi="Times New Roman" w:cs="Times New Roman"/>
          <w:sz w:val="24"/>
          <w:szCs w:val="24"/>
        </w:rPr>
        <w:t xml:space="preserve"> this recommendation.</w:t>
      </w:r>
      <w:proofErr w:type="gramEnd"/>
    </w:p>
    <w:p w:rsidR="007F7069" w:rsidRPr="00536AEF" w:rsidRDefault="00BB261D" w:rsidP="0027758B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36AEF">
        <w:rPr>
          <w:rFonts w:ascii="Times New Roman" w:hAnsi="Times New Roman" w:cs="Times New Roman"/>
          <w:noProof/>
          <w:sz w:val="24"/>
          <w:szCs w:val="24"/>
        </w:rPr>
        <w:lastRenderedPageBreak/>
        <w:t>With</w:t>
      </w:r>
      <w:r w:rsidR="000E004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B1B2C" w:rsidRPr="00536AEF">
        <w:rPr>
          <w:rFonts w:ascii="Times New Roman" w:hAnsi="Times New Roman" w:cs="Times New Roman"/>
          <w:noProof/>
          <w:sz w:val="24"/>
          <w:szCs w:val="24"/>
        </w:rPr>
        <w:t>regard</w:t>
      </w:r>
      <w:r w:rsidRPr="00536AEF">
        <w:rPr>
          <w:rFonts w:ascii="Times New Roman" w:hAnsi="Times New Roman" w:cs="Times New Roman"/>
          <w:noProof/>
          <w:sz w:val="24"/>
          <w:szCs w:val="24"/>
        </w:rPr>
        <w:t xml:space="preserve"> to </w:t>
      </w:r>
      <w:r w:rsidR="009E41F1" w:rsidRPr="00536AEF">
        <w:rPr>
          <w:rFonts w:ascii="Times New Roman" w:hAnsi="Times New Roman" w:cs="Times New Roman"/>
          <w:noProof/>
          <w:sz w:val="24"/>
          <w:szCs w:val="24"/>
        </w:rPr>
        <w:t>risk groups to be screened for MDR-T</w:t>
      </w:r>
      <w:r w:rsidR="0086369E" w:rsidRPr="00536AEF">
        <w:rPr>
          <w:rFonts w:ascii="Times New Roman" w:hAnsi="Times New Roman" w:cs="Times New Roman"/>
          <w:noProof/>
          <w:sz w:val="24"/>
          <w:szCs w:val="24"/>
        </w:rPr>
        <w:t>B</w:t>
      </w:r>
      <w:r w:rsidR="00AB1B2C" w:rsidRPr="00536AEF">
        <w:rPr>
          <w:rFonts w:ascii="Times New Roman" w:hAnsi="Times New Roman" w:cs="Times New Roman"/>
          <w:noProof/>
          <w:sz w:val="24"/>
          <w:szCs w:val="24"/>
        </w:rPr>
        <w:t xml:space="preserve"> as recommeded by the Guideline</w:t>
      </w:r>
      <w:r w:rsidR="009E41F1" w:rsidRPr="00536AEF">
        <w:rPr>
          <w:rFonts w:ascii="Times New Roman" w:hAnsi="Times New Roman" w:cs="Times New Roman"/>
          <w:noProof/>
          <w:sz w:val="24"/>
          <w:szCs w:val="24"/>
        </w:rPr>
        <w:t xml:space="preserve">, the </w:t>
      </w:r>
      <w:r w:rsidRPr="00536AEF">
        <w:rPr>
          <w:rFonts w:ascii="Times New Roman" w:eastAsia="Times New Roman" w:hAnsi="Times New Roman" w:cs="Times New Roman"/>
          <w:sz w:val="24"/>
          <w:szCs w:val="24"/>
        </w:rPr>
        <w:t xml:space="preserve">National </w:t>
      </w:r>
      <w:r w:rsidR="00AB1B2C" w:rsidRPr="00536AEF">
        <w:rPr>
          <w:rFonts w:ascii="Times New Roman" w:eastAsia="Times New Roman" w:hAnsi="Times New Roman" w:cs="Times New Roman"/>
          <w:sz w:val="24"/>
          <w:szCs w:val="24"/>
        </w:rPr>
        <w:t>TB Control Programme of Vietnam</w:t>
      </w:r>
      <w:r w:rsidR="009E41F1" w:rsidRPr="00536AEF">
        <w:rPr>
          <w:rFonts w:ascii="Times New Roman" w:hAnsi="Times New Roman" w:cs="Times New Roman"/>
          <w:noProof/>
          <w:sz w:val="24"/>
          <w:szCs w:val="24"/>
        </w:rPr>
        <w:t xml:space="preserve"> only</w:t>
      </w:r>
      <w:r w:rsidR="00653E3D" w:rsidRPr="00536AE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E41F1" w:rsidRPr="00536AEF">
        <w:rPr>
          <w:rFonts w:ascii="Times New Roman" w:eastAsia="Times New Roman" w:hAnsi="Times New Roman" w:cs="Times New Roman"/>
          <w:sz w:val="24"/>
          <w:szCs w:val="24"/>
        </w:rPr>
        <w:t>focus</w:t>
      </w:r>
      <w:r w:rsidRPr="00536AEF">
        <w:rPr>
          <w:rFonts w:ascii="Times New Roman" w:eastAsia="Times New Roman" w:hAnsi="Times New Roman" w:cs="Times New Roman"/>
          <w:sz w:val="24"/>
          <w:szCs w:val="24"/>
        </w:rPr>
        <w:t>es</w:t>
      </w:r>
      <w:r w:rsidR="00653E3D" w:rsidRPr="00536AE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603D5" w:rsidRPr="00536AEF"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r w:rsidR="009E41F1" w:rsidRPr="00536AEF">
        <w:rPr>
          <w:rFonts w:ascii="Times New Roman" w:eastAsia="Times New Roman" w:hAnsi="Times New Roman" w:cs="Times New Roman"/>
          <w:sz w:val="24"/>
          <w:szCs w:val="24"/>
        </w:rPr>
        <w:t>specific risk groups</w:t>
      </w:r>
      <w:r w:rsidR="00C451CB" w:rsidRPr="00536AEF">
        <w:rPr>
          <w:rFonts w:ascii="Times New Roman" w:eastAsia="Times New Roman" w:hAnsi="Times New Roman" w:cs="Times New Roman"/>
          <w:sz w:val="24"/>
          <w:szCs w:val="24"/>
        </w:rPr>
        <w:t xml:space="preserve">, mainly </w:t>
      </w:r>
      <w:r w:rsidR="00702B8A" w:rsidRPr="00536AEF">
        <w:rPr>
          <w:rFonts w:ascii="Times New Roman" w:eastAsia="Times New Roman" w:hAnsi="Times New Roman" w:cs="Times New Roman"/>
          <w:sz w:val="24"/>
          <w:szCs w:val="24"/>
        </w:rPr>
        <w:t xml:space="preserve">targeted at </w:t>
      </w:r>
      <w:r w:rsidR="00C451CB" w:rsidRPr="00536AEF">
        <w:rPr>
          <w:rFonts w:ascii="Times New Roman" w:eastAsia="Times New Roman" w:hAnsi="Times New Roman" w:cs="Times New Roman"/>
          <w:sz w:val="24"/>
          <w:szCs w:val="24"/>
        </w:rPr>
        <w:t>previously treated cas</w:t>
      </w:r>
      <w:r w:rsidRPr="00536AEF">
        <w:rPr>
          <w:rFonts w:ascii="Times New Roman" w:eastAsia="Times New Roman" w:hAnsi="Times New Roman" w:cs="Times New Roman"/>
          <w:sz w:val="24"/>
          <w:szCs w:val="24"/>
        </w:rPr>
        <w:t>es</w:t>
      </w:r>
      <w:r w:rsidR="007F7069" w:rsidRPr="00536AEF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7F7069" w:rsidRPr="00536AEF" w:rsidRDefault="007F7069" w:rsidP="0027758B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36AEF">
        <w:rPr>
          <w:rFonts w:ascii="Times New Roman" w:eastAsia="Times New Roman" w:hAnsi="Times New Roman" w:cs="Times New Roman"/>
          <w:sz w:val="24"/>
          <w:szCs w:val="24"/>
        </w:rPr>
        <w:t>Patient</w:t>
      </w:r>
      <w:r w:rsidR="00BB261D" w:rsidRPr="00536AEF">
        <w:rPr>
          <w:rFonts w:ascii="Times New Roman" w:eastAsia="Times New Roman" w:hAnsi="Times New Roman" w:cs="Times New Roman"/>
          <w:sz w:val="24"/>
          <w:szCs w:val="24"/>
        </w:rPr>
        <w:t>s</w:t>
      </w:r>
      <w:r w:rsidR="00653E3D" w:rsidRPr="00536AE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B261D" w:rsidRPr="00536AEF">
        <w:rPr>
          <w:rFonts w:ascii="Times New Roman" w:eastAsia="Times New Roman" w:hAnsi="Times New Roman" w:cs="Times New Roman"/>
          <w:sz w:val="24"/>
          <w:szCs w:val="24"/>
        </w:rPr>
        <w:t>who have</w:t>
      </w:r>
      <w:r w:rsidR="00653E3D" w:rsidRPr="00536AE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36AEF">
        <w:rPr>
          <w:rFonts w:ascii="Times New Roman" w:eastAsia="Times New Roman" w:hAnsi="Times New Roman" w:cs="Times New Roman"/>
          <w:sz w:val="24"/>
          <w:szCs w:val="24"/>
        </w:rPr>
        <w:t>failed from category I regimen for new cases.</w:t>
      </w:r>
    </w:p>
    <w:p w:rsidR="007F7069" w:rsidRPr="00536AEF" w:rsidRDefault="007F7069" w:rsidP="0027758B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36AEF">
        <w:rPr>
          <w:rFonts w:ascii="Times New Roman" w:eastAsia="Times New Roman" w:hAnsi="Times New Roman" w:cs="Times New Roman"/>
          <w:sz w:val="24"/>
          <w:szCs w:val="24"/>
        </w:rPr>
        <w:t xml:space="preserve">Patients who have failed from category II regimen for retreatment. </w:t>
      </w:r>
    </w:p>
    <w:p w:rsidR="007F7069" w:rsidRPr="00536AEF" w:rsidRDefault="007F7069" w:rsidP="0027758B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36AEF">
        <w:rPr>
          <w:rFonts w:ascii="Times New Roman" w:eastAsia="Times New Roman" w:hAnsi="Times New Roman" w:cs="Times New Roman"/>
          <w:sz w:val="24"/>
          <w:szCs w:val="24"/>
        </w:rPr>
        <w:t>Patients who return after loss to follow-up from previous TB treatment and have a smear positive of the sputum examination</w:t>
      </w:r>
    </w:p>
    <w:p w:rsidR="007F7069" w:rsidRPr="00536AEF" w:rsidRDefault="007F7069" w:rsidP="0027758B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36AEF">
        <w:rPr>
          <w:rFonts w:ascii="Times New Roman" w:eastAsia="Times New Roman" w:hAnsi="Times New Roman" w:cs="Times New Roman"/>
          <w:sz w:val="24"/>
          <w:szCs w:val="24"/>
        </w:rPr>
        <w:t>TB presumptive</w:t>
      </w:r>
      <w:r w:rsidR="00012067">
        <w:rPr>
          <w:rFonts w:ascii="Times New Roman" w:eastAsia="Times New Roman" w:hAnsi="Times New Roman" w:cs="Times New Roman"/>
          <w:sz w:val="24"/>
          <w:szCs w:val="24"/>
        </w:rPr>
        <w:t xml:space="preserve"> patients</w:t>
      </w:r>
      <w:r w:rsidRPr="00536AEF">
        <w:rPr>
          <w:rFonts w:ascii="Times New Roman" w:eastAsia="Times New Roman" w:hAnsi="Times New Roman" w:cs="Times New Roman"/>
          <w:sz w:val="24"/>
          <w:szCs w:val="24"/>
        </w:rPr>
        <w:t xml:space="preserve"> (with signs and symptoms of TB</w:t>
      </w:r>
      <w:r w:rsidR="00181968" w:rsidRPr="00536AE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536AEF">
        <w:rPr>
          <w:rFonts w:ascii="Times New Roman" w:eastAsia="Times New Roman" w:hAnsi="Times New Roman" w:cs="Times New Roman"/>
          <w:sz w:val="24"/>
          <w:szCs w:val="24"/>
        </w:rPr>
        <w:t xml:space="preserve"> who have contact with MDR-TB patients</w:t>
      </w:r>
      <w:r w:rsidR="00702B8A" w:rsidRPr="00536AEF">
        <w:rPr>
          <w:rFonts w:ascii="Times New Roman" w:eastAsia="Times New Roman" w:hAnsi="Times New Roman" w:cs="Times New Roman"/>
          <w:sz w:val="24"/>
          <w:szCs w:val="24"/>
        </w:rPr>
        <w:t xml:space="preserve">, or </w:t>
      </w:r>
      <w:r w:rsidR="00012067">
        <w:rPr>
          <w:rFonts w:ascii="Times New Roman" w:eastAsia="Times New Roman" w:hAnsi="Times New Roman" w:cs="Times New Roman"/>
          <w:sz w:val="24"/>
          <w:szCs w:val="24"/>
        </w:rPr>
        <w:t xml:space="preserve">are </w:t>
      </w:r>
      <w:r w:rsidRPr="00536AEF">
        <w:rPr>
          <w:rFonts w:ascii="Times New Roman" w:eastAsia="Times New Roman" w:hAnsi="Times New Roman" w:cs="Times New Roman"/>
          <w:sz w:val="24"/>
          <w:szCs w:val="24"/>
        </w:rPr>
        <w:t xml:space="preserve">at high risk for </w:t>
      </w:r>
      <w:r w:rsidR="00876D41" w:rsidRPr="00536AEF">
        <w:rPr>
          <w:rFonts w:ascii="Times New Roman" w:eastAsia="Times New Roman" w:hAnsi="Times New Roman" w:cs="Times New Roman"/>
          <w:sz w:val="24"/>
          <w:szCs w:val="24"/>
        </w:rPr>
        <w:t>DR-TB</w:t>
      </w:r>
      <w:r w:rsidR="00653E3D" w:rsidRPr="00536AE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02B8A" w:rsidRPr="00536AEF">
        <w:rPr>
          <w:rFonts w:ascii="Times New Roman" w:eastAsia="Times New Roman" w:hAnsi="Times New Roman" w:cs="Times New Roman"/>
          <w:sz w:val="24"/>
          <w:szCs w:val="24"/>
        </w:rPr>
        <w:t>(</w:t>
      </w:r>
      <w:r w:rsidR="00BB261D" w:rsidRPr="00536AEF">
        <w:rPr>
          <w:rFonts w:ascii="Times New Roman" w:eastAsia="Times New Roman" w:hAnsi="Times New Roman" w:cs="Times New Roman"/>
          <w:sz w:val="24"/>
          <w:szCs w:val="24"/>
        </w:rPr>
        <w:t>health</w:t>
      </w:r>
      <w:r w:rsidR="00653E3D" w:rsidRPr="00536AE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B261D" w:rsidRPr="00536AEF">
        <w:rPr>
          <w:rFonts w:ascii="Times New Roman" w:eastAsia="Times New Roman" w:hAnsi="Times New Roman" w:cs="Times New Roman"/>
          <w:sz w:val="24"/>
          <w:szCs w:val="24"/>
        </w:rPr>
        <w:t>care</w:t>
      </w:r>
      <w:r w:rsidR="00653E3D" w:rsidRPr="00536AE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36AEF">
        <w:rPr>
          <w:rFonts w:ascii="Times New Roman" w:eastAsia="Times New Roman" w:hAnsi="Times New Roman" w:cs="Times New Roman"/>
          <w:sz w:val="24"/>
          <w:szCs w:val="24"/>
        </w:rPr>
        <w:t xml:space="preserve">worker, </w:t>
      </w:r>
      <w:r w:rsidR="00876D41" w:rsidRPr="00536AEF">
        <w:rPr>
          <w:rFonts w:ascii="Times New Roman" w:eastAsia="Times New Roman" w:hAnsi="Times New Roman" w:cs="Times New Roman"/>
          <w:sz w:val="24"/>
          <w:szCs w:val="24"/>
        </w:rPr>
        <w:t>laboratory technician</w:t>
      </w:r>
      <w:r w:rsidRPr="00536AEF">
        <w:rPr>
          <w:rFonts w:ascii="Times New Roman" w:eastAsia="Times New Roman" w:hAnsi="Times New Roman" w:cs="Times New Roman"/>
          <w:sz w:val="24"/>
          <w:szCs w:val="24"/>
        </w:rPr>
        <w:t xml:space="preserve">, people living in </w:t>
      </w:r>
      <w:r w:rsidR="00012067" w:rsidRPr="00012067">
        <w:rPr>
          <w:rFonts w:ascii="Times New Roman" w:eastAsia="Times New Roman" w:hAnsi="Times New Roman" w:cs="Times New Roman"/>
          <w:sz w:val="24"/>
          <w:szCs w:val="24"/>
        </w:rPr>
        <w:t>congregate settings</w:t>
      </w:r>
      <w:r w:rsidR="0001206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Pr="00536AEF">
        <w:rPr>
          <w:rFonts w:ascii="Times New Roman" w:eastAsia="Times New Roman" w:hAnsi="Times New Roman" w:cs="Times New Roman"/>
          <w:sz w:val="24"/>
          <w:szCs w:val="24"/>
        </w:rPr>
        <w:t xml:space="preserve">such as jails, </w:t>
      </w:r>
      <w:r w:rsidR="00B60ACA" w:rsidRPr="00536AEF">
        <w:rPr>
          <w:rFonts w:ascii="Times New Roman" w:eastAsia="Times New Roman" w:hAnsi="Times New Roman" w:cs="Times New Roman"/>
          <w:sz w:val="24"/>
          <w:szCs w:val="24"/>
        </w:rPr>
        <w:t xml:space="preserve">rehabilitation centers;  </w:t>
      </w:r>
      <w:r w:rsidRPr="00536AEF">
        <w:rPr>
          <w:rFonts w:ascii="Times New Roman" w:eastAsia="Times New Roman" w:hAnsi="Times New Roman" w:cs="Times New Roman"/>
          <w:sz w:val="24"/>
          <w:szCs w:val="24"/>
        </w:rPr>
        <w:t>people</w:t>
      </w:r>
      <w:r w:rsidR="00B60ACA" w:rsidRPr="00536AEF">
        <w:rPr>
          <w:rFonts w:ascii="Times New Roman" w:eastAsia="Times New Roman" w:hAnsi="Times New Roman" w:cs="Times New Roman"/>
          <w:sz w:val="24"/>
          <w:szCs w:val="24"/>
        </w:rPr>
        <w:t xml:space="preserve"> living with HIV/AIDS</w:t>
      </w:r>
      <w:r w:rsidR="00702B8A" w:rsidRPr="00536AE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536AEF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D51105" w:rsidRPr="00536AEF" w:rsidRDefault="00D51105" w:rsidP="0027758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sz w:val="24"/>
          <w:szCs w:val="24"/>
        </w:rPr>
      </w:pPr>
    </w:p>
    <w:sectPr w:rsidR="00D51105" w:rsidRPr="00536AEF" w:rsidSect="00536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A72F979" w15:done="0"/>
  <w15:commentEx w15:paraId="57D97DA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A72F979" w16cid:durableId="1FD72CEB"/>
  <w16cid:commentId w16cid:paraId="57D97DAF" w16cid:durableId="1FD72FAE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 (Founder Extended)">
    <w:altName w:val="Arial Unicode MS"/>
    <w:charset w:val="86"/>
    <w:family w:val="script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B5AE9"/>
    <w:multiLevelType w:val="hybridMultilevel"/>
    <w:tmpl w:val="DA4663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401B1C"/>
    <w:multiLevelType w:val="hybridMultilevel"/>
    <w:tmpl w:val="4C6E7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BB06A7"/>
    <w:multiLevelType w:val="hybridMultilevel"/>
    <w:tmpl w:val="3842CB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F331EE7"/>
    <w:multiLevelType w:val="hybridMultilevel"/>
    <w:tmpl w:val="6E22A16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2E434E8"/>
    <w:multiLevelType w:val="hybridMultilevel"/>
    <w:tmpl w:val="AE0EE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180D7F"/>
    <w:multiLevelType w:val="hybridMultilevel"/>
    <w:tmpl w:val="923C8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71E14AF"/>
    <w:multiLevelType w:val="hybridMultilevel"/>
    <w:tmpl w:val="A8BCE294"/>
    <w:lvl w:ilvl="0" w:tplc="2500EB18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9A46FA6"/>
    <w:multiLevelType w:val="multilevel"/>
    <w:tmpl w:val="FFDAD1F0"/>
    <w:lvl w:ilvl="0">
      <w:start w:val="1"/>
      <w:numFmt w:val="decimal"/>
      <w:pStyle w:val="Heading1"/>
      <w:lvlText w:val="%1."/>
      <w:lvlJc w:val="left"/>
      <w:pPr>
        <w:tabs>
          <w:tab w:val="num" w:pos="851"/>
        </w:tabs>
        <w:ind w:left="851" w:hanging="851"/>
      </w:pPr>
      <w:rPr>
        <w:rFonts w:ascii="Arial" w:hAnsi="Arial" w:hint="default"/>
        <w:b/>
        <w:i w:val="0"/>
        <w:caps/>
        <w:sz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57"/>
        </w:tabs>
        <w:ind w:left="457" w:hanging="457"/>
      </w:pPr>
      <w:rPr>
        <w:rFonts w:ascii="Arial" w:hAnsi="Arial" w:hint="default"/>
        <w:b/>
        <w:i w:val="0"/>
        <w:sz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543"/>
        </w:tabs>
        <w:ind w:left="1543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5"/>
        </w:tabs>
        <w:ind w:left="95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756"/>
        </w:tabs>
        <w:ind w:left="-756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756"/>
        </w:tabs>
        <w:ind w:left="-756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756"/>
        </w:tabs>
        <w:ind w:left="-756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756"/>
        </w:tabs>
        <w:ind w:left="-756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756"/>
        </w:tabs>
        <w:ind w:left="-756" w:firstLine="0"/>
      </w:pPr>
      <w:rPr>
        <w:rFonts w:hint="default"/>
      </w:rPr>
    </w:lvl>
  </w:abstractNum>
  <w:abstractNum w:abstractNumId="8">
    <w:nsid w:val="6AC432EA"/>
    <w:multiLevelType w:val="hybridMultilevel"/>
    <w:tmpl w:val="B22CF1E2"/>
    <w:lvl w:ilvl="0" w:tplc="2688835A">
      <w:start w:val="1"/>
      <w:numFmt w:val="upperLetter"/>
      <w:lvlText w:val="%1.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B70665"/>
    <w:multiLevelType w:val="hybridMultilevel"/>
    <w:tmpl w:val="259AF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6"/>
  </w:num>
  <w:num w:numId="6">
    <w:abstractNumId w:val="7"/>
  </w:num>
  <w:num w:numId="7">
    <w:abstractNumId w:val="8"/>
  </w:num>
  <w:num w:numId="8">
    <w:abstractNumId w:val="9"/>
  </w:num>
  <w:num w:numId="9">
    <w:abstractNumId w:val="1"/>
  </w:num>
  <w:num w:numId="1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hyphenationZone w:val="425"/>
  <w:characterSpacingControl w:val="doNotCompress"/>
  <w:compat>
    <w:useFELayout/>
  </w:compat>
  <w:rsids>
    <w:rsidRoot w:val="00D21FF2"/>
    <w:rsid w:val="000003E6"/>
    <w:rsid w:val="00000415"/>
    <w:rsid w:val="00001F57"/>
    <w:rsid w:val="00003251"/>
    <w:rsid w:val="000039CA"/>
    <w:rsid w:val="00003F02"/>
    <w:rsid w:val="0000429C"/>
    <w:rsid w:val="000044BE"/>
    <w:rsid w:val="00004FD2"/>
    <w:rsid w:val="00005A05"/>
    <w:rsid w:val="00005DCF"/>
    <w:rsid w:val="00005F78"/>
    <w:rsid w:val="00010771"/>
    <w:rsid w:val="00010E2A"/>
    <w:rsid w:val="000112E5"/>
    <w:rsid w:val="000117D9"/>
    <w:rsid w:val="00011FF2"/>
    <w:rsid w:val="00012067"/>
    <w:rsid w:val="00012853"/>
    <w:rsid w:val="0001300D"/>
    <w:rsid w:val="00013121"/>
    <w:rsid w:val="00013372"/>
    <w:rsid w:val="0001407A"/>
    <w:rsid w:val="00014344"/>
    <w:rsid w:val="0001511C"/>
    <w:rsid w:val="00016803"/>
    <w:rsid w:val="0001767E"/>
    <w:rsid w:val="0001799F"/>
    <w:rsid w:val="00017C0C"/>
    <w:rsid w:val="000210DC"/>
    <w:rsid w:val="00021542"/>
    <w:rsid w:val="00021BF0"/>
    <w:rsid w:val="00021DC7"/>
    <w:rsid w:val="00021FFC"/>
    <w:rsid w:val="0002312F"/>
    <w:rsid w:val="00023F67"/>
    <w:rsid w:val="00025173"/>
    <w:rsid w:val="0002581E"/>
    <w:rsid w:val="000258AD"/>
    <w:rsid w:val="00025D53"/>
    <w:rsid w:val="00026956"/>
    <w:rsid w:val="00026DAB"/>
    <w:rsid w:val="00026E02"/>
    <w:rsid w:val="00026E04"/>
    <w:rsid w:val="00030234"/>
    <w:rsid w:val="00030B81"/>
    <w:rsid w:val="0003125E"/>
    <w:rsid w:val="0003366A"/>
    <w:rsid w:val="00034DE4"/>
    <w:rsid w:val="000350C0"/>
    <w:rsid w:val="00035B75"/>
    <w:rsid w:val="000367CB"/>
    <w:rsid w:val="00036D4F"/>
    <w:rsid w:val="00037088"/>
    <w:rsid w:val="0003754A"/>
    <w:rsid w:val="00037C77"/>
    <w:rsid w:val="00040244"/>
    <w:rsid w:val="00040AD1"/>
    <w:rsid w:val="00041154"/>
    <w:rsid w:val="00041DA9"/>
    <w:rsid w:val="000423F9"/>
    <w:rsid w:val="000423FD"/>
    <w:rsid w:val="00042487"/>
    <w:rsid w:val="000427D1"/>
    <w:rsid w:val="00042B16"/>
    <w:rsid w:val="00042C19"/>
    <w:rsid w:val="000432B0"/>
    <w:rsid w:val="00045E93"/>
    <w:rsid w:val="00046057"/>
    <w:rsid w:val="000460DE"/>
    <w:rsid w:val="00047B91"/>
    <w:rsid w:val="000511CD"/>
    <w:rsid w:val="000513E6"/>
    <w:rsid w:val="0005189C"/>
    <w:rsid w:val="00051975"/>
    <w:rsid w:val="000527C7"/>
    <w:rsid w:val="00053496"/>
    <w:rsid w:val="000534F9"/>
    <w:rsid w:val="00054233"/>
    <w:rsid w:val="00055463"/>
    <w:rsid w:val="00055729"/>
    <w:rsid w:val="00055B30"/>
    <w:rsid w:val="00056306"/>
    <w:rsid w:val="000563BF"/>
    <w:rsid w:val="000569D6"/>
    <w:rsid w:val="00056B00"/>
    <w:rsid w:val="00057531"/>
    <w:rsid w:val="000578D6"/>
    <w:rsid w:val="000601E6"/>
    <w:rsid w:val="00060FED"/>
    <w:rsid w:val="00061179"/>
    <w:rsid w:val="00061214"/>
    <w:rsid w:val="00061B14"/>
    <w:rsid w:val="000623C3"/>
    <w:rsid w:val="00062CE4"/>
    <w:rsid w:val="000632A9"/>
    <w:rsid w:val="00063400"/>
    <w:rsid w:val="00063F72"/>
    <w:rsid w:val="00063FC2"/>
    <w:rsid w:val="00064381"/>
    <w:rsid w:val="00064B2A"/>
    <w:rsid w:val="00064C7F"/>
    <w:rsid w:val="00066305"/>
    <w:rsid w:val="0007011D"/>
    <w:rsid w:val="00070430"/>
    <w:rsid w:val="000704D5"/>
    <w:rsid w:val="000709C5"/>
    <w:rsid w:val="0007116E"/>
    <w:rsid w:val="00071944"/>
    <w:rsid w:val="00072E28"/>
    <w:rsid w:val="000739CF"/>
    <w:rsid w:val="0007573C"/>
    <w:rsid w:val="0007607B"/>
    <w:rsid w:val="0007633F"/>
    <w:rsid w:val="00076A78"/>
    <w:rsid w:val="00077823"/>
    <w:rsid w:val="00077CAC"/>
    <w:rsid w:val="00080746"/>
    <w:rsid w:val="00081AC1"/>
    <w:rsid w:val="00081DCB"/>
    <w:rsid w:val="0008288A"/>
    <w:rsid w:val="00082971"/>
    <w:rsid w:val="00082A4B"/>
    <w:rsid w:val="00082E14"/>
    <w:rsid w:val="00084443"/>
    <w:rsid w:val="00084624"/>
    <w:rsid w:val="00084AD5"/>
    <w:rsid w:val="0008565A"/>
    <w:rsid w:val="00085DDF"/>
    <w:rsid w:val="000866BD"/>
    <w:rsid w:val="00087224"/>
    <w:rsid w:val="00090481"/>
    <w:rsid w:val="0009179A"/>
    <w:rsid w:val="00091C68"/>
    <w:rsid w:val="00093665"/>
    <w:rsid w:val="00093A17"/>
    <w:rsid w:val="000949DE"/>
    <w:rsid w:val="0009513E"/>
    <w:rsid w:val="00096205"/>
    <w:rsid w:val="00096F5C"/>
    <w:rsid w:val="00097CC7"/>
    <w:rsid w:val="00097E6D"/>
    <w:rsid w:val="000A12E6"/>
    <w:rsid w:val="000A1F18"/>
    <w:rsid w:val="000A26DE"/>
    <w:rsid w:val="000A5001"/>
    <w:rsid w:val="000A50DD"/>
    <w:rsid w:val="000A52A8"/>
    <w:rsid w:val="000A60A7"/>
    <w:rsid w:val="000A664F"/>
    <w:rsid w:val="000A7B1B"/>
    <w:rsid w:val="000B0229"/>
    <w:rsid w:val="000B0AB7"/>
    <w:rsid w:val="000B0D42"/>
    <w:rsid w:val="000B142F"/>
    <w:rsid w:val="000B1485"/>
    <w:rsid w:val="000B1548"/>
    <w:rsid w:val="000B2BE9"/>
    <w:rsid w:val="000B354F"/>
    <w:rsid w:val="000B39B7"/>
    <w:rsid w:val="000B4A93"/>
    <w:rsid w:val="000B5094"/>
    <w:rsid w:val="000B5FE9"/>
    <w:rsid w:val="000B6CB9"/>
    <w:rsid w:val="000B7E77"/>
    <w:rsid w:val="000C1B80"/>
    <w:rsid w:val="000C2269"/>
    <w:rsid w:val="000C24D9"/>
    <w:rsid w:val="000C28F7"/>
    <w:rsid w:val="000C4FB1"/>
    <w:rsid w:val="000C55BB"/>
    <w:rsid w:val="000C64C3"/>
    <w:rsid w:val="000C6B95"/>
    <w:rsid w:val="000C6DEE"/>
    <w:rsid w:val="000C71B2"/>
    <w:rsid w:val="000C7CB5"/>
    <w:rsid w:val="000D0EE0"/>
    <w:rsid w:val="000D1135"/>
    <w:rsid w:val="000D2BCC"/>
    <w:rsid w:val="000D2F4F"/>
    <w:rsid w:val="000D35E8"/>
    <w:rsid w:val="000D3FB9"/>
    <w:rsid w:val="000D43BA"/>
    <w:rsid w:val="000D4F63"/>
    <w:rsid w:val="000D54E7"/>
    <w:rsid w:val="000D6C13"/>
    <w:rsid w:val="000D73C6"/>
    <w:rsid w:val="000D769C"/>
    <w:rsid w:val="000D7EA4"/>
    <w:rsid w:val="000E0042"/>
    <w:rsid w:val="000E019C"/>
    <w:rsid w:val="000E05D5"/>
    <w:rsid w:val="000E14A5"/>
    <w:rsid w:val="000E15EB"/>
    <w:rsid w:val="000E2259"/>
    <w:rsid w:val="000E2CBD"/>
    <w:rsid w:val="000E2EF5"/>
    <w:rsid w:val="000E3CED"/>
    <w:rsid w:val="000E3E2A"/>
    <w:rsid w:val="000E4216"/>
    <w:rsid w:val="000E49DC"/>
    <w:rsid w:val="000E61B6"/>
    <w:rsid w:val="000E7054"/>
    <w:rsid w:val="000E71C9"/>
    <w:rsid w:val="000E73E5"/>
    <w:rsid w:val="000E74D8"/>
    <w:rsid w:val="000E7999"/>
    <w:rsid w:val="000F07A3"/>
    <w:rsid w:val="000F18B8"/>
    <w:rsid w:val="000F38C0"/>
    <w:rsid w:val="000F43CE"/>
    <w:rsid w:val="000F4D5A"/>
    <w:rsid w:val="000F5B87"/>
    <w:rsid w:val="001033A6"/>
    <w:rsid w:val="001043A8"/>
    <w:rsid w:val="00104CAF"/>
    <w:rsid w:val="00104E2C"/>
    <w:rsid w:val="00104E9A"/>
    <w:rsid w:val="00104F4C"/>
    <w:rsid w:val="00106068"/>
    <w:rsid w:val="001060E2"/>
    <w:rsid w:val="001069FF"/>
    <w:rsid w:val="0011096B"/>
    <w:rsid w:val="001112B1"/>
    <w:rsid w:val="00111B0E"/>
    <w:rsid w:val="00111FCE"/>
    <w:rsid w:val="00112144"/>
    <w:rsid w:val="001127B5"/>
    <w:rsid w:val="00112C33"/>
    <w:rsid w:val="00113719"/>
    <w:rsid w:val="00113EF2"/>
    <w:rsid w:val="001143DC"/>
    <w:rsid w:val="001144D9"/>
    <w:rsid w:val="001154E7"/>
    <w:rsid w:val="00117CD6"/>
    <w:rsid w:val="00121594"/>
    <w:rsid w:val="00121863"/>
    <w:rsid w:val="00121972"/>
    <w:rsid w:val="00121C7C"/>
    <w:rsid w:val="00122BDB"/>
    <w:rsid w:val="00123222"/>
    <w:rsid w:val="001242C5"/>
    <w:rsid w:val="00124781"/>
    <w:rsid w:val="00124B67"/>
    <w:rsid w:val="00125795"/>
    <w:rsid w:val="00126024"/>
    <w:rsid w:val="001265B6"/>
    <w:rsid w:val="0012782E"/>
    <w:rsid w:val="001308A8"/>
    <w:rsid w:val="00130CA9"/>
    <w:rsid w:val="001310F5"/>
    <w:rsid w:val="00131DBC"/>
    <w:rsid w:val="0013211A"/>
    <w:rsid w:val="0013273D"/>
    <w:rsid w:val="00132BD2"/>
    <w:rsid w:val="00132FBB"/>
    <w:rsid w:val="00134090"/>
    <w:rsid w:val="00134B98"/>
    <w:rsid w:val="00134C17"/>
    <w:rsid w:val="00135061"/>
    <w:rsid w:val="001352D7"/>
    <w:rsid w:val="0013561F"/>
    <w:rsid w:val="001367FF"/>
    <w:rsid w:val="0013697B"/>
    <w:rsid w:val="001370AF"/>
    <w:rsid w:val="00142664"/>
    <w:rsid w:val="001427FC"/>
    <w:rsid w:val="00142E0D"/>
    <w:rsid w:val="00143CBB"/>
    <w:rsid w:val="00143DFC"/>
    <w:rsid w:val="001447B1"/>
    <w:rsid w:val="0014552C"/>
    <w:rsid w:val="00145825"/>
    <w:rsid w:val="00145ACB"/>
    <w:rsid w:val="001460FA"/>
    <w:rsid w:val="001468C2"/>
    <w:rsid w:val="0015006B"/>
    <w:rsid w:val="0015012E"/>
    <w:rsid w:val="00150137"/>
    <w:rsid w:val="00150911"/>
    <w:rsid w:val="001511AA"/>
    <w:rsid w:val="00151CF4"/>
    <w:rsid w:val="00152028"/>
    <w:rsid w:val="001523AD"/>
    <w:rsid w:val="00152A3D"/>
    <w:rsid w:val="00152D52"/>
    <w:rsid w:val="0015330B"/>
    <w:rsid w:val="001535B3"/>
    <w:rsid w:val="001537B6"/>
    <w:rsid w:val="0015523D"/>
    <w:rsid w:val="001555DA"/>
    <w:rsid w:val="00156063"/>
    <w:rsid w:val="00156F0E"/>
    <w:rsid w:val="00156FE3"/>
    <w:rsid w:val="001576BD"/>
    <w:rsid w:val="00157942"/>
    <w:rsid w:val="0016120E"/>
    <w:rsid w:val="00161599"/>
    <w:rsid w:val="001616E4"/>
    <w:rsid w:val="00161911"/>
    <w:rsid w:val="001619B2"/>
    <w:rsid w:val="00162BCC"/>
    <w:rsid w:val="00163F9D"/>
    <w:rsid w:val="00164BD3"/>
    <w:rsid w:val="00164F36"/>
    <w:rsid w:val="00165E1E"/>
    <w:rsid w:val="00165F63"/>
    <w:rsid w:val="00166841"/>
    <w:rsid w:val="00166E22"/>
    <w:rsid w:val="0016720A"/>
    <w:rsid w:val="001672E4"/>
    <w:rsid w:val="00167F0B"/>
    <w:rsid w:val="00170CB7"/>
    <w:rsid w:val="001718C1"/>
    <w:rsid w:val="00171910"/>
    <w:rsid w:val="00172403"/>
    <w:rsid w:val="00172BF4"/>
    <w:rsid w:val="001730C9"/>
    <w:rsid w:val="00173D44"/>
    <w:rsid w:val="00173E66"/>
    <w:rsid w:val="00173ECF"/>
    <w:rsid w:val="00175D2C"/>
    <w:rsid w:val="00176264"/>
    <w:rsid w:val="00176DF1"/>
    <w:rsid w:val="00177441"/>
    <w:rsid w:val="00177F26"/>
    <w:rsid w:val="00180313"/>
    <w:rsid w:val="001807FD"/>
    <w:rsid w:val="00180C8A"/>
    <w:rsid w:val="001811FF"/>
    <w:rsid w:val="0018133C"/>
    <w:rsid w:val="0018190B"/>
    <w:rsid w:val="00181968"/>
    <w:rsid w:val="00181A02"/>
    <w:rsid w:val="00181A6F"/>
    <w:rsid w:val="00182674"/>
    <w:rsid w:val="00183CA9"/>
    <w:rsid w:val="0018414D"/>
    <w:rsid w:val="00186AD7"/>
    <w:rsid w:val="00187CCC"/>
    <w:rsid w:val="00191BEA"/>
    <w:rsid w:val="00191C11"/>
    <w:rsid w:val="00191D87"/>
    <w:rsid w:val="00193552"/>
    <w:rsid w:val="001937CD"/>
    <w:rsid w:val="0019429A"/>
    <w:rsid w:val="00195BF2"/>
    <w:rsid w:val="001960D9"/>
    <w:rsid w:val="00196BCC"/>
    <w:rsid w:val="00196FED"/>
    <w:rsid w:val="001970DE"/>
    <w:rsid w:val="00197178"/>
    <w:rsid w:val="00197642"/>
    <w:rsid w:val="001976F5"/>
    <w:rsid w:val="00197722"/>
    <w:rsid w:val="001A1D6F"/>
    <w:rsid w:val="001A2D06"/>
    <w:rsid w:val="001A2D69"/>
    <w:rsid w:val="001A2DE8"/>
    <w:rsid w:val="001A3041"/>
    <w:rsid w:val="001A3270"/>
    <w:rsid w:val="001A33BE"/>
    <w:rsid w:val="001A3B09"/>
    <w:rsid w:val="001A468B"/>
    <w:rsid w:val="001A4807"/>
    <w:rsid w:val="001A4958"/>
    <w:rsid w:val="001A5318"/>
    <w:rsid w:val="001A5389"/>
    <w:rsid w:val="001A544B"/>
    <w:rsid w:val="001A5662"/>
    <w:rsid w:val="001A5692"/>
    <w:rsid w:val="001A5BB6"/>
    <w:rsid w:val="001A5ECF"/>
    <w:rsid w:val="001A67D9"/>
    <w:rsid w:val="001A6AB6"/>
    <w:rsid w:val="001A7A95"/>
    <w:rsid w:val="001A7AEE"/>
    <w:rsid w:val="001B0484"/>
    <w:rsid w:val="001B1E93"/>
    <w:rsid w:val="001B2220"/>
    <w:rsid w:val="001B2554"/>
    <w:rsid w:val="001B2863"/>
    <w:rsid w:val="001B28B0"/>
    <w:rsid w:val="001B2A56"/>
    <w:rsid w:val="001B3F08"/>
    <w:rsid w:val="001B3FB6"/>
    <w:rsid w:val="001B5DE2"/>
    <w:rsid w:val="001B5E73"/>
    <w:rsid w:val="001B68F6"/>
    <w:rsid w:val="001B6B42"/>
    <w:rsid w:val="001B747F"/>
    <w:rsid w:val="001B751B"/>
    <w:rsid w:val="001C04D1"/>
    <w:rsid w:val="001C0885"/>
    <w:rsid w:val="001C0CA9"/>
    <w:rsid w:val="001C2A6E"/>
    <w:rsid w:val="001C36AD"/>
    <w:rsid w:val="001C481D"/>
    <w:rsid w:val="001C50CD"/>
    <w:rsid w:val="001C571D"/>
    <w:rsid w:val="001C658D"/>
    <w:rsid w:val="001C6D51"/>
    <w:rsid w:val="001C7A29"/>
    <w:rsid w:val="001D1C23"/>
    <w:rsid w:val="001D22C0"/>
    <w:rsid w:val="001D294E"/>
    <w:rsid w:val="001D2DC7"/>
    <w:rsid w:val="001D2FB4"/>
    <w:rsid w:val="001D36AD"/>
    <w:rsid w:val="001D3946"/>
    <w:rsid w:val="001D4AD6"/>
    <w:rsid w:val="001D4C06"/>
    <w:rsid w:val="001D5319"/>
    <w:rsid w:val="001D53EC"/>
    <w:rsid w:val="001D5683"/>
    <w:rsid w:val="001D5776"/>
    <w:rsid w:val="001D6A2F"/>
    <w:rsid w:val="001D732D"/>
    <w:rsid w:val="001D73C6"/>
    <w:rsid w:val="001D745B"/>
    <w:rsid w:val="001E0279"/>
    <w:rsid w:val="001E0FA3"/>
    <w:rsid w:val="001E1033"/>
    <w:rsid w:val="001E1242"/>
    <w:rsid w:val="001E1EC2"/>
    <w:rsid w:val="001E3714"/>
    <w:rsid w:val="001E40C8"/>
    <w:rsid w:val="001E50DF"/>
    <w:rsid w:val="001E57A5"/>
    <w:rsid w:val="001E60A1"/>
    <w:rsid w:val="001E7184"/>
    <w:rsid w:val="001E7432"/>
    <w:rsid w:val="001F0E96"/>
    <w:rsid w:val="001F1023"/>
    <w:rsid w:val="001F1700"/>
    <w:rsid w:val="001F1CF8"/>
    <w:rsid w:val="001F22E7"/>
    <w:rsid w:val="001F2EB1"/>
    <w:rsid w:val="001F54F7"/>
    <w:rsid w:val="001F619A"/>
    <w:rsid w:val="001F7439"/>
    <w:rsid w:val="00200466"/>
    <w:rsid w:val="00200A55"/>
    <w:rsid w:val="00200AF5"/>
    <w:rsid w:val="00200F6C"/>
    <w:rsid w:val="00201D97"/>
    <w:rsid w:val="002023F2"/>
    <w:rsid w:val="00202942"/>
    <w:rsid w:val="00203058"/>
    <w:rsid w:val="00204168"/>
    <w:rsid w:val="00204AEC"/>
    <w:rsid w:val="00204C8E"/>
    <w:rsid w:val="002058CE"/>
    <w:rsid w:val="00205CA8"/>
    <w:rsid w:val="002070F2"/>
    <w:rsid w:val="002072D1"/>
    <w:rsid w:val="002072D6"/>
    <w:rsid w:val="002079FB"/>
    <w:rsid w:val="00207A2B"/>
    <w:rsid w:val="00207A7D"/>
    <w:rsid w:val="00207B26"/>
    <w:rsid w:val="002100DE"/>
    <w:rsid w:val="00211CA0"/>
    <w:rsid w:val="00211FC5"/>
    <w:rsid w:val="00212F21"/>
    <w:rsid w:val="002130F3"/>
    <w:rsid w:val="00213224"/>
    <w:rsid w:val="002141BC"/>
    <w:rsid w:val="00214E97"/>
    <w:rsid w:val="00217BA3"/>
    <w:rsid w:val="00220016"/>
    <w:rsid w:val="00220770"/>
    <w:rsid w:val="00220BE0"/>
    <w:rsid w:val="002222C5"/>
    <w:rsid w:val="00222320"/>
    <w:rsid w:val="0022249B"/>
    <w:rsid w:val="00222D96"/>
    <w:rsid w:val="00222EF3"/>
    <w:rsid w:val="00223141"/>
    <w:rsid w:val="0022352F"/>
    <w:rsid w:val="00224D73"/>
    <w:rsid w:val="00224FD2"/>
    <w:rsid w:val="00225378"/>
    <w:rsid w:val="00226511"/>
    <w:rsid w:val="00227ECB"/>
    <w:rsid w:val="002300C2"/>
    <w:rsid w:val="002302E3"/>
    <w:rsid w:val="002309C8"/>
    <w:rsid w:val="002320D2"/>
    <w:rsid w:val="002324F3"/>
    <w:rsid w:val="00233BC1"/>
    <w:rsid w:val="00233D02"/>
    <w:rsid w:val="00234165"/>
    <w:rsid w:val="002341E3"/>
    <w:rsid w:val="00234C16"/>
    <w:rsid w:val="002350CF"/>
    <w:rsid w:val="00236542"/>
    <w:rsid w:val="00236952"/>
    <w:rsid w:val="00237403"/>
    <w:rsid w:val="002374A5"/>
    <w:rsid w:val="00237571"/>
    <w:rsid w:val="002406D9"/>
    <w:rsid w:val="002409E6"/>
    <w:rsid w:val="0024320C"/>
    <w:rsid w:val="00243AC4"/>
    <w:rsid w:val="00243F79"/>
    <w:rsid w:val="002452AF"/>
    <w:rsid w:val="002452C2"/>
    <w:rsid w:val="00250866"/>
    <w:rsid w:val="002518A4"/>
    <w:rsid w:val="00252814"/>
    <w:rsid w:val="002532A5"/>
    <w:rsid w:val="00253A25"/>
    <w:rsid w:val="00253C2C"/>
    <w:rsid w:val="00254B24"/>
    <w:rsid w:val="00255593"/>
    <w:rsid w:val="00255A6A"/>
    <w:rsid w:val="002567FD"/>
    <w:rsid w:val="00257751"/>
    <w:rsid w:val="00260771"/>
    <w:rsid w:val="00260BFF"/>
    <w:rsid w:val="0026141F"/>
    <w:rsid w:val="00261783"/>
    <w:rsid w:val="00261CC2"/>
    <w:rsid w:val="00261EAF"/>
    <w:rsid w:val="00262DB3"/>
    <w:rsid w:val="0026367D"/>
    <w:rsid w:val="00263D7F"/>
    <w:rsid w:val="00264D11"/>
    <w:rsid w:val="002652B2"/>
    <w:rsid w:val="0026587F"/>
    <w:rsid w:val="00266016"/>
    <w:rsid w:val="002661CB"/>
    <w:rsid w:val="002667FB"/>
    <w:rsid w:val="002669B9"/>
    <w:rsid w:val="00266D8B"/>
    <w:rsid w:val="00266FE9"/>
    <w:rsid w:val="00267281"/>
    <w:rsid w:val="002674EB"/>
    <w:rsid w:val="002675FC"/>
    <w:rsid w:val="00267786"/>
    <w:rsid w:val="00267B3C"/>
    <w:rsid w:val="00267C5E"/>
    <w:rsid w:val="00270390"/>
    <w:rsid w:val="00270789"/>
    <w:rsid w:val="00270D3A"/>
    <w:rsid w:val="00271AAF"/>
    <w:rsid w:val="002725E9"/>
    <w:rsid w:val="002729EE"/>
    <w:rsid w:val="0027345C"/>
    <w:rsid w:val="0027364B"/>
    <w:rsid w:val="00273C8A"/>
    <w:rsid w:val="002744AC"/>
    <w:rsid w:val="00275019"/>
    <w:rsid w:val="00275467"/>
    <w:rsid w:val="0027758B"/>
    <w:rsid w:val="00277875"/>
    <w:rsid w:val="002779DB"/>
    <w:rsid w:val="002800AF"/>
    <w:rsid w:val="00281AE5"/>
    <w:rsid w:val="002823B7"/>
    <w:rsid w:val="002829ED"/>
    <w:rsid w:val="00283F5D"/>
    <w:rsid w:val="00284137"/>
    <w:rsid w:val="0028442A"/>
    <w:rsid w:val="00285606"/>
    <w:rsid w:val="00286D30"/>
    <w:rsid w:val="00287767"/>
    <w:rsid w:val="002907FD"/>
    <w:rsid w:val="002927DB"/>
    <w:rsid w:val="002948E9"/>
    <w:rsid w:val="00294A20"/>
    <w:rsid w:val="00294ABD"/>
    <w:rsid w:val="00295D5B"/>
    <w:rsid w:val="002968E1"/>
    <w:rsid w:val="002A037E"/>
    <w:rsid w:val="002A08DF"/>
    <w:rsid w:val="002A18BA"/>
    <w:rsid w:val="002A2F2B"/>
    <w:rsid w:val="002A2F32"/>
    <w:rsid w:val="002A415D"/>
    <w:rsid w:val="002A421D"/>
    <w:rsid w:val="002A640B"/>
    <w:rsid w:val="002A683D"/>
    <w:rsid w:val="002A6A6E"/>
    <w:rsid w:val="002A6B97"/>
    <w:rsid w:val="002A6BF8"/>
    <w:rsid w:val="002A6C87"/>
    <w:rsid w:val="002B136F"/>
    <w:rsid w:val="002B146B"/>
    <w:rsid w:val="002B1F5F"/>
    <w:rsid w:val="002B2371"/>
    <w:rsid w:val="002B2764"/>
    <w:rsid w:val="002B2CD7"/>
    <w:rsid w:val="002B2D88"/>
    <w:rsid w:val="002B322D"/>
    <w:rsid w:val="002B3612"/>
    <w:rsid w:val="002B3954"/>
    <w:rsid w:val="002B3E56"/>
    <w:rsid w:val="002B4C7A"/>
    <w:rsid w:val="002B507E"/>
    <w:rsid w:val="002B522A"/>
    <w:rsid w:val="002B57D1"/>
    <w:rsid w:val="002B5EAB"/>
    <w:rsid w:val="002B6010"/>
    <w:rsid w:val="002B633F"/>
    <w:rsid w:val="002B66C8"/>
    <w:rsid w:val="002B66E6"/>
    <w:rsid w:val="002B6757"/>
    <w:rsid w:val="002B6E77"/>
    <w:rsid w:val="002B7BD7"/>
    <w:rsid w:val="002B7F07"/>
    <w:rsid w:val="002C0775"/>
    <w:rsid w:val="002C0DAF"/>
    <w:rsid w:val="002C0EAE"/>
    <w:rsid w:val="002C1118"/>
    <w:rsid w:val="002C203B"/>
    <w:rsid w:val="002C3992"/>
    <w:rsid w:val="002C412B"/>
    <w:rsid w:val="002C4414"/>
    <w:rsid w:val="002C512F"/>
    <w:rsid w:val="002C5731"/>
    <w:rsid w:val="002C7298"/>
    <w:rsid w:val="002C7454"/>
    <w:rsid w:val="002C77D1"/>
    <w:rsid w:val="002C79B6"/>
    <w:rsid w:val="002D086B"/>
    <w:rsid w:val="002D0B85"/>
    <w:rsid w:val="002D1706"/>
    <w:rsid w:val="002D2001"/>
    <w:rsid w:val="002D3134"/>
    <w:rsid w:val="002D3472"/>
    <w:rsid w:val="002D473A"/>
    <w:rsid w:val="002D493E"/>
    <w:rsid w:val="002D6D5C"/>
    <w:rsid w:val="002E0647"/>
    <w:rsid w:val="002E143B"/>
    <w:rsid w:val="002E1576"/>
    <w:rsid w:val="002E3158"/>
    <w:rsid w:val="002E3A31"/>
    <w:rsid w:val="002E3C97"/>
    <w:rsid w:val="002E42AB"/>
    <w:rsid w:val="002E5959"/>
    <w:rsid w:val="002E613E"/>
    <w:rsid w:val="002E6A6A"/>
    <w:rsid w:val="002E6FB8"/>
    <w:rsid w:val="002E73BE"/>
    <w:rsid w:val="002E7807"/>
    <w:rsid w:val="002E7892"/>
    <w:rsid w:val="002F0239"/>
    <w:rsid w:val="002F0923"/>
    <w:rsid w:val="002F22DF"/>
    <w:rsid w:val="002F2C01"/>
    <w:rsid w:val="002F3838"/>
    <w:rsid w:val="002F39FC"/>
    <w:rsid w:val="002F3E39"/>
    <w:rsid w:val="002F4298"/>
    <w:rsid w:val="002F439C"/>
    <w:rsid w:val="002F4E3F"/>
    <w:rsid w:val="002F4F04"/>
    <w:rsid w:val="002F501B"/>
    <w:rsid w:val="002F63BA"/>
    <w:rsid w:val="002F6E83"/>
    <w:rsid w:val="00300537"/>
    <w:rsid w:val="00300ED1"/>
    <w:rsid w:val="00301563"/>
    <w:rsid w:val="003018F7"/>
    <w:rsid w:val="003022A0"/>
    <w:rsid w:val="00302CED"/>
    <w:rsid w:val="003036B5"/>
    <w:rsid w:val="00304378"/>
    <w:rsid w:val="00304D4F"/>
    <w:rsid w:val="00304E7C"/>
    <w:rsid w:val="00305A53"/>
    <w:rsid w:val="00305D81"/>
    <w:rsid w:val="00305DB7"/>
    <w:rsid w:val="00305DEA"/>
    <w:rsid w:val="00307039"/>
    <w:rsid w:val="00307344"/>
    <w:rsid w:val="00307CE3"/>
    <w:rsid w:val="00310152"/>
    <w:rsid w:val="00310651"/>
    <w:rsid w:val="00311B50"/>
    <w:rsid w:val="003128A0"/>
    <w:rsid w:val="00312A64"/>
    <w:rsid w:val="00312BD4"/>
    <w:rsid w:val="00313075"/>
    <w:rsid w:val="00313874"/>
    <w:rsid w:val="00313D48"/>
    <w:rsid w:val="00314953"/>
    <w:rsid w:val="00314C49"/>
    <w:rsid w:val="00315EC4"/>
    <w:rsid w:val="003167CA"/>
    <w:rsid w:val="00316F4D"/>
    <w:rsid w:val="003178A5"/>
    <w:rsid w:val="003200C1"/>
    <w:rsid w:val="0032032B"/>
    <w:rsid w:val="003217AC"/>
    <w:rsid w:val="00323277"/>
    <w:rsid w:val="003239C9"/>
    <w:rsid w:val="00324A28"/>
    <w:rsid w:val="00324C8E"/>
    <w:rsid w:val="00325392"/>
    <w:rsid w:val="003256EA"/>
    <w:rsid w:val="003263D6"/>
    <w:rsid w:val="00327FE5"/>
    <w:rsid w:val="00330DD7"/>
    <w:rsid w:val="00330EDD"/>
    <w:rsid w:val="00331446"/>
    <w:rsid w:val="003318E4"/>
    <w:rsid w:val="00332F0D"/>
    <w:rsid w:val="00333D20"/>
    <w:rsid w:val="003343FC"/>
    <w:rsid w:val="00334407"/>
    <w:rsid w:val="00334B83"/>
    <w:rsid w:val="00335B8A"/>
    <w:rsid w:val="00336557"/>
    <w:rsid w:val="00337097"/>
    <w:rsid w:val="00340329"/>
    <w:rsid w:val="003403F2"/>
    <w:rsid w:val="0034058C"/>
    <w:rsid w:val="0034144C"/>
    <w:rsid w:val="00341EEC"/>
    <w:rsid w:val="0034232E"/>
    <w:rsid w:val="00342C24"/>
    <w:rsid w:val="00342F12"/>
    <w:rsid w:val="003430FA"/>
    <w:rsid w:val="003455D3"/>
    <w:rsid w:val="00346024"/>
    <w:rsid w:val="00346505"/>
    <w:rsid w:val="003477BE"/>
    <w:rsid w:val="00350BC1"/>
    <w:rsid w:val="003527F2"/>
    <w:rsid w:val="003529F3"/>
    <w:rsid w:val="00353028"/>
    <w:rsid w:val="0035309F"/>
    <w:rsid w:val="00354497"/>
    <w:rsid w:val="00354EA8"/>
    <w:rsid w:val="00355EDC"/>
    <w:rsid w:val="00355FFA"/>
    <w:rsid w:val="00356F33"/>
    <w:rsid w:val="00357060"/>
    <w:rsid w:val="00357091"/>
    <w:rsid w:val="00357A42"/>
    <w:rsid w:val="0036047F"/>
    <w:rsid w:val="00360857"/>
    <w:rsid w:val="003635DA"/>
    <w:rsid w:val="00363914"/>
    <w:rsid w:val="003646DC"/>
    <w:rsid w:val="00364CFC"/>
    <w:rsid w:val="0036540B"/>
    <w:rsid w:val="00365BE4"/>
    <w:rsid w:val="00366341"/>
    <w:rsid w:val="003700FC"/>
    <w:rsid w:val="00370197"/>
    <w:rsid w:val="00372306"/>
    <w:rsid w:val="003725ED"/>
    <w:rsid w:val="0037355A"/>
    <w:rsid w:val="00373930"/>
    <w:rsid w:val="00374AB9"/>
    <w:rsid w:val="00375FB7"/>
    <w:rsid w:val="003771E9"/>
    <w:rsid w:val="00377B27"/>
    <w:rsid w:val="00381242"/>
    <w:rsid w:val="00382285"/>
    <w:rsid w:val="00382FAD"/>
    <w:rsid w:val="003835BF"/>
    <w:rsid w:val="0038379A"/>
    <w:rsid w:val="00383C8D"/>
    <w:rsid w:val="00384DD8"/>
    <w:rsid w:val="00385ABD"/>
    <w:rsid w:val="003861E6"/>
    <w:rsid w:val="003875F8"/>
    <w:rsid w:val="00387B6F"/>
    <w:rsid w:val="00387C2E"/>
    <w:rsid w:val="00387ECF"/>
    <w:rsid w:val="00390DC1"/>
    <w:rsid w:val="00393244"/>
    <w:rsid w:val="00393663"/>
    <w:rsid w:val="003939BD"/>
    <w:rsid w:val="00393AA8"/>
    <w:rsid w:val="00393E5F"/>
    <w:rsid w:val="003948D3"/>
    <w:rsid w:val="00394DE3"/>
    <w:rsid w:val="00395563"/>
    <w:rsid w:val="00396102"/>
    <w:rsid w:val="00396127"/>
    <w:rsid w:val="003962D1"/>
    <w:rsid w:val="00396985"/>
    <w:rsid w:val="00397262"/>
    <w:rsid w:val="00397BED"/>
    <w:rsid w:val="00397DD9"/>
    <w:rsid w:val="003A0CA8"/>
    <w:rsid w:val="003A0EB3"/>
    <w:rsid w:val="003A0F09"/>
    <w:rsid w:val="003A14CF"/>
    <w:rsid w:val="003A17CA"/>
    <w:rsid w:val="003A1CFC"/>
    <w:rsid w:val="003A2B05"/>
    <w:rsid w:val="003A3D3A"/>
    <w:rsid w:val="003A4057"/>
    <w:rsid w:val="003A499D"/>
    <w:rsid w:val="003A4EF0"/>
    <w:rsid w:val="003A4F19"/>
    <w:rsid w:val="003A5677"/>
    <w:rsid w:val="003A6218"/>
    <w:rsid w:val="003A6544"/>
    <w:rsid w:val="003A6A46"/>
    <w:rsid w:val="003A6D45"/>
    <w:rsid w:val="003A7A3B"/>
    <w:rsid w:val="003B0B12"/>
    <w:rsid w:val="003B0D2C"/>
    <w:rsid w:val="003B2848"/>
    <w:rsid w:val="003B2DB2"/>
    <w:rsid w:val="003B2F48"/>
    <w:rsid w:val="003B3B22"/>
    <w:rsid w:val="003B3D06"/>
    <w:rsid w:val="003B3E23"/>
    <w:rsid w:val="003B44E9"/>
    <w:rsid w:val="003B49AD"/>
    <w:rsid w:val="003B4CA0"/>
    <w:rsid w:val="003B54A5"/>
    <w:rsid w:val="003B562C"/>
    <w:rsid w:val="003B6C92"/>
    <w:rsid w:val="003B6EAF"/>
    <w:rsid w:val="003B71EC"/>
    <w:rsid w:val="003B785C"/>
    <w:rsid w:val="003B7A41"/>
    <w:rsid w:val="003B7E30"/>
    <w:rsid w:val="003C0A22"/>
    <w:rsid w:val="003C0AED"/>
    <w:rsid w:val="003C156D"/>
    <w:rsid w:val="003C1942"/>
    <w:rsid w:val="003C1E94"/>
    <w:rsid w:val="003C2958"/>
    <w:rsid w:val="003C3048"/>
    <w:rsid w:val="003C33C2"/>
    <w:rsid w:val="003C3684"/>
    <w:rsid w:val="003C3B09"/>
    <w:rsid w:val="003C4541"/>
    <w:rsid w:val="003C4ACE"/>
    <w:rsid w:val="003C5CBE"/>
    <w:rsid w:val="003C6180"/>
    <w:rsid w:val="003D0EA9"/>
    <w:rsid w:val="003D1BDE"/>
    <w:rsid w:val="003D2B68"/>
    <w:rsid w:val="003D2C89"/>
    <w:rsid w:val="003D3252"/>
    <w:rsid w:val="003D3328"/>
    <w:rsid w:val="003D5243"/>
    <w:rsid w:val="003D53AD"/>
    <w:rsid w:val="003D66D7"/>
    <w:rsid w:val="003D6765"/>
    <w:rsid w:val="003D6B4C"/>
    <w:rsid w:val="003D739C"/>
    <w:rsid w:val="003D7641"/>
    <w:rsid w:val="003E0CE7"/>
    <w:rsid w:val="003E1187"/>
    <w:rsid w:val="003E21AE"/>
    <w:rsid w:val="003E223A"/>
    <w:rsid w:val="003E37C1"/>
    <w:rsid w:val="003E404E"/>
    <w:rsid w:val="003E427A"/>
    <w:rsid w:val="003E441F"/>
    <w:rsid w:val="003E506F"/>
    <w:rsid w:val="003E59A0"/>
    <w:rsid w:val="003E5B3B"/>
    <w:rsid w:val="003E683E"/>
    <w:rsid w:val="003E6C05"/>
    <w:rsid w:val="003E6DF1"/>
    <w:rsid w:val="003E7CEF"/>
    <w:rsid w:val="003F04A5"/>
    <w:rsid w:val="003F0DFF"/>
    <w:rsid w:val="003F1E2A"/>
    <w:rsid w:val="003F2414"/>
    <w:rsid w:val="003F27B6"/>
    <w:rsid w:val="003F288F"/>
    <w:rsid w:val="003F41A9"/>
    <w:rsid w:val="003F4387"/>
    <w:rsid w:val="003F4806"/>
    <w:rsid w:val="003F5963"/>
    <w:rsid w:val="003F5975"/>
    <w:rsid w:val="003F65E9"/>
    <w:rsid w:val="00400F13"/>
    <w:rsid w:val="0040188D"/>
    <w:rsid w:val="00401D00"/>
    <w:rsid w:val="004023FE"/>
    <w:rsid w:val="00402405"/>
    <w:rsid w:val="00403407"/>
    <w:rsid w:val="0040378A"/>
    <w:rsid w:val="00403994"/>
    <w:rsid w:val="00403EB0"/>
    <w:rsid w:val="0040459D"/>
    <w:rsid w:val="0040468A"/>
    <w:rsid w:val="00404E84"/>
    <w:rsid w:val="0040519F"/>
    <w:rsid w:val="0040539C"/>
    <w:rsid w:val="004056A1"/>
    <w:rsid w:val="00407725"/>
    <w:rsid w:val="004113A5"/>
    <w:rsid w:val="004113B3"/>
    <w:rsid w:val="004117DF"/>
    <w:rsid w:val="00411BB8"/>
    <w:rsid w:val="00412CC2"/>
    <w:rsid w:val="00413924"/>
    <w:rsid w:val="00413D09"/>
    <w:rsid w:val="00414674"/>
    <w:rsid w:val="00414A2B"/>
    <w:rsid w:val="004153EE"/>
    <w:rsid w:val="00415ED2"/>
    <w:rsid w:val="00416607"/>
    <w:rsid w:val="00416B3D"/>
    <w:rsid w:val="00417FF5"/>
    <w:rsid w:val="004204DD"/>
    <w:rsid w:val="00420C06"/>
    <w:rsid w:val="004214E5"/>
    <w:rsid w:val="00421B79"/>
    <w:rsid w:val="00421E29"/>
    <w:rsid w:val="00421F86"/>
    <w:rsid w:val="00422384"/>
    <w:rsid w:val="0042280A"/>
    <w:rsid w:val="0042327C"/>
    <w:rsid w:val="004234EA"/>
    <w:rsid w:val="00424024"/>
    <w:rsid w:val="00424305"/>
    <w:rsid w:val="00424EBC"/>
    <w:rsid w:val="004251FA"/>
    <w:rsid w:val="00425895"/>
    <w:rsid w:val="00425C07"/>
    <w:rsid w:val="00425D53"/>
    <w:rsid w:val="00426720"/>
    <w:rsid w:val="00426842"/>
    <w:rsid w:val="00426D99"/>
    <w:rsid w:val="00427DAC"/>
    <w:rsid w:val="00431C01"/>
    <w:rsid w:val="004321D5"/>
    <w:rsid w:val="00432666"/>
    <w:rsid w:val="0043296D"/>
    <w:rsid w:val="00432EB7"/>
    <w:rsid w:val="00432F26"/>
    <w:rsid w:val="004336EE"/>
    <w:rsid w:val="00433AD0"/>
    <w:rsid w:val="004342BC"/>
    <w:rsid w:val="00434759"/>
    <w:rsid w:val="004351D0"/>
    <w:rsid w:val="004355AA"/>
    <w:rsid w:val="00435948"/>
    <w:rsid w:val="0043601F"/>
    <w:rsid w:val="00436AB2"/>
    <w:rsid w:val="00436B6D"/>
    <w:rsid w:val="00436C27"/>
    <w:rsid w:val="00436DF7"/>
    <w:rsid w:val="004403C8"/>
    <w:rsid w:val="0044047A"/>
    <w:rsid w:val="0044144F"/>
    <w:rsid w:val="00441850"/>
    <w:rsid w:val="004424A4"/>
    <w:rsid w:val="00442AA7"/>
    <w:rsid w:val="00443466"/>
    <w:rsid w:val="00446B0E"/>
    <w:rsid w:val="0044749B"/>
    <w:rsid w:val="0044798A"/>
    <w:rsid w:val="00447BBB"/>
    <w:rsid w:val="00447BCC"/>
    <w:rsid w:val="00450F88"/>
    <w:rsid w:val="00452404"/>
    <w:rsid w:val="00452734"/>
    <w:rsid w:val="00452D18"/>
    <w:rsid w:val="00453354"/>
    <w:rsid w:val="004534FB"/>
    <w:rsid w:val="004536CD"/>
    <w:rsid w:val="00454351"/>
    <w:rsid w:val="0045438C"/>
    <w:rsid w:val="00454F92"/>
    <w:rsid w:val="00455950"/>
    <w:rsid w:val="00456580"/>
    <w:rsid w:val="00456A3A"/>
    <w:rsid w:val="004574D9"/>
    <w:rsid w:val="00457A0C"/>
    <w:rsid w:val="004600F2"/>
    <w:rsid w:val="0046037B"/>
    <w:rsid w:val="0046092C"/>
    <w:rsid w:val="004611F6"/>
    <w:rsid w:val="004621C3"/>
    <w:rsid w:val="00462612"/>
    <w:rsid w:val="00462733"/>
    <w:rsid w:val="0046273F"/>
    <w:rsid w:val="00462C45"/>
    <w:rsid w:val="00462EF9"/>
    <w:rsid w:val="00463130"/>
    <w:rsid w:val="00463139"/>
    <w:rsid w:val="00463FA3"/>
    <w:rsid w:val="00464199"/>
    <w:rsid w:val="00465339"/>
    <w:rsid w:val="004659F0"/>
    <w:rsid w:val="004661F0"/>
    <w:rsid w:val="0046660E"/>
    <w:rsid w:val="0046671F"/>
    <w:rsid w:val="0046699C"/>
    <w:rsid w:val="004670E8"/>
    <w:rsid w:val="004676E1"/>
    <w:rsid w:val="0046774C"/>
    <w:rsid w:val="004678F9"/>
    <w:rsid w:val="004700B6"/>
    <w:rsid w:val="00470FFB"/>
    <w:rsid w:val="004718BB"/>
    <w:rsid w:val="00472319"/>
    <w:rsid w:val="00472778"/>
    <w:rsid w:val="0047278C"/>
    <w:rsid w:val="00472AF8"/>
    <w:rsid w:val="00473FA3"/>
    <w:rsid w:val="004746AD"/>
    <w:rsid w:val="0047557B"/>
    <w:rsid w:val="004757B0"/>
    <w:rsid w:val="004768EA"/>
    <w:rsid w:val="00476D13"/>
    <w:rsid w:val="004777AC"/>
    <w:rsid w:val="00477CF6"/>
    <w:rsid w:val="00477D40"/>
    <w:rsid w:val="004801DF"/>
    <w:rsid w:val="0048046F"/>
    <w:rsid w:val="0048075F"/>
    <w:rsid w:val="00480B6F"/>
    <w:rsid w:val="00481364"/>
    <w:rsid w:val="004813E5"/>
    <w:rsid w:val="00481970"/>
    <w:rsid w:val="00482B01"/>
    <w:rsid w:val="00482BAA"/>
    <w:rsid w:val="00482F37"/>
    <w:rsid w:val="00483036"/>
    <w:rsid w:val="004848FC"/>
    <w:rsid w:val="00486443"/>
    <w:rsid w:val="00486B32"/>
    <w:rsid w:val="00486D7D"/>
    <w:rsid w:val="00487D0A"/>
    <w:rsid w:val="00490ACA"/>
    <w:rsid w:val="00490DD9"/>
    <w:rsid w:val="00491570"/>
    <w:rsid w:val="0049212A"/>
    <w:rsid w:val="004923C0"/>
    <w:rsid w:val="00493489"/>
    <w:rsid w:val="00493676"/>
    <w:rsid w:val="004938A0"/>
    <w:rsid w:val="004941A6"/>
    <w:rsid w:val="004947D3"/>
    <w:rsid w:val="00494E08"/>
    <w:rsid w:val="0049612F"/>
    <w:rsid w:val="00496F43"/>
    <w:rsid w:val="00497624"/>
    <w:rsid w:val="004A001E"/>
    <w:rsid w:val="004A356C"/>
    <w:rsid w:val="004A3D6C"/>
    <w:rsid w:val="004A5D13"/>
    <w:rsid w:val="004A6C93"/>
    <w:rsid w:val="004A751A"/>
    <w:rsid w:val="004A7D05"/>
    <w:rsid w:val="004A7DD2"/>
    <w:rsid w:val="004A7F9D"/>
    <w:rsid w:val="004B0F43"/>
    <w:rsid w:val="004B106F"/>
    <w:rsid w:val="004B33BA"/>
    <w:rsid w:val="004B3D3D"/>
    <w:rsid w:val="004B405D"/>
    <w:rsid w:val="004B40D5"/>
    <w:rsid w:val="004B77E8"/>
    <w:rsid w:val="004B7FE7"/>
    <w:rsid w:val="004C18A3"/>
    <w:rsid w:val="004C1EA5"/>
    <w:rsid w:val="004C3DC4"/>
    <w:rsid w:val="004C59F1"/>
    <w:rsid w:val="004C60F2"/>
    <w:rsid w:val="004C6ABC"/>
    <w:rsid w:val="004D09C0"/>
    <w:rsid w:val="004D0CFC"/>
    <w:rsid w:val="004D2883"/>
    <w:rsid w:val="004D317C"/>
    <w:rsid w:val="004D3EFF"/>
    <w:rsid w:val="004D52AE"/>
    <w:rsid w:val="004D5912"/>
    <w:rsid w:val="004D592E"/>
    <w:rsid w:val="004D6B24"/>
    <w:rsid w:val="004D6E27"/>
    <w:rsid w:val="004D6FE9"/>
    <w:rsid w:val="004E0D07"/>
    <w:rsid w:val="004E19FB"/>
    <w:rsid w:val="004E2643"/>
    <w:rsid w:val="004E335F"/>
    <w:rsid w:val="004E3785"/>
    <w:rsid w:val="004E3FB5"/>
    <w:rsid w:val="004E49ED"/>
    <w:rsid w:val="004E531E"/>
    <w:rsid w:val="004E5E25"/>
    <w:rsid w:val="004E6DCF"/>
    <w:rsid w:val="004E7054"/>
    <w:rsid w:val="004E769E"/>
    <w:rsid w:val="004E7786"/>
    <w:rsid w:val="004E7903"/>
    <w:rsid w:val="004F05B1"/>
    <w:rsid w:val="004F126D"/>
    <w:rsid w:val="004F1855"/>
    <w:rsid w:val="004F29CE"/>
    <w:rsid w:val="004F3740"/>
    <w:rsid w:val="004F4009"/>
    <w:rsid w:val="004F4209"/>
    <w:rsid w:val="004F4426"/>
    <w:rsid w:val="004F4F3C"/>
    <w:rsid w:val="004F53F7"/>
    <w:rsid w:val="004F6261"/>
    <w:rsid w:val="004F691C"/>
    <w:rsid w:val="004F76C2"/>
    <w:rsid w:val="004F7B0C"/>
    <w:rsid w:val="00500ACB"/>
    <w:rsid w:val="005013A1"/>
    <w:rsid w:val="00501A1E"/>
    <w:rsid w:val="00501FE9"/>
    <w:rsid w:val="00503FC1"/>
    <w:rsid w:val="00504F92"/>
    <w:rsid w:val="00506A3A"/>
    <w:rsid w:val="005077F1"/>
    <w:rsid w:val="00507B68"/>
    <w:rsid w:val="00507C3F"/>
    <w:rsid w:val="00507C8B"/>
    <w:rsid w:val="0051057F"/>
    <w:rsid w:val="00510B26"/>
    <w:rsid w:val="00511170"/>
    <w:rsid w:val="005112F0"/>
    <w:rsid w:val="00511553"/>
    <w:rsid w:val="005149B7"/>
    <w:rsid w:val="00514ACE"/>
    <w:rsid w:val="00516BF1"/>
    <w:rsid w:val="005170D0"/>
    <w:rsid w:val="0051771F"/>
    <w:rsid w:val="005177A1"/>
    <w:rsid w:val="00517AD3"/>
    <w:rsid w:val="00517FB6"/>
    <w:rsid w:val="00517FC7"/>
    <w:rsid w:val="0052013F"/>
    <w:rsid w:val="00522442"/>
    <w:rsid w:val="00524ACB"/>
    <w:rsid w:val="00525103"/>
    <w:rsid w:val="005258F2"/>
    <w:rsid w:val="00526B67"/>
    <w:rsid w:val="005273E9"/>
    <w:rsid w:val="00527501"/>
    <w:rsid w:val="00530914"/>
    <w:rsid w:val="0053257D"/>
    <w:rsid w:val="005326A7"/>
    <w:rsid w:val="00532BE4"/>
    <w:rsid w:val="005331B1"/>
    <w:rsid w:val="00534DC2"/>
    <w:rsid w:val="00535632"/>
    <w:rsid w:val="00535DCC"/>
    <w:rsid w:val="0053631F"/>
    <w:rsid w:val="00536502"/>
    <w:rsid w:val="00536AEF"/>
    <w:rsid w:val="00536E86"/>
    <w:rsid w:val="005372C5"/>
    <w:rsid w:val="005373B7"/>
    <w:rsid w:val="00537F29"/>
    <w:rsid w:val="005404F2"/>
    <w:rsid w:val="00541E45"/>
    <w:rsid w:val="00542CB6"/>
    <w:rsid w:val="00544463"/>
    <w:rsid w:val="00544AD1"/>
    <w:rsid w:val="005454DD"/>
    <w:rsid w:val="00545661"/>
    <w:rsid w:val="00545C57"/>
    <w:rsid w:val="00545EDD"/>
    <w:rsid w:val="00546422"/>
    <w:rsid w:val="00550939"/>
    <w:rsid w:val="00550B57"/>
    <w:rsid w:val="00551409"/>
    <w:rsid w:val="00551619"/>
    <w:rsid w:val="00551C52"/>
    <w:rsid w:val="00552ADF"/>
    <w:rsid w:val="005539A2"/>
    <w:rsid w:val="00553E12"/>
    <w:rsid w:val="00553EA8"/>
    <w:rsid w:val="005551F8"/>
    <w:rsid w:val="005558DD"/>
    <w:rsid w:val="00555A68"/>
    <w:rsid w:val="00556492"/>
    <w:rsid w:val="00557011"/>
    <w:rsid w:val="00557163"/>
    <w:rsid w:val="005572AC"/>
    <w:rsid w:val="00557802"/>
    <w:rsid w:val="00557976"/>
    <w:rsid w:val="0056177C"/>
    <w:rsid w:val="005618BF"/>
    <w:rsid w:val="00561BEF"/>
    <w:rsid w:val="005644F3"/>
    <w:rsid w:val="00565484"/>
    <w:rsid w:val="0056599B"/>
    <w:rsid w:val="00565BDD"/>
    <w:rsid w:val="0056639A"/>
    <w:rsid w:val="00566A7B"/>
    <w:rsid w:val="00567069"/>
    <w:rsid w:val="005676AA"/>
    <w:rsid w:val="0057034A"/>
    <w:rsid w:val="005704ED"/>
    <w:rsid w:val="00570F68"/>
    <w:rsid w:val="00571DC3"/>
    <w:rsid w:val="005727AF"/>
    <w:rsid w:val="00573387"/>
    <w:rsid w:val="0057363F"/>
    <w:rsid w:val="005746AE"/>
    <w:rsid w:val="0057670A"/>
    <w:rsid w:val="00576B89"/>
    <w:rsid w:val="005778F3"/>
    <w:rsid w:val="00577E51"/>
    <w:rsid w:val="00577ED6"/>
    <w:rsid w:val="0058040B"/>
    <w:rsid w:val="005810B6"/>
    <w:rsid w:val="005823D0"/>
    <w:rsid w:val="00583C96"/>
    <w:rsid w:val="00583CFF"/>
    <w:rsid w:val="005840F0"/>
    <w:rsid w:val="005842DB"/>
    <w:rsid w:val="0058534E"/>
    <w:rsid w:val="00585354"/>
    <w:rsid w:val="00585519"/>
    <w:rsid w:val="00585CE4"/>
    <w:rsid w:val="00586099"/>
    <w:rsid w:val="00586119"/>
    <w:rsid w:val="005862F6"/>
    <w:rsid w:val="005863C4"/>
    <w:rsid w:val="0058661D"/>
    <w:rsid w:val="00586E68"/>
    <w:rsid w:val="0058748B"/>
    <w:rsid w:val="005907CA"/>
    <w:rsid w:val="00593A3B"/>
    <w:rsid w:val="00593F7F"/>
    <w:rsid w:val="005948F5"/>
    <w:rsid w:val="00594CFF"/>
    <w:rsid w:val="0059551C"/>
    <w:rsid w:val="00595D4A"/>
    <w:rsid w:val="00595D7E"/>
    <w:rsid w:val="00596F5B"/>
    <w:rsid w:val="005A0BC5"/>
    <w:rsid w:val="005A10D9"/>
    <w:rsid w:val="005A11E7"/>
    <w:rsid w:val="005A1CFE"/>
    <w:rsid w:val="005A22A4"/>
    <w:rsid w:val="005A2C5D"/>
    <w:rsid w:val="005A3942"/>
    <w:rsid w:val="005A39C3"/>
    <w:rsid w:val="005A3F0D"/>
    <w:rsid w:val="005A3FD7"/>
    <w:rsid w:val="005A4274"/>
    <w:rsid w:val="005A44C9"/>
    <w:rsid w:val="005A4ABF"/>
    <w:rsid w:val="005A577F"/>
    <w:rsid w:val="005A58F9"/>
    <w:rsid w:val="005A5C35"/>
    <w:rsid w:val="005A75F3"/>
    <w:rsid w:val="005B137F"/>
    <w:rsid w:val="005B142C"/>
    <w:rsid w:val="005B3F35"/>
    <w:rsid w:val="005B4307"/>
    <w:rsid w:val="005B485D"/>
    <w:rsid w:val="005B4CE7"/>
    <w:rsid w:val="005B518A"/>
    <w:rsid w:val="005B57D0"/>
    <w:rsid w:val="005B653E"/>
    <w:rsid w:val="005B69A4"/>
    <w:rsid w:val="005B7088"/>
    <w:rsid w:val="005C0887"/>
    <w:rsid w:val="005C2C54"/>
    <w:rsid w:val="005C3A8D"/>
    <w:rsid w:val="005C3C3D"/>
    <w:rsid w:val="005C47EF"/>
    <w:rsid w:val="005C4B41"/>
    <w:rsid w:val="005C5079"/>
    <w:rsid w:val="005C6B4C"/>
    <w:rsid w:val="005C7590"/>
    <w:rsid w:val="005D02D4"/>
    <w:rsid w:val="005D0BEA"/>
    <w:rsid w:val="005D151A"/>
    <w:rsid w:val="005D172D"/>
    <w:rsid w:val="005D1C84"/>
    <w:rsid w:val="005D23AD"/>
    <w:rsid w:val="005D2DD4"/>
    <w:rsid w:val="005D48C1"/>
    <w:rsid w:val="005D48DA"/>
    <w:rsid w:val="005D4D5B"/>
    <w:rsid w:val="005D4E13"/>
    <w:rsid w:val="005D5B99"/>
    <w:rsid w:val="005E0C30"/>
    <w:rsid w:val="005E23AB"/>
    <w:rsid w:val="005E309F"/>
    <w:rsid w:val="005E350F"/>
    <w:rsid w:val="005E43E7"/>
    <w:rsid w:val="005E5618"/>
    <w:rsid w:val="005E5734"/>
    <w:rsid w:val="005E5F9A"/>
    <w:rsid w:val="005E6189"/>
    <w:rsid w:val="005E65E1"/>
    <w:rsid w:val="005E759E"/>
    <w:rsid w:val="005E76F5"/>
    <w:rsid w:val="005E7832"/>
    <w:rsid w:val="005F0476"/>
    <w:rsid w:val="005F0EA6"/>
    <w:rsid w:val="005F0FAE"/>
    <w:rsid w:val="005F103D"/>
    <w:rsid w:val="005F1D77"/>
    <w:rsid w:val="005F2CFB"/>
    <w:rsid w:val="005F2FBC"/>
    <w:rsid w:val="005F48F4"/>
    <w:rsid w:val="005F4A55"/>
    <w:rsid w:val="005F55B7"/>
    <w:rsid w:val="005F5D53"/>
    <w:rsid w:val="005F60D6"/>
    <w:rsid w:val="005F631C"/>
    <w:rsid w:val="005F63DB"/>
    <w:rsid w:val="005F66BB"/>
    <w:rsid w:val="005F6808"/>
    <w:rsid w:val="005F6EB3"/>
    <w:rsid w:val="005F71A7"/>
    <w:rsid w:val="00600890"/>
    <w:rsid w:val="006024C7"/>
    <w:rsid w:val="00602587"/>
    <w:rsid w:val="006029EE"/>
    <w:rsid w:val="00602FAB"/>
    <w:rsid w:val="006031F8"/>
    <w:rsid w:val="00603948"/>
    <w:rsid w:val="00603A47"/>
    <w:rsid w:val="0060474B"/>
    <w:rsid w:val="00604FD6"/>
    <w:rsid w:val="0060508D"/>
    <w:rsid w:val="006058C3"/>
    <w:rsid w:val="006065D8"/>
    <w:rsid w:val="00606C86"/>
    <w:rsid w:val="00607532"/>
    <w:rsid w:val="00610596"/>
    <w:rsid w:val="006109D2"/>
    <w:rsid w:val="0061194E"/>
    <w:rsid w:val="00611CDA"/>
    <w:rsid w:val="006129C2"/>
    <w:rsid w:val="00613344"/>
    <w:rsid w:val="0061345C"/>
    <w:rsid w:val="006147B1"/>
    <w:rsid w:val="00614B40"/>
    <w:rsid w:val="00620417"/>
    <w:rsid w:val="006209FA"/>
    <w:rsid w:val="00620F89"/>
    <w:rsid w:val="00621015"/>
    <w:rsid w:val="00621E79"/>
    <w:rsid w:val="00624C8A"/>
    <w:rsid w:val="006251D6"/>
    <w:rsid w:val="006259CD"/>
    <w:rsid w:val="00625A93"/>
    <w:rsid w:val="00625F67"/>
    <w:rsid w:val="006268B5"/>
    <w:rsid w:val="006269B0"/>
    <w:rsid w:val="006270A6"/>
    <w:rsid w:val="006306C7"/>
    <w:rsid w:val="00630743"/>
    <w:rsid w:val="00630862"/>
    <w:rsid w:val="0063097A"/>
    <w:rsid w:val="00630BCB"/>
    <w:rsid w:val="00630E59"/>
    <w:rsid w:val="0063158A"/>
    <w:rsid w:val="006339C3"/>
    <w:rsid w:val="00633AF7"/>
    <w:rsid w:val="00633F11"/>
    <w:rsid w:val="006342D9"/>
    <w:rsid w:val="00635713"/>
    <w:rsid w:val="006370CE"/>
    <w:rsid w:val="006372B2"/>
    <w:rsid w:val="00637482"/>
    <w:rsid w:val="00637C93"/>
    <w:rsid w:val="00637EAF"/>
    <w:rsid w:val="00637F28"/>
    <w:rsid w:val="00640A9B"/>
    <w:rsid w:val="00641278"/>
    <w:rsid w:val="0064139F"/>
    <w:rsid w:val="00641D1F"/>
    <w:rsid w:val="006427E7"/>
    <w:rsid w:val="00642A7E"/>
    <w:rsid w:val="00642B64"/>
    <w:rsid w:val="00643E6C"/>
    <w:rsid w:val="00645104"/>
    <w:rsid w:val="00645204"/>
    <w:rsid w:val="0064550E"/>
    <w:rsid w:val="00646C72"/>
    <w:rsid w:val="006471DE"/>
    <w:rsid w:val="00650367"/>
    <w:rsid w:val="00651027"/>
    <w:rsid w:val="00652CF3"/>
    <w:rsid w:val="00652FC4"/>
    <w:rsid w:val="00653E3D"/>
    <w:rsid w:val="00653E3E"/>
    <w:rsid w:val="006541C6"/>
    <w:rsid w:val="00654598"/>
    <w:rsid w:val="00654A4F"/>
    <w:rsid w:val="00654B40"/>
    <w:rsid w:val="00654CA9"/>
    <w:rsid w:val="00655029"/>
    <w:rsid w:val="00655267"/>
    <w:rsid w:val="0065527F"/>
    <w:rsid w:val="006552CF"/>
    <w:rsid w:val="00655BE6"/>
    <w:rsid w:val="00655CE2"/>
    <w:rsid w:val="00655DA6"/>
    <w:rsid w:val="006567D1"/>
    <w:rsid w:val="00657740"/>
    <w:rsid w:val="0066015D"/>
    <w:rsid w:val="006606D7"/>
    <w:rsid w:val="00660F05"/>
    <w:rsid w:val="006613C7"/>
    <w:rsid w:val="00662466"/>
    <w:rsid w:val="00663F61"/>
    <w:rsid w:val="006646D0"/>
    <w:rsid w:val="006648D0"/>
    <w:rsid w:val="00664D00"/>
    <w:rsid w:val="006650BD"/>
    <w:rsid w:val="00665986"/>
    <w:rsid w:val="00665EB6"/>
    <w:rsid w:val="0066619E"/>
    <w:rsid w:val="00666AE3"/>
    <w:rsid w:val="00667FD1"/>
    <w:rsid w:val="00670455"/>
    <w:rsid w:val="006724DF"/>
    <w:rsid w:val="006726A8"/>
    <w:rsid w:val="00672A1E"/>
    <w:rsid w:val="00672B20"/>
    <w:rsid w:val="0067325D"/>
    <w:rsid w:val="0067360D"/>
    <w:rsid w:val="0067378F"/>
    <w:rsid w:val="00673889"/>
    <w:rsid w:val="00673C8C"/>
    <w:rsid w:val="0067469A"/>
    <w:rsid w:val="006750CD"/>
    <w:rsid w:val="006759D5"/>
    <w:rsid w:val="00675AA9"/>
    <w:rsid w:val="00676D26"/>
    <w:rsid w:val="0068034D"/>
    <w:rsid w:val="00680B48"/>
    <w:rsid w:val="006816B6"/>
    <w:rsid w:val="006816F8"/>
    <w:rsid w:val="0068235A"/>
    <w:rsid w:val="006826ED"/>
    <w:rsid w:val="00682B8B"/>
    <w:rsid w:val="00682C2C"/>
    <w:rsid w:val="00682CDE"/>
    <w:rsid w:val="00683259"/>
    <w:rsid w:val="00683917"/>
    <w:rsid w:val="0068410A"/>
    <w:rsid w:val="00684B63"/>
    <w:rsid w:val="00684BB7"/>
    <w:rsid w:val="00684BCC"/>
    <w:rsid w:val="00685B37"/>
    <w:rsid w:val="006866BB"/>
    <w:rsid w:val="00686DAF"/>
    <w:rsid w:val="00687064"/>
    <w:rsid w:val="006874C4"/>
    <w:rsid w:val="00690253"/>
    <w:rsid w:val="00692621"/>
    <w:rsid w:val="006929D2"/>
    <w:rsid w:val="00693494"/>
    <w:rsid w:val="006936DE"/>
    <w:rsid w:val="006941DA"/>
    <w:rsid w:val="006941FE"/>
    <w:rsid w:val="0069591B"/>
    <w:rsid w:val="006959C9"/>
    <w:rsid w:val="006962DB"/>
    <w:rsid w:val="006972AB"/>
    <w:rsid w:val="006A01EA"/>
    <w:rsid w:val="006A0FD1"/>
    <w:rsid w:val="006A1001"/>
    <w:rsid w:val="006A105E"/>
    <w:rsid w:val="006A1177"/>
    <w:rsid w:val="006A280B"/>
    <w:rsid w:val="006A2D2E"/>
    <w:rsid w:val="006A2F73"/>
    <w:rsid w:val="006A4349"/>
    <w:rsid w:val="006A5B2C"/>
    <w:rsid w:val="006A5D67"/>
    <w:rsid w:val="006A655A"/>
    <w:rsid w:val="006A6765"/>
    <w:rsid w:val="006A6D71"/>
    <w:rsid w:val="006A6FD0"/>
    <w:rsid w:val="006A7F20"/>
    <w:rsid w:val="006B00FA"/>
    <w:rsid w:val="006B05A2"/>
    <w:rsid w:val="006B1217"/>
    <w:rsid w:val="006B155B"/>
    <w:rsid w:val="006B2B92"/>
    <w:rsid w:val="006B2FB7"/>
    <w:rsid w:val="006B41CE"/>
    <w:rsid w:val="006B439F"/>
    <w:rsid w:val="006B47F2"/>
    <w:rsid w:val="006B50B8"/>
    <w:rsid w:val="006B5F55"/>
    <w:rsid w:val="006B65F1"/>
    <w:rsid w:val="006B6717"/>
    <w:rsid w:val="006B6B23"/>
    <w:rsid w:val="006B6F0D"/>
    <w:rsid w:val="006B73ED"/>
    <w:rsid w:val="006B7403"/>
    <w:rsid w:val="006B7A29"/>
    <w:rsid w:val="006B7CC2"/>
    <w:rsid w:val="006C1534"/>
    <w:rsid w:val="006C1BC1"/>
    <w:rsid w:val="006C3294"/>
    <w:rsid w:val="006C34E8"/>
    <w:rsid w:val="006C4E35"/>
    <w:rsid w:val="006C59A9"/>
    <w:rsid w:val="006C761C"/>
    <w:rsid w:val="006C7801"/>
    <w:rsid w:val="006C7A9D"/>
    <w:rsid w:val="006C7BA6"/>
    <w:rsid w:val="006C7DAF"/>
    <w:rsid w:val="006D0E19"/>
    <w:rsid w:val="006D0FB4"/>
    <w:rsid w:val="006D1AD1"/>
    <w:rsid w:val="006D2151"/>
    <w:rsid w:val="006D260C"/>
    <w:rsid w:val="006D3466"/>
    <w:rsid w:val="006D39C2"/>
    <w:rsid w:val="006D3A48"/>
    <w:rsid w:val="006D3B37"/>
    <w:rsid w:val="006D452A"/>
    <w:rsid w:val="006D5160"/>
    <w:rsid w:val="006D6029"/>
    <w:rsid w:val="006D718C"/>
    <w:rsid w:val="006D73E3"/>
    <w:rsid w:val="006D7630"/>
    <w:rsid w:val="006E07C5"/>
    <w:rsid w:val="006E16D5"/>
    <w:rsid w:val="006E1773"/>
    <w:rsid w:val="006E196C"/>
    <w:rsid w:val="006E2012"/>
    <w:rsid w:val="006E2092"/>
    <w:rsid w:val="006E20D2"/>
    <w:rsid w:val="006E253F"/>
    <w:rsid w:val="006E301D"/>
    <w:rsid w:val="006E347D"/>
    <w:rsid w:val="006E4850"/>
    <w:rsid w:val="006E5094"/>
    <w:rsid w:val="006E53CA"/>
    <w:rsid w:val="006E547A"/>
    <w:rsid w:val="006E59D5"/>
    <w:rsid w:val="006E77C1"/>
    <w:rsid w:val="006F0456"/>
    <w:rsid w:val="006F0543"/>
    <w:rsid w:val="006F0C93"/>
    <w:rsid w:val="006F1FA4"/>
    <w:rsid w:val="006F2E63"/>
    <w:rsid w:val="006F3A2D"/>
    <w:rsid w:val="006F3A34"/>
    <w:rsid w:val="006F4850"/>
    <w:rsid w:val="006F4E36"/>
    <w:rsid w:val="006F5420"/>
    <w:rsid w:val="006F547A"/>
    <w:rsid w:val="007009D2"/>
    <w:rsid w:val="007014CF"/>
    <w:rsid w:val="00702022"/>
    <w:rsid w:val="007021D9"/>
    <w:rsid w:val="007028B4"/>
    <w:rsid w:val="00702B8A"/>
    <w:rsid w:val="0070350E"/>
    <w:rsid w:val="007035A0"/>
    <w:rsid w:val="00703875"/>
    <w:rsid w:val="00703B4C"/>
    <w:rsid w:val="00705752"/>
    <w:rsid w:val="00705DF2"/>
    <w:rsid w:val="00706834"/>
    <w:rsid w:val="007069AF"/>
    <w:rsid w:val="00706DE1"/>
    <w:rsid w:val="00706F94"/>
    <w:rsid w:val="007079B8"/>
    <w:rsid w:val="00707B3D"/>
    <w:rsid w:val="00710B0B"/>
    <w:rsid w:val="00710B4A"/>
    <w:rsid w:val="0071102D"/>
    <w:rsid w:val="00712756"/>
    <w:rsid w:val="007127B2"/>
    <w:rsid w:val="007150F4"/>
    <w:rsid w:val="00715280"/>
    <w:rsid w:val="00716FD9"/>
    <w:rsid w:val="00717BB7"/>
    <w:rsid w:val="007201E6"/>
    <w:rsid w:val="00720241"/>
    <w:rsid w:val="007206A3"/>
    <w:rsid w:val="00720A77"/>
    <w:rsid w:val="00720C86"/>
    <w:rsid w:val="00722433"/>
    <w:rsid w:val="0072248C"/>
    <w:rsid w:val="00722904"/>
    <w:rsid w:val="00722DA0"/>
    <w:rsid w:val="00723239"/>
    <w:rsid w:val="00723A79"/>
    <w:rsid w:val="00723ACF"/>
    <w:rsid w:val="00723ADB"/>
    <w:rsid w:val="0072423E"/>
    <w:rsid w:val="007245FB"/>
    <w:rsid w:val="00724CE9"/>
    <w:rsid w:val="0072513D"/>
    <w:rsid w:val="0072521E"/>
    <w:rsid w:val="00725D9E"/>
    <w:rsid w:val="00726662"/>
    <w:rsid w:val="00726A91"/>
    <w:rsid w:val="00727A85"/>
    <w:rsid w:val="007315F3"/>
    <w:rsid w:val="007329CB"/>
    <w:rsid w:val="0073314F"/>
    <w:rsid w:val="00733868"/>
    <w:rsid w:val="00733D2A"/>
    <w:rsid w:val="00734754"/>
    <w:rsid w:val="007358EE"/>
    <w:rsid w:val="00736511"/>
    <w:rsid w:val="00736B44"/>
    <w:rsid w:val="007371FB"/>
    <w:rsid w:val="00740D69"/>
    <w:rsid w:val="0074123E"/>
    <w:rsid w:val="0074229B"/>
    <w:rsid w:val="00742442"/>
    <w:rsid w:val="00742871"/>
    <w:rsid w:val="00742F89"/>
    <w:rsid w:val="00743112"/>
    <w:rsid w:val="0074383E"/>
    <w:rsid w:val="007438CC"/>
    <w:rsid w:val="007443F7"/>
    <w:rsid w:val="00745841"/>
    <w:rsid w:val="00745FD2"/>
    <w:rsid w:val="00747368"/>
    <w:rsid w:val="00747D47"/>
    <w:rsid w:val="00747EC7"/>
    <w:rsid w:val="00747F0E"/>
    <w:rsid w:val="0075054D"/>
    <w:rsid w:val="00750617"/>
    <w:rsid w:val="00750DEF"/>
    <w:rsid w:val="00751677"/>
    <w:rsid w:val="00751D4C"/>
    <w:rsid w:val="00751F65"/>
    <w:rsid w:val="00752C9D"/>
    <w:rsid w:val="00752D8F"/>
    <w:rsid w:val="0075453B"/>
    <w:rsid w:val="0075631E"/>
    <w:rsid w:val="00756A75"/>
    <w:rsid w:val="007579E2"/>
    <w:rsid w:val="00757D61"/>
    <w:rsid w:val="00757FCF"/>
    <w:rsid w:val="00760228"/>
    <w:rsid w:val="00760B97"/>
    <w:rsid w:val="007611C5"/>
    <w:rsid w:val="00761ACC"/>
    <w:rsid w:val="00762B94"/>
    <w:rsid w:val="00762D7B"/>
    <w:rsid w:val="007632B8"/>
    <w:rsid w:val="00763533"/>
    <w:rsid w:val="007639F4"/>
    <w:rsid w:val="00764207"/>
    <w:rsid w:val="007647B5"/>
    <w:rsid w:val="00764D85"/>
    <w:rsid w:val="00765070"/>
    <w:rsid w:val="00765286"/>
    <w:rsid w:val="00765402"/>
    <w:rsid w:val="0076550A"/>
    <w:rsid w:val="00765768"/>
    <w:rsid w:val="00765DE0"/>
    <w:rsid w:val="00766DF6"/>
    <w:rsid w:val="00766FCE"/>
    <w:rsid w:val="007676F9"/>
    <w:rsid w:val="0076781B"/>
    <w:rsid w:val="007712B5"/>
    <w:rsid w:val="00771634"/>
    <w:rsid w:val="007716EB"/>
    <w:rsid w:val="00772C25"/>
    <w:rsid w:val="007730A5"/>
    <w:rsid w:val="00773339"/>
    <w:rsid w:val="00773BB4"/>
    <w:rsid w:val="007742BB"/>
    <w:rsid w:val="0077506D"/>
    <w:rsid w:val="00775318"/>
    <w:rsid w:val="007761AD"/>
    <w:rsid w:val="00776632"/>
    <w:rsid w:val="00776AD7"/>
    <w:rsid w:val="007775D2"/>
    <w:rsid w:val="0077784A"/>
    <w:rsid w:val="00777FDB"/>
    <w:rsid w:val="00781090"/>
    <w:rsid w:val="0078298A"/>
    <w:rsid w:val="00782C4E"/>
    <w:rsid w:val="00783937"/>
    <w:rsid w:val="00783C4E"/>
    <w:rsid w:val="00784038"/>
    <w:rsid w:val="00784213"/>
    <w:rsid w:val="00784B00"/>
    <w:rsid w:val="00785819"/>
    <w:rsid w:val="00785F28"/>
    <w:rsid w:val="007860DA"/>
    <w:rsid w:val="00786FD0"/>
    <w:rsid w:val="0078719A"/>
    <w:rsid w:val="007874D3"/>
    <w:rsid w:val="00787C50"/>
    <w:rsid w:val="00790677"/>
    <w:rsid w:val="007907C0"/>
    <w:rsid w:val="0079107F"/>
    <w:rsid w:val="007910DD"/>
    <w:rsid w:val="00791561"/>
    <w:rsid w:val="00792024"/>
    <w:rsid w:val="00792031"/>
    <w:rsid w:val="00792A75"/>
    <w:rsid w:val="00793D05"/>
    <w:rsid w:val="00794FE0"/>
    <w:rsid w:val="0079541A"/>
    <w:rsid w:val="0079554D"/>
    <w:rsid w:val="00795721"/>
    <w:rsid w:val="00795B70"/>
    <w:rsid w:val="00796080"/>
    <w:rsid w:val="0079622E"/>
    <w:rsid w:val="007A03B1"/>
    <w:rsid w:val="007A0DFF"/>
    <w:rsid w:val="007A1307"/>
    <w:rsid w:val="007A160E"/>
    <w:rsid w:val="007A26F0"/>
    <w:rsid w:val="007A2C3F"/>
    <w:rsid w:val="007A3997"/>
    <w:rsid w:val="007A3B13"/>
    <w:rsid w:val="007A5A33"/>
    <w:rsid w:val="007A5FD7"/>
    <w:rsid w:val="007A694A"/>
    <w:rsid w:val="007A6D31"/>
    <w:rsid w:val="007A70D7"/>
    <w:rsid w:val="007B107D"/>
    <w:rsid w:val="007B120B"/>
    <w:rsid w:val="007B12FC"/>
    <w:rsid w:val="007B17AB"/>
    <w:rsid w:val="007B1A62"/>
    <w:rsid w:val="007B1AE5"/>
    <w:rsid w:val="007B24A1"/>
    <w:rsid w:val="007B26DD"/>
    <w:rsid w:val="007B3D84"/>
    <w:rsid w:val="007B3E2B"/>
    <w:rsid w:val="007B3E35"/>
    <w:rsid w:val="007B3E88"/>
    <w:rsid w:val="007B42B6"/>
    <w:rsid w:val="007B493D"/>
    <w:rsid w:val="007B5D8C"/>
    <w:rsid w:val="007B6613"/>
    <w:rsid w:val="007B6745"/>
    <w:rsid w:val="007B6C2C"/>
    <w:rsid w:val="007B6D52"/>
    <w:rsid w:val="007B71D6"/>
    <w:rsid w:val="007B7458"/>
    <w:rsid w:val="007B74BF"/>
    <w:rsid w:val="007C0741"/>
    <w:rsid w:val="007C0FB4"/>
    <w:rsid w:val="007C1113"/>
    <w:rsid w:val="007C1EFD"/>
    <w:rsid w:val="007C2F23"/>
    <w:rsid w:val="007C3285"/>
    <w:rsid w:val="007C340F"/>
    <w:rsid w:val="007C38C3"/>
    <w:rsid w:val="007C3D68"/>
    <w:rsid w:val="007C3E37"/>
    <w:rsid w:val="007C4FA0"/>
    <w:rsid w:val="007C4FEC"/>
    <w:rsid w:val="007C6573"/>
    <w:rsid w:val="007C6A26"/>
    <w:rsid w:val="007C70AB"/>
    <w:rsid w:val="007C71A0"/>
    <w:rsid w:val="007D0C35"/>
    <w:rsid w:val="007D1729"/>
    <w:rsid w:val="007D1AFC"/>
    <w:rsid w:val="007D1BF0"/>
    <w:rsid w:val="007D1CB5"/>
    <w:rsid w:val="007D2D6B"/>
    <w:rsid w:val="007D2E66"/>
    <w:rsid w:val="007D3119"/>
    <w:rsid w:val="007D3240"/>
    <w:rsid w:val="007D33D1"/>
    <w:rsid w:val="007D3D1D"/>
    <w:rsid w:val="007D42D4"/>
    <w:rsid w:val="007D49B5"/>
    <w:rsid w:val="007D5CE5"/>
    <w:rsid w:val="007D6BDD"/>
    <w:rsid w:val="007D6DB6"/>
    <w:rsid w:val="007D71C0"/>
    <w:rsid w:val="007D7964"/>
    <w:rsid w:val="007E04B9"/>
    <w:rsid w:val="007E12C4"/>
    <w:rsid w:val="007E2CDA"/>
    <w:rsid w:val="007E3294"/>
    <w:rsid w:val="007E38D7"/>
    <w:rsid w:val="007E3BE6"/>
    <w:rsid w:val="007E3D8B"/>
    <w:rsid w:val="007E46CC"/>
    <w:rsid w:val="007E5BF6"/>
    <w:rsid w:val="007E5DF4"/>
    <w:rsid w:val="007E6456"/>
    <w:rsid w:val="007E7240"/>
    <w:rsid w:val="007E735E"/>
    <w:rsid w:val="007E76F0"/>
    <w:rsid w:val="007E7BF3"/>
    <w:rsid w:val="007E7C4F"/>
    <w:rsid w:val="007F397D"/>
    <w:rsid w:val="007F3CC3"/>
    <w:rsid w:val="007F3CDD"/>
    <w:rsid w:val="007F4003"/>
    <w:rsid w:val="007F40E8"/>
    <w:rsid w:val="007F4A82"/>
    <w:rsid w:val="007F5465"/>
    <w:rsid w:val="007F5B98"/>
    <w:rsid w:val="007F5D8A"/>
    <w:rsid w:val="007F68AE"/>
    <w:rsid w:val="007F6AEE"/>
    <w:rsid w:val="007F6D46"/>
    <w:rsid w:val="007F7069"/>
    <w:rsid w:val="007F7288"/>
    <w:rsid w:val="007F7784"/>
    <w:rsid w:val="007F789F"/>
    <w:rsid w:val="00802417"/>
    <w:rsid w:val="00802833"/>
    <w:rsid w:val="00803CD5"/>
    <w:rsid w:val="00803EA5"/>
    <w:rsid w:val="00803F77"/>
    <w:rsid w:val="008040C2"/>
    <w:rsid w:val="00804129"/>
    <w:rsid w:val="00804FBC"/>
    <w:rsid w:val="00805238"/>
    <w:rsid w:val="008052A1"/>
    <w:rsid w:val="0080570C"/>
    <w:rsid w:val="00806B09"/>
    <w:rsid w:val="00807E11"/>
    <w:rsid w:val="008101B1"/>
    <w:rsid w:val="00810726"/>
    <w:rsid w:val="00811266"/>
    <w:rsid w:val="0081137F"/>
    <w:rsid w:val="0081236E"/>
    <w:rsid w:val="008125D2"/>
    <w:rsid w:val="00812613"/>
    <w:rsid w:val="00812CD3"/>
    <w:rsid w:val="0081307E"/>
    <w:rsid w:val="008134C6"/>
    <w:rsid w:val="00813C12"/>
    <w:rsid w:val="00813DA2"/>
    <w:rsid w:val="008145F3"/>
    <w:rsid w:val="0081583B"/>
    <w:rsid w:val="008158DF"/>
    <w:rsid w:val="008161C2"/>
    <w:rsid w:val="00817A93"/>
    <w:rsid w:val="00817D00"/>
    <w:rsid w:val="00820049"/>
    <w:rsid w:val="00820EF3"/>
    <w:rsid w:val="00821FE0"/>
    <w:rsid w:val="0082263C"/>
    <w:rsid w:val="00822641"/>
    <w:rsid w:val="00822E5B"/>
    <w:rsid w:val="00823AC9"/>
    <w:rsid w:val="00823DBD"/>
    <w:rsid w:val="00824101"/>
    <w:rsid w:val="00824FC9"/>
    <w:rsid w:val="008250D6"/>
    <w:rsid w:val="00825BB6"/>
    <w:rsid w:val="008269EE"/>
    <w:rsid w:val="00827B62"/>
    <w:rsid w:val="00830706"/>
    <w:rsid w:val="00831155"/>
    <w:rsid w:val="00831420"/>
    <w:rsid w:val="00831729"/>
    <w:rsid w:val="00831B6F"/>
    <w:rsid w:val="00831FE8"/>
    <w:rsid w:val="008327F1"/>
    <w:rsid w:val="008328F3"/>
    <w:rsid w:val="0083343B"/>
    <w:rsid w:val="00833A1E"/>
    <w:rsid w:val="00834DF1"/>
    <w:rsid w:val="00834F3D"/>
    <w:rsid w:val="0083569A"/>
    <w:rsid w:val="00835707"/>
    <w:rsid w:val="00836A2E"/>
    <w:rsid w:val="00836D67"/>
    <w:rsid w:val="008371C3"/>
    <w:rsid w:val="00837691"/>
    <w:rsid w:val="00837D7E"/>
    <w:rsid w:val="00837D87"/>
    <w:rsid w:val="00841F7B"/>
    <w:rsid w:val="008424DF"/>
    <w:rsid w:val="008426E2"/>
    <w:rsid w:val="008449AC"/>
    <w:rsid w:val="00844BA4"/>
    <w:rsid w:val="00844CB1"/>
    <w:rsid w:val="008458F5"/>
    <w:rsid w:val="00846B47"/>
    <w:rsid w:val="00850B16"/>
    <w:rsid w:val="00850D4E"/>
    <w:rsid w:val="00851590"/>
    <w:rsid w:val="00851677"/>
    <w:rsid w:val="008517C8"/>
    <w:rsid w:val="00852324"/>
    <w:rsid w:val="008532F5"/>
    <w:rsid w:val="00854FA9"/>
    <w:rsid w:val="00855381"/>
    <w:rsid w:val="00855AB4"/>
    <w:rsid w:val="008567CB"/>
    <w:rsid w:val="00856B2B"/>
    <w:rsid w:val="00856F12"/>
    <w:rsid w:val="00857CCA"/>
    <w:rsid w:val="008603DF"/>
    <w:rsid w:val="00861875"/>
    <w:rsid w:val="00861A3B"/>
    <w:rsid w:val="008632A8"/>
    <w:rsid w:val="0086369E"/>
    <w:rsid w:val="008636FC"/>
    <w:rsid w:val="00863D41"/>
    <w:rsid w:val="0086443F"/>
    <w:rsid w:val="008647D2"/>
    <w:rsid w:val="00865CAD"/>
    <w:rsid w:val="008660C8"/>
    <w:rsid w:val="008669A4"/>
    <w:rsid w:val="00866A68"/>
    <w:rsid w:val="00866B1C"/>
    <w:rsid w:val="00866B1F"/>
    <w:rsid w:val="0086725F"/>
    <w:rsid w:val="00867B5B"/>
    <w:rsid w:val="00870482"/>
    <w:rsid w:val="00870666"/>
    <w:rsid w:val="0087151F"/>
    <w:rsid w:val="00871667"/>
    <w:rsid w:val="00872203"/>
    <w:rsid w:val="0087296D"/>
    <w:rsid w:val="00872AC7"/>
    <w:rsid w:val="00875644"/>
    <w:rsid w:val="008758EF"/>
    <w:rsid w:val="00876D41"/>
    <w:rsid w:val="00876E06"/>
    <w:rsid w:val="0087763A"/>
    <w:rsid w:val="00880729"/>
    <w:rsid w:val="00880E63"/>
    <w:rsid w:val="00882EE5"/>
    <w:rsid w:val="0088317D"/>
    <w:rsid w:val="0088336E"/>
    <w:rsid w:val="00884072"/>
    <w:rsid w:val="00884155"/>
    <w:rsid w:val="00884EB3"/>
    <w:rsid w:val="008851A4"/>
    <w:rsid w:val="008854BB"/>
    <w:rsid w:val="0088578E"/>
    <w:rsid w:val="00885C49"/>
    <w:rsid w:val="00886524"/>
    <w:rsid w:val="0088697D"/>
    <w:rsid w:val="00886A03"/>
    <w:rsid w:val="008879E8"/>
    <w:rsid w:val="00887B38"/>
    <w:rsid w:val="00890694"/>
    <w:rsid w:val="00890A56"/>
    <w:rsid w:val="008911F2"/>
    <w:rsid w:val="00891DE8"/>
    <w:rsid w:val="00891EE1"/>
    <w:rsid w:val="00892DBE"/>
    <w:rsid w:val="00893336"/>
    <w:rsid w:val="00893B78"/>
    <w:rsid w:val="0089465E"/>
    <w:rsid w:val="00894D9E"/>
    <w:rsid w:val="008955DD"/>
    <w:rsid w:val="0089560B"/>
    <w:rsid w:val="00895632"/>
    <w:rsid w:val="00896451"/>
    <w:rsid w:val="008971A4"/>
    <w:rsid w:val="008979D4"/>
    <w:rsid w:val="00897B65"/>
    <w:rsid w:val="008A0145"/>
    <w:rsid w:val="008A01AA"/>
    <w:rsid w:val="008A05ED"/>
    <w:rsid w:val="008A0C41"/>
    <w:rsid w:val="008A0E0E"/>
    <w:rsid w:val="008A1758"/>
    <w:rsid w:val="008A28D4"/>
    <w:rsid w:val="008A2EBE"/>
    <w:rsid w:val="008A3298"/>
    <w:rsid w:val="008A491C"/>
    <w:rsid w:val="008A4B1F"/>
    <w:rsid w:val="008A4B2D"/>
    <w:rsid w:val="008A586A"/>
    <w:rsid w:val="008A589C"/>
    <w:rsid w:val="008A58C0"/>
    <w:rsid w:val="008A5960"/>
    <w:rsid w:val="008A5E75"/>
    <w:rsid w:val="008A62D9"/>
    <w:rsid w:val="008A7EF9"/>
    <w:rsid w:val="008B11C6"/>
    <w:rsid w:val="008B1843"/>
    <w:rsid w:val="008B246D"/>
    <w:rsid w:val="008B2D8A"/>
    <w:rsid w:val="008B3043"/>
    <w:rsid w:val="008B312B"/>
    <w:rsid w:val="008B44C8"/>
    <w:rsid w:val="008B454E"/>
    <w:rsid w:val="008B5D69"/>
    <w:rsid w:val="008B62F0"/>
    <w:rsid w:val="008B6D28"/>
    <w:rsid w:val="008B6EB7"/>
    <w:rsid w:val="008B6EEA"/>
    <w:rsid w:val="008B70E9"/>
    <w:rsid w:val="008C04BB"/>
    <w:rsid w:val="008C07DC"/>
    <w:rsid w:val="008C1D38"/>
    <w:rsid w:val="008C1D59"/>
    <w:rsid w:val="008C1F6A"/>
    <w:rsid w:val="008C3153"/>
    <w:rsid w:val="008C32C7"/>
    <w:rsid w:val="008C41E8"/>
    <w:rsid w:val="008C5939"/>
    <w:rsid w:val="008C5D58"/>
    <w:rsid w:val="008C5DBD"/>
    <w:rsid w:val="008C66FD"/>
    <w:rsid w:val="008C67AC"/>
    <w:rsid w:val="008C6A71"/>
    <w:rsid w:val="008C7B6D"/>
    <w:rsid w:val="008C7B85"/>
    <w:rsid w:val="008D0189"/>
    <w:rsid w:val="008D0401"/>
    <w:rsid w:val="008D132E"/>
    <w:rsid w:val="008D161F"/>
    <w:rsid w:val="008D1A29"/>
    <w:rsid w:val="008D220A"/>
    <w:rsid w:val="008D294C"/>
    <w:rsid w:val="008D319C"/>
    <w:rsid w:val="008D3404"/>
    <w:rsid w:val="008D3938"/>
    <w:rsid w:val="008D3B82"/>
    <w:rsid w:val="008D3FD9"/>
    <w:rsid w:val="008D424D"/>
    <w:rsid w:val="008D4A02"/>
    <w:rsid w:val="008D4F6B"/>
    <w:rsid w:val="008D51B3"/>
    <w:rsid w:val="008D52EB"/>
    <w:rsid w:val="008D53AC"/>
    <w:rsid w:val="008D58FE"/>
    <w:rsid w:val="008D6471"/>
    <w:rsid w:val="008D672C"/>
    <w:rsid w:val="008E0BF9"/>
    <w:rsid w:val="008E1328"/>
    <w:rsid w:val="008E175A"/>
    <w:rsid w:val="008E1B3F"/>
    <w:rsid w:val="008E2230"/>
    <w:rsid w:val="008E3C0E"/>
    <w:rsid w:val="008E48E7"/>
    <w:rsid w:val="008E4951"/>
    <w:rsid w:val="008E62DA"/>
    <w:rsid w:val="008E6B47"/>
    <w:rsid w:val="008F05C4"/>
    <w:rsid w:val="008F05D8"/>
    <w:rsid w:val="008F0799"/>
    <w:rsid w:val="008F0811"/>
    <w:rsid w:val="008F0AF6"/>
    <w:rsid w:val="008F194F"/>
    <w:rsid w:val="008F1CC5"/>
    <w:rsid w:val="008F2337"/>
    <w:rsid w:val="008F24C1"/>
    <w:rsid w:val="008F27CB"/>
    <w:rsid w:val="008F35FF"/>
    <w:rsid w:val="008F3901"/>
    <w:rsid w:val="008F3C91"/>
    <w:rsid w:val="008F4242"/>
    <w:rsid w:val="008F4761"/>
    <w:rsid w:val="008F4C2B"/>
    <w:rsid w:val="008F516F"/>
    <w:rsid w:val="008F60F6"/>
    <w:rsid w:val="008F61B4"/>
    <w:rsid w:val="008F74C0"/>
    <w:rsid w:val="008F75FA"/>
    <w:rsid w:val="00901345"/>
    <w:rsid w:val="00901495"/>
    <w:rsid w:val="00901AED"/>
    <w:rsid w:val="00901EC5"/>
    <w:rsid w:val="0090300D"/>
    <w:rsid w:val="00903471"/>
    <w:rsid w:val="0090349B"/>
    <w:rsid w:val="009052B1"/>
    <w:rsid w:val="00905E0F"/>
    <w:rsid w:val="009060CB"/>
    <w:rsid w:val="00906F7D"/>
    <w:rsid w:val="0090798A"/>
    <w:rsid w:val="00907EB6"/>
    <w:rsid w:val="009105E5"/>
    <w:rsid w:val="009106B2"/>
    <w:rsid w:val="0091103E"/>
    <w:rsid w:val="0091185F"/>
    <w:rsid w:val="009123A7"/>
    <w:rsid w:val="00912B62"/>
    <w:rsid w:val="00912C0D"/>
    <w:rsid w:val="00912C73"/>
    <w:rsid w:val="0091306A"/>
    <w:rsid w:val="009130CA"/>
    <w:rsid w:val="00913F19"/>
    <w:rsid w:val="00914ADB"/>
    <w:rsid w:val="009153A4"/>
    <w:rsid w:val="00915CC9"/>
    <w:rsid w:val="00916172"/>
    <w:rsid w:val="009166CA"/>
    <w:rsid w:val="009205BA"/>
    <w:rsid w:val="00921AE5"/>
    <w:rsid w:val="00921AE6"/>
    <w:rsid w:val="00921D91"/>
    <w:rsid w:val="009223F6"/>
    <w:rsid w:val="00922600"/>
    <w:rsid w:val="00922A8D"/>
    <w:rsid w:val="009231E2"/>
    <w:rsid w:val="00924260"/>
    <w:rsid w:val="0092610D"/>
    <w:rsid w:val="00926767"/>
    <w:rsid w:val="00926B2F"/>
    <w:rsid w:val="00927521"/>
    <w:rsid w:val="00927C7C"/>
    <w:rsid w:val="00930518"/>
    <w:rsid w:val="009320B3"/>
    <w:rsid w:val="009320DB"/>
    <w:rsid w:val="0093488D"/>
    <w:rsid w:val="00935B5E"/>
    <w:rsid w:val="00935F07"/>
    <w:rsid w:val="00937687"/>
    <w:rsid w:val="00937E15"/>
    <w:rsid w:val="0094092B"/>
    <w:rsid w:val="009424D7"/>
    <w:rsid w:val="0094257A"/>
    <w:rsid w:val="00942E57"/>
    <w:rsid w:val="00943487"/>
    <w:rsid w:val="00944515"/>
    <w:rsid w:val="0094508C"/>
    <w:rsid w:val="00945651"/>
    <w:rsid w:val="0094596B"/>
    <w:rsid w:val="00945A14"/>
    <w:rsid w:val="00945A66"/>
    <w:rsid w:val="00946E19"/>
    <w:rsid w:val="00947C0D"/>
    <w:rsid w:val="00947EAB"/>
    <w:rsid w:val="009501A1"/>
    <w:rsid w:val="0095079C"/>
    <w:rsid w:val="00950C17"/>
    <w:rsid w:val="00950C56"/>
    <w:rsid w:val="00951DA9"/>
    <w:rsid w:val="009528EA"/>
    <w:rsid w:val="009547CE"/>
    <w:rsid w:val="00954A37"/>
    <w:rsid w:val="00954F59"/>
    <w:rsid w:val="0095561A"/>
    <w:rsid w:val="00955AE8"/>
    <w:rsid w:val="00955ED9"/>
    <w:rsid w:val="00956593"/>
    <w:rsid w:val="00956C89"/>
    <w:rsid w:val="00957C98"/>
    <w:rsid w:val="0096051A"/>
    <w:rsid w:val="00960BF6"/>
    <w:rsid w:val="00960DA6"/>
    <w:rsid w:val="00961C1D"/>
    <w:rsid w:val="00961CA9"/>
    <w:rsid w:val="00961FBE"/>
    <w:rsid w:val="00962AB2"/>
    <w:rsid w:val="00962B06"/>
    <w:rsid w:val="00964718"/>
    <w:rsid w:val="00965554"/>
    <w:rsid w:val="009655F4"/>
    <w:rsid w:val="00967EAB"/>
    <w:rsid w:val="009703C3"/>
    <w:rsid w:val="00971B93"/>
    <w:rsid w:val="00972484"/>
    <w:rsid w:val="009724E9"/>
    <w:rsid w:val="009729B8"/>
    <w:rsid w:val="00972A61"/>
    <w:rsid w:val="00972FD4"/>
    <w:rsid w:val="0097374A"/>
    <w:rsid w:val="00974692"/>
    <w:rsid w:val="0097577B"/>
    <w:rsid w:val="0097682E"/>
    <w:rsid w:val="0097703D"/>
    <w:rsid w:val="009778D2"/>
    <w:rsid w:val="00977C7C"/>
    <w:rsid w:val="00977D45"/>
    <w:rsid w:val="0098025A"/>
    <w:rsid w:val="00981F2A"/>
    <w:rsid w:val="009826D2"/>
    <w:rsid w:val="00982CD3"/>
    <w:rsid w:val="009836CA"/>
    <w:rsid w:val="00984B07"/>
    <w:rsid w:val="00985D7C"/>
    <w:rsid w:val="00987DD5"/>
    <w:rsid w:val="009906E1"/>
    <w:rsid w:val="00991210"/>
    <w:rsid w:val="009912FF"/>
    <w:rsid w:val="009915BC"/>
    <w:rsid w:val="00994BFD"/>
    <w:rsid w:val="0099501A"/>
    <w:rsid w:val="009956E1"/>
    <w:rsid w:val="00995BEB"/>
    <w:rsid w:val="009A1307"/>
    <w:rsid w:val="009A2A20"/>
    <w:rsid w:val="009A325B"/>
    <w:rsid w:val="009A348B"/>
    <w:rsid w:val="009A37FF"/>
    <w:rsid w:val="009A3D06"/>
    <w:rsid w:val="009A3D92"/>
    <w:rsid w:val="009A4170"/>
    <w:rsid w:val="009A424C"/>
    <w:rsid w:val="009A4255"/>
    <w:rsid w:val="009A64AB"/>
    <w:rsid w:val="009A6C6B"/>
    <w:rsid w:val="009A7193"/>
    <w:rsid w:val="009A74B7"/>
    <w:rsid w:val="009A7E11"/>
    <w:rsid w:val="009B0205"/>
    <w:rsid w:val="009B0D55"/>
    <w:rsid w:val="009B1168"/>
    <w:rsid w:val="009B1D0B"/>
    <w:rsid w:val="009B1EAF"/>
    <w:rsid w:val="009B2872"/>
    <w:rsid w:val="009B38BE"/>
    <w:rsid w:val="009B3B8F"/>
    <w:rsid w:val="009B3C0A"/>
    <w:rsid w:val="009B4C37"/>
    <w:rsid w:val="009B4D55"/>
    <w:rsid w:val="009B6301"/>
    <w:rsid w:val="009B6AB9"/>
    <w:rsid w:val="009B6F5D"/>
    <w:rsid w:val="009B7DD8"/>
    <w:rsid w:val="009C0416"/>
    <w:rsid w:val="009C05FF"/>
    <w:rsid w:val="009C068A"/>
    <w:rsid w:val="009C09C9"/>
    <w:rsid w:val="009C143C"/>
    <w:rsid w:val="009C14F3"/>
    <w:rsid w:val="009C15F0"/>
    <w:rsid w:val="009C1A11"/>
    <w:rsid w:val="009C22F2"/>
    <w:rsid w:val="009C25FB"/>
    <w:rsid w:val="009C2C47"/>
    <w:rsid w:val="009C30CE"/>
    <w:rsid w:val="009C3463"/>
    <w:rsid w:val="009C39C4"/>
    <w:rsid w:val="009C5003"/>
    <w:rsid w:val="009C52C2"/>
    <w:rsid w:val="009C6E3A"/>
    <w:rsid w:val="009C6FA3"/>
    <w:rsid w:val="009C72EC"/>
    <w:rsid w:val="009C79EB"/>
    <w:rsid w:val="009D023F"/>
    <w:rsid w:val="009D07E3"/>
    <w:rsid w:val="009D08C6"/>
    <w:rsid w:val="009D14D6"/>
    <w:rsid w:val="009D1A14"/>
    <w:rsid w:val="009D2192"/>
    <w:rsid w:val="009D2D78"/>
    <w:rsid w:val="009D2F21"/>
    <w:rsid w:val="009D360B"/>
    <w:rsid w:val="009D606B"/>
    <w:rsid w:val="009D666D"/>
    <w:rsid w:val="009D6A8E"/>
    <w:rsid w:val="009D7D6D"/>
    <w:rsid w:val="009E06F2"/>
    <w:rsid w:val="009E13B4"/>
    <w:rsid w:val="009E1DE3"/>
    <w:rsid w:val="009E3320"/>
    <w:rsid w:val="009E393B"/>
    <w:rsid w:val="009E3BF9"/>
    <w:rsid w:val="009E41F1"/>
    <w:rsid w:val="009E4B75"/>
    <w:rsid w:val="009E73AF"/>
    <w:rsid w:val="009E7641"/>
    <w:rsid w:val="009E797E"/>
    <w:rsid w:val="009F0BC8"/>
    <w:rsid w:val="009F1C24"/>
    <w:rsid w:val="009F3025"/>
    <w:rsid w:val="009F3842"/>
    <w:rsid w:val="009F78BE"/>
    <w:rsid w:val="009F7998"/>
    <w:rsid w:val="009F7D0C"/>
    <w:rsid w:val="009F7FBD"/>
    <w:rsid w:val="00A00ABF"/>
    <w:rsid w:val="00A011B4"/>
    <w:rsid w:val="00A012BB"/>
    <w:rsid w:val="00A023B3"/>
    <w:rsid w:val="00A02BB1"/>
    <w:rsid w:val="00A02C98"/>
    <w:rsid w:val="00A0372A"/>
    <w:rsid w:val="00A042EC"/>
    <w:rsid w:val="00A04599"/>
    <w:rsid w:val="00A04EE0"/>
    <w:rsid w:val="00A04FD8"/>
    <w:rsid w:val="00A0643F"/>
    <w:rsid w:val="00A06A89"/>
    <w:rsid w:val="00A1002E"/>
    <w:rsid w:val="00A100BF"/>
    <w:rsid w:val="00A122BC"/>
    <w:rsid w:val="00A123DB"/>
    <w:rsid w:val="00A12773"/>
    <w:rsid w:val="00A127C5"/>
    <w:rsid w:val="00A1393C"/>
    <w:rsid w:val="00A148E4"/>
    <w:rsid w:val="00A15189"/>
    <w:rsid w:val="00A156DC"/>
    <w:rsid w:val="00A15BF3"/>
    <w:rsid w:val="00A15CEC"/>
    <w:rsid w:val="00A15D61"/>
    <w:rsid w:val="00A15D86"/>
    <w:rsid w:val="00A17906"/>
    <w:rsid w:val="00A2064D"/>
    <w:rsid w:val="00A214C0"/>
    <w:rsid w:val="00A24367"/>
    <w:rsid w:val="00A251D3"/>
    <w:rsid w:val="00A258E1"/>
    <w:rsid w:val="00A2596E"/>
    <w:rsid w:val="00A2614C"/>
    <w:rsid w:val="00A2620F"/>
    <w:rsid w:val="00A26385"/>
    <w:rsid w:val="00A26403"/>
    <w:rsid w:val="00A26CF8"/>
    <w:rsid w:val="00A2705A"/>
    <w:rsid w:val="00A270A4"/>
    <w:rsid w:val="00A2751B"/>
    <w:rsid w:val="00A278E8"/>
    <w:rsid w:val="00A27CFC"/>
    <w:rsid w:val="00A27ECC"/>
    <w:rsid w:val="00A27F04"/>
    <w:rsid w:val="00A336B7"/>
    <w:rsid w:val="00A3413A"/>
    <w:rsid w:val="00A3449E"/>
    <w:rsid w:val="00A35683"/>
    <w:rsid w:val="00A35E01"/>
    <w:rsid w:val="00A361D9"/>
    <w:rsid w:val="00A37674"/>
    <w:rsid w:val="00A37A49"/>
    <w:rsid w:val="00A401AF"/>
    <w:rsid w:val="00A40710"/>
    <w:rsid w:val="00A4097B"/>
    <w:rsid w:val="00A4105E"/>
    <w:rsid w:val="00A412F9"/>
    <w:rsid w:val="00A4133D"/>
    <w:rsid w:val="00A41504"/>
    <w:rsid w:val="00A4263E"/>
    <w:rsid w:val="00A42D4A"/>
    <w:rsid w:val="00A43959"/>
    <w:rsid w:val="00A43F7C"/>
    <w:rsid w:val="00A44CF5"/>
    <w:rsid w:val="00A454EA"/>
    <w:rsid w:val="00A460A6"/>
    <w:rsid w:val="00A463A7"/>
    <w:rsid w:val="00A47BA7"/>
    <w:rsid w:val="00A47D22"/>
    <w:rsid w:val="00A501E7"/>
    <w:rsid w:val="00A50DAC"/>
    <w:rsid w:val="00A527D2"/>
    <w:rsid w:val="00A53DFF"/>
    <w:rsid w:val="00A5434E"/>
    <w:rsid w:val="00A5587B"/>
    <w:rsid w:val="00A567EF"/>
    <w:rsid w:val="00A5722F"/>
    <w:rsid w:val="00A5799F"/>
    <w:rsid w:val="00A60C3A"/>
    <w:rsid w:val="00A62DCD"/>
    <w:rsid w:val="00A63B79"/>
    <w:rsid w:val="00A66F08"/>
    <w:rsid w:val="00A670A6"/>
    <w:rsid w:val="00A67A73"/>
    <w:rsid w:val="00A67C2F"/>
    <w:rsid w:val="00A70E83"/>
    <w:rsid w:val="00A71104"/>
    <w:rsid w:val="00A719A2"/>
    <w:rsid w:val="00A72455"/>
    <w:rsid w:val="00A728A5"/>
    <w:rsid w:val="00A7339F"/>
    <w:rsid w:val="00A73A9D"/>
    <w:rsid w:val="00A73EA7"/>
    <w:rsid w:val="00A7421D"/>
    <w:rsid w:val="00A746A6"/>
    <w:rsid w:val="00A75D3F"/>
    <w:rsid w:val="00A75D5D"/>
    <w:rsid w:val="00A763F3"/>
    <w:rsid w:val="00A76AF0"/>
    <w:rsid w:val="00A77321"/>
    <w:rsid w:val="00A776D8"/>
    <w:rsid w:val="00A80923"/>
    <w:rsid w:val="00A81334"/>
    <w:rsid w:val="00A8195E"/>
    <w:rsid w:val="00A81DBA"/>
    <w:rsid w:val="00A81E99"/>
    <w:rsid w:val="00A822D5"/>
    <w:rsid w:val="00A82410"/>
    <w:rsid w:val="00A825D8"/>
    <w:rsid w:val="00A82FD4"/>
    <w:rsid w:val="00A8301E"/>
    <w:rsid w:val="00A835B8"/>
    <w:rsid w:val="00A83C21"/>
    <w:rsid w:val="00A8578B"/>
    <w:rsid w:val="00A86D83"/>
    <w:rsid w:val="00A87AF6"/>
    <w:rsid w:val="00A87E2A"/>
    <w:rsid w:val="00A910F5"/>
    <w:rsid w:val="00A92350"/>
    <w:rsid w:val="00A92D4C"/>
    <w:rsid w:val="00A9314F"/>
    <w:rsid w:val="00A931DB"/>
    <w:rsid w:val="00A9385F"/>
    <w:rsid w:val="00A93C1E"/>
    <w:rsid w:val="00A94188"/>
    <w:rsid w:val="00A943CD"/>
    <w:rsid w:val="00A94660"/>
    <w:rsid w:val="00A94832"/>
    <w:rsid w:val="00A94B2E"/>
    <w:rsid w:val="00A953EA"/>
    <w:rsid w:val="00A95E45"/>
    <w:rsid w:val="00A96C5A"/>
    <w:rsid w:val="00A973F6"/>
    <w:rsid w:val="00A97C6E"/>
    <w:rsid w:val="00A97FA9"/>
    <w:rsid w:val="00AA020D"/>
    <w:rsid w:val="00AA1211"/>
    <w:rsid w:val="00AA1DD7"/>
    <w:rsid w:val="00AA274C"/>
    <w:rsid w:val="00AA28C5"/>
    <w:rsid w:val="00AA2E1E"/>
    <w:rsid w:val="00AA3D64"/>
    <w:rsid w:val="00AA5A59"/>
    <w:rsid w:val="00AA5EDE"/>
    <w:rsid w:val="00AA6CC0"/>
    <w:rsid w:val="00AA6D70"/>
    <w:rsid w:val="00AA70F1"/>
    <w:rsid w:val="00AA7360"/>
    <w:rsid w:val="00AA7AAB"/>
    <w:rsid w:val="00AA7E26"/>
    <w:rsid w:val="00AB01B8"/>
    <w:rsid w:val="00AB02BC"/>
    <w:rsid w:val="00AB02EB"/>
    <w:rsid w:val="00AB034B"/>
    <w:rsid w:val="00AB0575"/>
    <w:rsid w:val="00AB1B2C"/>
    <w:rsid w:val="00AB1DF0"/>
    <w:rsid w:val="00AB3546"/>
    <w:rsid w:val="00AB35A3"/>
    <w:rsid w:val="00AB36D1"/>
    <w:rsid w:val="00AB5E56"/>
    <w:rsid w:val="00AB6098"/>
    <w:rsid w:val="00AB6144"/>
    <w:rsid w:val="00AB6FCF"/>
    <w:rsid w:val="00AB73C9"/>
    <w:rsid w:val="00AB74E7"/>
    <w:rsid w:val="00AB7BA4"/>
    <w:rsid w:val="00AB7D31"/>
    <w:rsid w:val="00AC0464"/>
    <w:rsid w:val="00AC2111"/>
    <w:rsid w:val="00AC2218"/>
    <w:rsid w:val="00AC2851"/>
    <w:rsid w:val="00AC293D"/>
    <w:rsid w:val="00AC2980"/>
    <w:rsid w:val="00AC2B87"/>
    <w:rsid w:val="00AC351B"/>
    <w:rsid w:val="00AC38AD"/>
    <w:rsid w:val="00AC38BC"/>
    <w:rsid w:val="00AC3A92"/>
    <w:rsid w:val="00AC4222"/>
    <w:rsid w:val="00AC44C7"/>
    <w:rsid w:val="00AC4AF5"/>
    <w:rsid w:val="00AC51DC"/>
    <w:rsid w:val="00AC5289"/>
    <w:rsid w:val="00AC57F6"/>
    <w:rsid w:val="00AC5BB8"/>
    <w:rsid w:val="00AC6061"/>
    <w:rsid w:val="00AC62E3"/>
    <w:rsid w:val="00AC73B2"/>
    <w:rsid w:val="00AD0142"/>
    <w:rsid w:val="00AD198C"/>
    <w:rsid w:val="00AD3203"/>
    <w:rsid w:val="00AD32CC"/>
    <w:rsid w:val="00AD35CA"/>
    <w:rsid w:val="00AD3EEB"/>
    <w:rsid w:val="00AD52BA"/>
    <w:rsid w:val="00AD57F7"/>
    <w:rsid w:val="00AD5CE4"/>
    <w:rsid w:val="00AD60AA"/>
    <w:rsid w:val="00AD642C"/>
    <w:rsid w:val="00AD6589"/>
    <w:rsid w:val="00AD7A62"/>
    <w:rsid w:val="00AE03AE"/>
    <w:rsid w:val="00AE0F59"/>
    <w:rsid w:val="00AE20A6"/>
    <w:rsid w:val="00AE23A4"/>
    <w:rsid w:val="00AE2E86"/>
    <w:rsid w:val="00AE3F19"/>
    <w:rsid w:val="00AE3FA5"/>
    <w:rsid w:val="00AE441D"/>
    <w:rsid w:val="00AE4CC6"/>
    <w:rsid w:val="00AE4D31"/>
    <w:rsid w:val="00AE5A90"/>
    <w:rsid w:val="00AE6E5A"/>
    <w:rsid w:val="00AE73EF"/>
    <w:rsid w:val="00AF04A5"/>
    <w:rsid w:val="00AF1110"/>
    <w:rsid w:val="00AF15F6"/>
    <w:rsid w:val="00AF2047"/>
    <w:rsid w:val="00AF2782"/>
    <w:rsid w:val="00AF2E75"/>
    <w:rsid w:val="00AF3215"/>
    <w:rsid w:val="00AF34DF"/>
    <w:rsid w:val="00AF3F84"/>
    <w:rsid w:val="00AF4040"/>
    <w:rsid w:val="00AF5122"/>
    <w:rsid w:val="00AF6F8A"/>
    <w:rsid w:val="00AF702D"/>
    <w:rsid w:val="00AF7EC0"/>
    <w:rsid w:val="00B00484"/>
    <w:rsid w:val="00B005CB"/>
    <w:rsid w:val="00B0076A"/>
    <w:rsid w:val="00B00974"/>
    <w:rsid w:val="00B00A7C"/>
    <w:rsid w:val="00B00AA0"/>
    <w:rsid w:val="00B01C1D"/>
    <w:rsid w:val="00B01D91"/>
    <w:rsid w:val="00B03EF4"/>
    <w:rsid w:val="00B0415E"/>
    <w:rsid w:val="00B04ED6"/>
    <w:rsid w:val="00B05507"/>
    <w:rsid w:val="00B05C47"/>
    <w:rsid w:val="00B06170"/>
    <w:rsid w:val="00B07097"/>
    <w:rsid w:val="00B07ECC"/>
    <w:rsid w:val="00B1013A"/>
    <w:rsid w:val="00B11C4A"/>
    <w:rsid w:val="00B1204E"/>
    <w:rsid w:val="00B14733"/>
    <w:rsid w:val="00B1510E"/>
    <w:rsid w:val="00B15540"/>
    <w:rsid w:val="00B155D3"/>
    <w:rsid w:val="00B15694"/>
    <w:rsid w:val="00B16F24"/>
    <w:rsid w:val="00B17210"/>
    <w:rsid w:val="00B17320"/>
    <w:rsid w:val="00B17B74"/>
    <w:rsid w:val="00B201A0"/>
    <w:rsid w:val="00B21402"/>
    <w:rsid w:val="00B21CEC"/>
    <w:rsid w:val="00B234A4"/>
    <w:rsid w:val="00B241F4"/>
    <w:rsid w:val="00B24B8F"/>
    <w:rsid w:val="00B24D03"/>
    <w:rsid w:val="00B258D7"/>
    <w:rsid w:val="00B27347"/>
    <w:rsid w:val="00B30061"/>
    <w:rsid w:val="00B304E9"/>
    <w:rsid w:val="00B32B59"/>
    <w:rsid w:val="00B3443F"/>
    <w:rsid w:val="00B3446C"/>
    <w:rsid w:val="00B3498E"/>
    <w:rsid w:val="00B34A3C"/>
    <w:rsid w:val="00B35CA6"/>
    <w:rsid w:val="00B360D6"/>
    <w:rsid w:val="00B364F2"/>
    <w:rsid w:val="00B36D4A"/>
    <w:rsid w:val="00B41136"/>
    <w:rsid w:val="00B44B8B"/>
    <w:rsid w:val="00B456FA"/>
    <w:rsid w:val="00B45954"/>
    <w:rsid w:val="00B46DA7"/>
    <w:rsid w:val="00B472AC"/>
    <w:rsid w:val="00B473D1"/>
    <w:rsid w:val="00B504A1"/>
    <w:rsid w:val="00B508EC"/>
    <w:rsid w:val="00B5121D"/>
    <w:rsid w:val="00B51DCB"/>
    <w:rsid w:val="00B52183"/>
    <w:rsid w:val="00B524F4"/>
    <w:rsid w:val="00B529C8"/>
    <w:rsid w:val="00B531C5"/>
    <w:rsid w:val="00B53231"/>
    <w:rsid w:val="00B53C5B"/>
    <w:rsid w:val="00B53F17"/>
    <w:rsid w:val="00B5409D"/>
    <w:rsid w:val="00B54EED"/>
    <w:rsid w:val="00B550D9"/>
    <w:rsid w:val="00B55579"/>
    <w:rsid w:val="00B559B6"/>
    <w:rsid w:val="00B55A3B"/>
    <w:rsid w:val="00B55A62"/>
    <w:rsid w:val="00B55B75"/>
    <w:rsid w:val="00B55DB9"/>
    <w:rsid w:val="00B563A6"/>
    <w:rsid w:val="00B56427"/>
    <w:rsid w:val="00B56DD1"/>
    <w:rsid w:val="00B60ACA"/>
    <w:rsid w:val="00B611AD"/>
    <w:rsid w:val="00B61E31"/>
    <w:rsid w:val="00B61FB5"/>
    <w:rsid w:val="00B6262D"/>
    <w:rsid w:val="00B626AC"/>
    <w:rsid w:val="00B636F4"/>
    <w:rsid w:val="00B637EC"/>
    <w:rsid w:val="00B6442A"/>
    <w:rsid w:val="00B64D11"/>
    <w:rsid w:val="00B6528C"/>
    <w:rsid w:val="00B65458"/>
    <w:rsid w:val="00B65836"/>
    <w:rsid w:val="00B6701C"/>
    <w:rsid w:val="00B67467"/>
    <w:rsid w:val="00B676DB"/>
    <w:rsid w:val="00B6770F"/>
    <w:rsid w:val="00B67DF9"/>
    <w:rsid w:val="00B702ED"/>
    <w:rsid w:val="00B70486"/>
    <w:rsid w:val="00B706C0"/>
    <w:rsid w:val="00B70A0F"/>
    <w:rsid w:val="00B71369"/>
    <w:rsid w:val="00B729B6"/>
    <w:rsid w:val="00B733F4"/>
    <w:rsid w:val="00B735C3"/>
    <w:rsid w:val="00B73CAC"/>
    <w:rsid w:val="00B74004"/>
    <w:rsid w:val="00B74148"/>
    <w:rsid w:val="00B74273"/>
    <w:rsid w:val="00B74ED4"/>
    <w:rsid w:val="00B75977"/>
    <w:rsid w:val="00B82B42"/>
    <w:rsid w:val="00B83251"/>
    <w:rsid w:val="00B84746"/>
    <w:rsid w:val="00B84ED0"/>
    <w:rsid w:val="00B85686"/>
    <w:rsid w:val="00B86B09"/>
    <w:rsid w:val="00B86D71"/>
    <w:rsid w:val="00B87AFC"/>
    <w:rsid w:val="00B90B39"/>
    <w:rsid w:val="00B91894"/>
    <w:rsid w:val="00B9190B"/>
    <w:rsid w:val="00B9290E"/>
    <w:rsid w:val="00B936F9"/>
    <w:rsid w:val="00B93F66"/>
    <w:rsid w:val="00B94130"/>
    <w:rsid w:val="00B94323"/>
    <w:rsid w:val="00B94827"/>
    <w:rsid w:val="00B94B23"/>
    <w:rsid w:val="00B95C29"/>
    <w:rsid w:val="00B969AD"/>
    <w:rsid w:val="00B96AEB"/>
    <w:rsid w:val="00B96FF1"/>
    <w:rsid w:val="00BA01F7"/>
    <w:rsid w:val="00BA0651"/>
    <w:rsid w:val="00BA0958"/>
    <w:rsid w:val="00BA0DAD"/>
    <w:rsid w:val="00BA1174"/>
    <w:rsid w:val="00BA13CD"/>
    <w:rsid w:val="00BA18C2"/>
    <w:rsid w:val="00BA2A20"/>
    <w:rsid w:val="00BA2CB6"/>
    <w:rsid w:val="00BA2E5C"/>
    <w:rsid w:val="00BA4030"/>
    <w:rsid w:val="00BA45EE"/>
    <w:rsid w:val="00BA4DD8"/>
    <w:rsid w:val="00BA5641"/>
    <w:rsid w:val="00BA58C8"/>
    <w:rsid w:val="00BA616E"/>
    <w:rsid w:val="00BA7767"/>
    <w:rsid w:val="00BA7918"/>
    <w:rsid w:val="00BB00ED"/>
    <w:rsid w:val="00BB09FA"/>
    <w:rsid w:val="00BB0B54"/>
    <w:rsid w:val="00BB0E2D"/>
    <w:rsid w:val="00BB261D"/>
    <w:rsid w:val="00BB29DD"/>
    <w:rsid w:val="00BB2FF6"/>
    <w:rsid w:val="00BB37FE"/>
    <w:rsid w:val="00BB3DF9"/>
    <w:rsid w:val="00BB4515"/>
    <w:rsid w:val="00BB4AC6"/>
    <w:rsid w:val="00BB4D52"/>
    <w:rsid w:val="00BB59B9"/>
    <w:rsid w:val="00BB59EF"/>
    <w:rsid w:val="00BB5A8C"/>
    <w:rsid w:val="00BB5B83"/>
    <w:rsid w:val="00BB5D8F"/>
    <w:rsid w:val="00BB5E9D"/>
    <w:rsid w:val="00BB6B7B"/>
    <w:rsid w:val="00BB6E61"/>
    <w:rsid w:val="00BB7542"/>
    <w:rsid w:val="00BB7FED"/>
    <w:rsid w:val="00BC0465"/>
    <w:rsid w:val="00BC0BD3"/>
    <w:rsid w:val="00BC0DD1"/>
    <w:rsid w:val="00BC13E5"/>
    <w:rsid w:val="00BC1D5A"/>
    <w:rsid w:val="00BC2ACC"/>
    <w:rsid w:val="00BC2FD3"/>
    <w:rsid w:val="00BC3567"/>
    <w:rsid w:val="00BC3AA3"/>
    <w:rsid w:val="00BC3B21"/>
    <w:rsid w:val="00BC3D20"/>
    <w:rsid w:val="00BC403E"/>
    <w:rsid w:val="00BC4708"/>
    <w:rsid w:val="00BC4BEC"/>
    <w:rsid w:val="00BC545D"/>
    <w:rsid w:val="00BC55FB"/>
    <w:rsid w:val="00BC6640"/>
    <w:rsid w:val="00BC69E0"/>
    <w:rsid w:val="00BC7CE9"/>
    <w:rsid w:val="00BD0332"/>
    <w:rsid w:val="00BD0353"/>
    <w:rsid w:val="00BD03C6"/>
    <w:rsid w:val="00BD0B52"/>
    <w:rsid w:val="00BD1FB3"/>
    <w:rsid w:val="00BD2B7B"/>
    <w:rsid w:val="00BD58E6"/>
    <w:rsid w:val="00BD78A1"/>
    <w:rsid w:val="00BD7B1F"/>
    <w:rsid w:val="00BE0307"/>
    <w:rsid w:val="00BE08A9"/>
    <w:rsid w:val="00BE0B66"/>
    <w:rsid w:val="00BE1008"/>
    <w:rsid w:val="00BE11D8"/>
    <w:rsid w:val="00BE138C"/>
    <w:rsid w:val="00BE1C48"/>
    <w:rsid w:val="00BE1D38"/>
    <w:rsid w:val="00BE3002"/>
    <w:rsid w:val="00BE3384"/>
    <w:rsid w:val="00BE33FC"/>
    <w:rsid w:val="00BE3541"/>
    <w:rsid w:val="00BE37D2"/>
    <w:rsid w:val="00BE3B0E"/>
    <w:rsid w:val="00BE45D0"/>
    <w:rsid w:val="00BE4AAA"/>
    <w:rsid w:val="00BE5BA0"/>
    <w:rsid w:val="00BE6F03"/>
    <w:rsid w:val="00BE78DF"/>
    <w:rsid w:val="00BE7B00"/>
    <w:rsid w:val="00BE7E74"/>
    <w:rsid w:val="00BF0306"/>
    <w:rsid w:val="00BF0B33"/>
    <w:rsid w:val="00BF0B4D"/>
    <w:rsid w:val="00BF0E49"/>
    <w:rsid w:val="00BF1107"/>
    <w:rsid w:val="00BF1830"/>
    <w:rsid w:val="00BF1E7E"/>
    <w:rsid w:val="00BF2E30"/>
    <w:rsid w:val="00BF2FBE"/>
    <w:rsid w:val="00BF32F7"/>
    <w:rsid w:val="00BF3800"/>
    <w:rsid w:val="00BF416E"/>
    <w:rsid w:val="00BF5213"/>
    <w:rsid w:val="00BF65BD"/>
    <w:rsid w:val="00BF6C41"/>
    <w:rsid w:val="00BF7561"/>
    <w:rsid w:val="00C00A5D"/>
    <w:rsid w:val="00C01B31"/>
    <w:rsid w:val="00C01BB8"/>
    <w:rsid w:val="00C020A9"/>
    <w:rsid w:val="00C02508"/>
    <w:rsid w:val="00C025A1"/>
    <w:rsid w:val="00C02ED8"/>
    <w:rsid w:val="00C02F1D"/>
    <w:rsid w:val="00C0328E"/>
    <w:rsid w:val="00C04742"/>
    <w:rsid w:val="00C04D29"/>
    <w:rsid w:val="00C04F80"/>
    <w:rsid w:val="00C053F0"/>
    <w:rsid w:val="00C055C4"/>
    <w:rsid w:val="00C05896"/>
    <w:rsid w:val="00C075EA"/>
    <w:rsid w:val="00C07D8F"/>
    <w:rsid w:val="00C07DE7"/>
    <w:rsid w:val="00C10274"/>
    <w:rsid w:val="00C104B4"/>
    <w:rsid w:val="00C1069E"/>
    <w:rsid w:val="00C107C6"/>
    <w:rsid w:val="00C11A0E"/>
    <w:rsid w:val="00C11B78"/>
    <w:rsid w:val="00C12D7D"/>
    <w:rsid w:val="00C143A6"/>
    <w:rsid w:val="00C1584D"/>
    <w:rsid w:val="00C15BF4"/>
    <w:rsid w:val="00C1616C"/>
    <w:rsid w:val="00C17093"/>
    <w:rsid w:val="00C17B79"/>
    <w:rsid w:val="00C214AB"/>
    <w:rsid w:val="00C228A8"/>
    <w:rsid w:val="00C22A4A"/>
    <w:rsid w:val="00C24E3E"/>
    <w:rsid w:val="00C2665F"/>
    <w:rsid w:val="00C278AB"/>
    <w:rsid w:val="00C27B9D"/>
    <w:rsid w:val="00C30DB5"/>
    <w:rsid w:val="00C31361"/>
    <w:rsid w:val="00C318A8"/>
    <w:rsid w:val="00C31D7D"/>
    <w:rsid w:val="00C32E51"/>
    <w:rsid w:val="00C3314E"/>
    <w:rsid w:val="00C33194"/>
    <w:rsid w:val="00C33CD5"/>
    <w:rsid w:val="00C33FDF"/>
    <w:rsid w:val="00C34286"/>
    <w:rsid w:val="00C3553E"/>
    <w:rsid w:val="00C35ADC"/>
    <w:rsid w:val="00C35E6E"/>
    <w:rsid w:val="00C368D5"/>
    <w:rsid w:val="00C37113"/>
    <w:rsid w:val="00C37BE4"/>
    <w:rsid w:val="00C407FE"/>
    <w:rsid w:val="00C4085A"/>
    <w:rsid w:val="00C41248"/>
    <w:rsid w:val="00C41E58"/>
    <w:rsid w:val="00C423AB"/>
    <w:rsid w:val="00C429B3"/>
    <w:rsid w:val="00C42D56"/>
    <w:rsid w:val="00C4396A"/>
    <w:rsid w:val="00C44AB9"/>
    <w:rsid w:val="00C4504D"/>
    <w:rsid w:val="00C451CB"/>
    <w:rsid w:val="00C45373"/>
    <w:rsid w:val="00C46317"/>
    <w:rsid w:val="00C47FCE"/>
    <w:rsid w:val="00C5067F"/>
    <w:rsid w:val="00C515EF"/>
    <w:rsid w:val="00C52207"/>
    <w:rsid w:val="00C536AE"/>
    <w:rsid w:val="00C54DE1"/>
    <w:rsid w:val="00C54EC2"/>
    <w:rsid w:val="00C55989"/>
    <w:rsid w:val="00C55EBD"/>
    <w:rsid w:val="00C55F4A"/>
    <w:rsid w:val="00C56339"/>
    <w:rsid w:val="00C56913"/>
    <w:rsid w:val="00C56B8A"/>
    <w:rsid w:val="00C57591"/>
    <w:rsid w:val="00C61355"/>
    <w:rsid w:val="00C618AB"/>
    <w:rsid w:val="00C62330"/>
    <w:rsid w:val="00C6276A"/>
    <w:rsid w:val="00C62B9E"/>
    <w:rsid w:val="00C62CC0"/>
    <w:rsid w:val="00C640D5"/>
    <w:rsid w:val="00C6430F"/>
    <w:rsid w:val="00C64A09"/>
    <w:rsid w:val="00C64CC7"/>
    <w:rsid w:val="00C64E01"/>
    <w:rsid w:val="00C64F0E"/>
    <w:rsid w:val="00C6529C"/>
    <w:rsid w:val="00C71B80"/>
    <w:rsid w:val="00C71C09"/>
    <w:rsid w:val="00C72A35"/>
    <w:rsid w:val="00C72E68"/>
    <w:rsid w:val="00C73C42"/>
    <w:rsid w:val="00C7538B"/>
    <w:rsid w:val="00C768B7"/>
    <w:rsid w:val="00C76F82"/>
    <w:rsid w:val="00C77325"/>
    <w:rsid w:val="00C77709"/>
    <w:rsid w:val="00C777D2"/>
    <w:rsid w:val="00C778B8"/>
    <w:rsid w:val="00C80E72"/>
    <w:rsid w:val="00C814BA"/>
    <w:rsid w:val="00C8155B"/>
    <w:rsid w:val="00C81620"/>
    <w:rsid w:val="00C81B92"/>
    <w:rsid w:val="00C821B7"/>
    <w:rsid w:val="00C82352"/>
    <w:rsid w:val="00C82EBC"/>
    <w:rsid w:val="00C83263"/>
    <w:rsid w:val="00C8335A"/>
    <w:rsid w:val="00C842AC"/>
    <w:rsid w:val="00C86AF8"/>
    <w:rsid w:val="00C871DD"/>
    <w:rsid w:val="00C901A3"/>
    <w:rsid w:val="00C911A9"/>
    <w:rsid w:val="00C91D85"/>
    <w:rsid w:val="00C92777"/>
    <w:rsid w:val="00C928CB"/>
    <w:rsid w:val="00C934ED"/>
    <w:rsid w:val="00C939C3"/>
    <w:rsid w:val="00C93ABD"/>
    <w:rsid w:val="00C93DCA"/>
    <w:rsid w:val="00C944B6"/>
    <w:rsid w:val="00C94570"/>
    <w:rsid w:val="00C94708"/>
    <w:rsid w:val="00C97148"/>
    <w:rsid w:val="00C97A7C"/>
    <w:rsid w:val="00C97AE3"/>
    <w:rsid w:val="00C97B7C"/>
    <w:rsid w:val="00C97D74"/>
    <w:rsid w:val="00CA04BE"/>
    <w:rsid w:val="00CA1512"/>
    <w:rsid w:val="00CA192F"/>
    <w:rsid w:val="00CA2476"/>
    <w:rsid w:val="00CA36DB"/>
    <w:rsid w:val="00CA3C19"/>
    <w:rsid w:val="00CA488B"/>
    <w:rsid w:val="00CA4B67"/>
    <w:rsid w:val="00CA4C25"/>
    <w:rsid w:val="00CA5351"/>
    <w:rsid w:val="00CA69D0"/>
    <w:rsid w:val="00CA719F"/>
    <w:rsid w:val="00CA7680"/>
    <w:rsid w:val="00CA79F1"/>
    <w:rsid w:val="00CA7B88"/>
    <w:rsid w:val="00CB0455"/>
    <w:rsid w:val="00CB066F"/>
    <w:rsid w:val="00CB1243"/>
    <w:rsid w:val="00CB2120"/>
    <w:rsid w:val="00CB33E0"/>
    <w:rsid w:val="00CB3704"/>
    <w:rsid w:val="00CB3CAA"/>
    <w:rsid w:val="00CB4728"/>
    <w:rsid w:val="00CB4DF7"/>
    <w:rsid w:val="00CB5363"/>
    <w:rsid w:val="00CB5B4E"/>
    <w:rsid w:val="00CB5EBC"/>
    <w:rsid w:val="00CB615A"/>
    <w:rsid w:val="00CB7F7D"/>
    <w:rsid w:val="00CC12BB"/>
    <w:rsid w:val="00CC1AE2"/>
    <w:rsid w:val="00CC1E69"/>
    <w:rsid w:val="00CC1FD4"/>
    <w:rsid w:val="00CC23BF"/>
    <w:rsid w:val="00CC278B"/>
    <w:rsid w:val="00CC4636"/>
    <w:rsid w:val="00CC476B"/>
    <w:rsid w:val="00CC4C64"/>
    <w:rsid w:val="00CC640B"/>
    <w:rsid w:val="00CC6B22"/>
    <w:rsid w:val="00CC73E3"/>
    <w:rsid w:val="00CC7DA5"/>
    <w:rsid w:val="00CD09BE"/>
    <w:rsid w:val="00CD12C5"/>
    <w:rsid w:val="00CD164E"/>
    <w:rsid w:val="00CD2015"/>
    <w:rsid w:val="00CD2C1A"/>
    <w:rsid w:val="00CD31CF"/>
    <w:rsid w:val="00CD4811"/>
    <w:rsid w:val="00CD58F5"/>
    <w:rsid w:val="00CD5B0D"/>
    <w:rsid w:val="00CD60F4"/>
    <w:rsid w:val="00CD68B4"/>
    <w:rsid w:val="00CD7B8A"/>
    <w:rsid w:val="00CE04C5"/>
    <w:rsid w:val="00CE0FB5"/>
    <w:rsid w:val="00CE18D3"/>
    <w:rsid w:val="00CE1B15"/>
    <w:rsid w:val="00CE1CAF"/>
    <w:rsid w:val="00CE22BB"/>
    <w:rsid w:val="00CE281A"/>
    <w:rsid w:val="00CE34C0"/>
    <w:rsid w:val="00CE3CFC"/>
    <w:rsid w:val="00CE4510"/>
    <w:rsid w:val="00CE4749"/>
    <w:rsid w:val="00CE48E3"/>
    <w:rsid w:val="00CE4A74"/>
    <w:rsid w:val="00CE51C6"/>
    <w:rsid w:val="00CE5240"/>
    <w:rsid w:val="00CE595D"/>
    <w:rsid w:val="00CE614D"/>
    <w:rsid w:val="00CE617F"/>
    <w:rsid w:val="00CE68E6"/>
    <w:rsid w:val="00CE69F9"/>
    <w:rsid w:val="00CE71C5"/>
    <w:rsid w:val="00CE77FB"/>
    <w:rsid w:val="00CE7A87"/>
    <w:rsid w:val="00CE7DBD"/>
    <w:rsid w:val="00CF086F"/>
    <w:rsid w:val="00CF0C89"/>
    <w:rsid w:val="00CF146E"/>
    <w:rsid w:val="00CF1562"/>
    <w:rsid w:val="00CF1C86"/>
    <w:rsid w:val="00CF214A"/>
    <w:rsid w:val="00CF247B"/>
    <w:rsid w:val="00CF2EC0"/>
    <w:rsid w:val="00CF3E5E"/>
    <w:rsid w:val="00CF4273"/>
    <w:rsid w:val="00CF45AD"/>
    <w:rsid w:val="00CF4B79"/>
    <w:rsid w:val="00CF5D71"/>
    <w:rsid w:val="00CF6117"/>
    <w:rsid w:val="00CF6970"/>
    <w:rsid w:val="00CF6B76"/>
    <w:rsid w:val="00CF6CAA"/>
    <w:rsid w:val="00CF728E"/>
    <w:rsid w:val="00CF7ED1"/>
    <w:rsid w:val="00D00058"/>
    <w:rsid w:val="00D00668"/>
    <w:rsid w:val="00D0071D"/>
    <w:rsid w:val="00D00F37"/>
    <w:rsid w:val="00D00F9E"/>
    <w:rsid w:val="00D016A1"/>
    <w:rsid w:val="00D02BF4"/>
    <w:rsid w:val="00D0329D"/>
    <w:rsid w:val="00D03607"/>
    <w:rsid w:val="00D0448D"/>
    <w:rsid w:val="00D045E7"/>
    <w:rsid w:val="00D0509A"/>
    <w:rsid w:val="00D0516D"/>
    <w:rsid w:val="00D05C2F"/>
    <w:rsid w:val="00D05F1D"/>
    <w:rsid w:val="00D0623F"/>
    <w:rsid w:val="00D064B0"/>
    <w:rsid w:val="00D0745F"/>
    <w:rsid w:val="00D07500"/>
    <w:rsid w:val="00D07F95"/>
    <w:rsid w:val="00D104C0"/>
    <w:rsid w:val="00D10B0A"/>
    <w:rsid w:val="00D10FF1"/>
    <w:rsid w:val="00D116CE"/>
    <w:rsid w:val="00D11889"/>
    <w:rsid w:val="00D11B08"/>
    <w:rsid w:val="00D11C18"/>
    <w:rsid w:val="00D11DAE"/>
    <w:rsid w:val="00D11EFE"/>
    <w:rsid w:val="00D124B7"/>
    <w:rsid w:val="00D140D4"/>
    <w:rsid w:val="00D14764"/>
    <w:rsid w:val="00D16512"/>
    <w:rsid w:val="00D17846"/>
    <w:rsid w:val="00D20B9B"/>
    <w:rsid w:val="00D21619"/>
    <w:rsid w:val="00D21684"/>
    <w:rsid w:val="00D21B58"/>
    <w:rsid w:val="00D21FF2"/>
    <w:rsid w:val="00D221F7"/>
    <w:rsid w:val="00D22BDF"/>
    <w:rsid w:val="00D23A90"/>
    <w:rsid w:val="00D2447C"/>
    <w:rsid w:val="00D246C6"/>
    <w:rsid w:val="00D24789"/>
    <w:rsid w:val="00D25224"/>
    <w:rsid w:val="00D253D3"/>
    <w:rsid w:val="00D25733"/>
    <w:rsid w:val="00D25C92"/>
    <w:rsid w:val="00D26413"/>
    <w:rsid w:val="00D27172"/>
    <w:rsid w:val="00D2771C"/>
    <w:rsid w:val="00D30545"/>
    <w:rsid w:val="00D30624"/>
    <w:rsid w:val="00D32722"/>
    <w:rsid w:val="00D34A77"/>
    <w:rsid w:val="00D34CFB"/>
    <w:rsid w:val="00D35318"/>
    <w:rsid w:val="00D36A68"/>
    <w:rsid w:val="00D36E98"/>
    <w:rsid w:val="00D37754"/>
    <w:rsid w:val="00D37852"/>
    <w:rsid w:val="00D37A20"/>
    <w:rsid w:val="00D401AC"/>
    <w:rsid w:val="00D416FE"/>
    <w:rsid w:val="00D41C85"/>
    <w:rsid w:val="00D4211A"/>
    <w:rsid w:val="00D425A9"/>
    <w:rsid w:val="00D42753"/>
    <w:rsid w:val="00D4343F"/>
    <w:rsid w:val="00D43738"/>
    <w:rsid w:val="00D43757"/>
    <w:rsid w:val="00D43B31"/>
    <w:rsid w:val="00D44760"/>
    <w:rsid w:val="00D45159"/>
    <w:rsid w:val="00D4546E"/>
    <w:rsid w:val="00D4715E"/>
    <w:rsid w:val="00D47D25"/>
    <w:rsid w:val="00D50FEE"/>
    <w:rsid w:val="00D51056"/>
    <w:rsid w:val="00D51105"/>
    <w:rsid w:val="00D51CA3"/>
    <w:rsid w:val="00D51F22"/>
    <w:rsid w:val="00D51FEC"/>
    <w:rsid w:val="00D542FC"/>
    <w:rsid w:val="00D54C5B"/>
    <w:rsid w:val="00D554D0"/>
    <w:rsid w:val="00D5637D"/>
    <w:rsid w:val="00D5798E"/>
    <w:rsid w:val="00D60491"/>
    <w:rsid w:val="00D60C18"/>
    <w:rsid w:val="00D61863"/>
    <w:rsid w:val="00D6278B"/>
    <w:rsid w:val="00D62A79"/>
    <w:rsid w:val="00D62BD5"/>
    <w:rsid w:val="00D62D1D"/>
    <w:rsid w:val="00D6406B"/>
    <w:rsid w:val="00D6477C"/>
    <w:rsid w:val="00D64846"/>
    <w:rsid w:val="00D65686"/>
    <w:rsid w:val="00D66595"/>
    <w:rsid w:val="00D66B20"/>
    <w:rsid w:val="00D672DF"/>
    <w:rsid w:val="00D67660"/>
    <w:rsid w:val="00D67FC7"/>
    <w:rsid w:val="00D719DD"/>
    <w:rsid w:val="00D71DFB"/>
    <w:rsid w:val="00D72C75"/>
    <w:rsid w:val="00D73E03"/>
    <w:rsid w:val="00D73EAE"/>
    <w:rsid w:val="00D7430D"/>
    <w:rsid w:val="00D74707"/>
    <w:rsid w:val="00D751F1"/>
    <w:rsid w:val="00D75689"/>
    <w:rsid w:val="00D75B3A"/>
    <w:rsid w:val="00D763C7"/>
    <w:rsid w:val="00D76D27"/>
    <w:rsid w:val="00D80243"/>
    <w:rsid w:val="00D80307"/>
    <w:rsid w:val="00D80427"/>
    <w:rsid w:val="00D80675"/>
    <w:rsid w:val="00D8094F"/>
    <w:rsid w:val="00D80F2A"/>
    <w:rsid w:val="00D8116D"/>
    <w:rsid w:val="00D816DE"/>
    <w:rsid w:val="00D822EB"/>
    <w:rsid w:val="00D836F4"/>
    <w:rsid w:val="00D8393A"/>
    <w:rsid w:val="00D83C8C"/>
    <w:rsid w:val="00D83D39"/>
    <w:rsid w:val="00D84371"/>
    <w:rsid w:val="00D8471B"/>
    <w:rsid w:val="00D84E26"/>
    <w:rsid w:val="00D853F8"/>
    <w:rsid w:val="00D85414"/>
    <w:rsid w:val="00D85867"/>
    <w:rsid w:val="00D859A9"/>
    <w:rsid w:val="00D872AA"/>
    <w:rsid w:val="00D8738C"/>
    <w:rsid w:val="00D90D97"/>
    <w:rsid w:val="00D915A0"/>
    <w:rsid w:val="00D91C2B"/>
    <w:rsid w:val="00D91D14"/>
    <w:rsid w:val="00D92606"/>
    <w:rsid w:val="00D92C09"/>
    <w:rsid w:val="00D949FC"/>
    <w:rsid w:val="00D94D2A"/>
    <w:rsid w:val="00D95016"/>
    <w:rsid w:val="00D96E79"/>
    <w:rsid w:val="00D9718C"/>
    <w:rsid w:val="00D97564"/>
    <w:rsid w:val="00D97769"/>
    <w:rsid w:val="00D97ED5"/>
    <w:rsid w:val="00D97ED7"/>
    <w:rsid w:val="00DA0223"/>
    <w:rsid w:val="00DA0864"/>
    <w:rsid w:val="00DA0A65"/>
    <w:rsid w:val="00DA12F7"/>
    <w:rsid w:val="00DA239D"/>
    <w:rsid w:val="00DA27E8"/>
    <w:rsid w:val="00DA2801"/>
    <w:rsid w:val="00DA2810"/>
    <w:rsid w:val="00DA30BB"/>
    <w:rsid w:val="00DA32DD"/>
    <w:rsid w:val="00DA45FE"/>
    <w:rsid w:val="00DA5163"/>
    <w:rsid w:val="00DA5DFE"/>
    <w:rsid w:val="00DA712D"/>
    <w:rsid w:val="00DA758C"/>
    <w:rsid w:val="00DA77E0"/>
    <w:rsid w:val="00DA7F1F"/>
    <w:rsid w:val="00DB0130"/>
    <w:rsid w:val="00DB023D"/>
    <w:rsid w:val="00DB074E"/>
    <w:rsid w:val="00DB077A"/>
    <w:rsid w:val="00DB0A14"/>
    <w:rsid w:val="00DB0E43"/>
    <w:rsid w:val="00DB0E56"/>
    <w:rsid w:val="00DB1062"/>
    <w:rsid w:val="00DB223B"/>
    <w:rsid w:val="00DB2576"/>
    <w:rsid w:val="00DB2CEF"/>
    <w:rsid w:val="00DB3FAB"/>
    <w:rsid w:val="00DB46EC"/>
    <w:rsid w:val="00DB5C5D"/>
    <w:rsid w:val="00DB5C5E"/>
    <w:rsid w:val="00DB6BD5"/>
    <w:rsid w:val="00DB6BF8"/>
    <w:rsid w:val="00DC0DA2"/>
    <w:rsid w:val="00DC0DFE"/>
    <w:rsid w:val="00DC0FC0"/>
    <w:rsid w:val="00DC199D"/>
    <w:rsid w:val="00DC1E90"/>
    <w:rsid w:val="00DC2267"/>
    <w:rsid w:val="00DC2626"/>
    <w:rsid w:val="00DC2B1F"/>
    <w:rsid w:val="00DC32FA"/>
    <w:rsid w:val="00DC3DD1"/>
    <w:rsid w:val="00DC5A35"/>
    <w:rsid w:val="00DC5F09"/>
    <w:rsid w:val="00DC5FBA"/>
    <w:rsid w:val="00DC6242"/>
    <w:rsid w:val="00DC659E"/>
    <w:rsid w:val="00DC66D0"/>
    <w:rsid w:val="00DC6A48"/>
    <w:rsid w:val="00DC6E81"/>
    <w:rsid w:val="00DD211F"/>
    <w:rsid w:val="00DD30DD"/>
    <w:rsid w:val="00DD3C31"/>
    <w:rsid w:val="00DD51A7"/>
    <w:rsid w:val="00DD5C31"/>
    <w:rsid w:val="00DD5CEA"/>
    <w:rsid w:val="00DD6182"/>
    <w:rsid w:val="00DD65A3"/>
    <w:rsid w:val="00DD66AF"/>
    <w:rsid w:val="00DD6BA2"/>
    <w:rsid w:val="00DD7CBB"/>
    <w:rsid w:val="00DD7D87"/>
    <w:rsid w:val="00DE0461"/>
    <w:rsid w:val="00DE129F"/>
    <w:rsid w:val="00DE22C9"/>
    <w:rsid w:val="00DE24E7"/>
    <w:rsid w:val="00DE36FB"/>
    <w:rsid w:val="00DE3827"/>
    <w:rsid w:val="00DE455F"/>
    <w:rsid w:val="00DE474D"/>
    <w:rsid w:val="00DE4D61"/>
    <w:rsid w:val="00DE7E3C"/>
    <w:rsid w:val="00DF0002"/>
    <w:rsid w:val="00DF0559"/>
    <w:rsid w:val="00DF0B04"/>
    <w:rsid w:val="00DF0E73"/>
    <w:rsid w:val="00DF110A"/>
    <w:rsid w:val="00DF14DC"/>
    <w:rsid w:val="00DF1619"/>
    <w:rsid w:val="00DF1AB4"/>
    <w:rsid w:val="00DF2067"/>
    <w:rsid w:val="00DF31FE"/>
    <w:rsid w:val="00DF3682"/>
    <w:rsid w:val="00DF4963"/>
    <w:rsid w:val="00DF4B5B"/>
    <w:rsid w:val="00DF4BF5"/>
    <w:rsid w:val="00DF62B8"/>
    <w:rsid w:val="00DF660E"/>
    <w:rsid w:val="00DF69E8"/>
    <w:rsid w:val="00DF7104"/>
    <w:rsid w:val="00DF7404"/>
    <w:rsid w:val="00DF75C5"/>
    <w:rsid w:val="00DF7668"/>
    <w:rsid w:val="00DF7832"/>
    <w:rsid w:val="00DF7E49"/>
    <w:rsid w:val="00E00243"/>
    <w:rsid w:val="00E0140C"/>
    <w:rsid w:val="00E01813"/>
    <w:rsid w:val="00E0186E"/>
    <w:rsid w:val="00E01F39"/>
    <w:rsid w:val="00E02153"/>
    <w:rsid w:val="00E026E0"/>
    <w:rsid w:val="00E02912"/>
    <w:rsid w:val="00E02AC4"/>
    <w:rsid w:val="00E02D48"/>
    <w:rsid w:val="00E02F61"/>
    <w:rsid w:val="00E03064"/>
    <w:rsid w:val="00E03AA7"/>
    <w:rsid w:val="00E03C9A"/>
    <w:rsid w:val="00E03D13"/>
    <w:rsid w:val="00E04231"/>
    <w:rsid w:val="00E04F0E"/>
    <w:rsid w:val="00E0598F"/>
    <w:rsid w:val="00E05CD6"/>
    <w:rsid w:val="00E05E93"/>
    <w:rsid w:val="00E069B7"/>
    <w:rsid w:val="00E06BF4"/>
    <w:rsid w:val="00E07174"/>
    <w:rsid w:val="00E100A1"/>
    <w:rsid w:val="00E101A3"/>
    <w:rsid w:val="00E10D3D"/>
    <w:rsid w:val="00E11533"/>
    <w:rsid w:val="00E125C2"/>
    <w:rsid w:val="00E126C1"/>
    <w:rsid w:val="00E12814"/>
    <w:rsid w:val="00E12BC5"/>
    <w:rsid w:val="00E1438A"/>
    <w:rsid w:val="00E14F9A"/>
    <w:rsid w:val="00E155CE"/>
    <w:rsid w:val="00E167DD"/>
    <w:rsid w:val="00E16E48"/>
    <w:rsid w:val="00E16F09"/>
    <w:rsid w:val="00E1701C"/>
    <w:rsid w:val="00E172CF"/>
    <w:rsid w:val="00E205A8"/>
    <w:rsid w:val="00E2228C"/>
    <w:rsid w:val="00E2255F"/>
    <w:rsid w:val="00E22C59"/>
    <w:rsid w:val="00E2429F"/>
    <w:rsid w:val="00E243DA"/>
    <w:rsid w:val="00E246E9"/>
    <w:rsid w:val="00E249A0"/>
    <w:rsid w:val="00E24B54"/>
    <w:rsid w:val="00E24B95"/>
    <w:rsid w:val="00E2517E"/>
    <w:rsid w:val="00E25333"/>
    <w:rsid w:val="00E25858"/>
    <w:rsid w:val="00E269C5"/>
    <w:rsid w:val="00E271C5"/>
    <w:rsid w:val="00E3021F"/>
    <w:rsid w:val="00E30945"/>
    <w:rsid w:val="00E30AD2"/>
    <w:rsid w:val="00E31893"/>
    <w:rsid w:val="00E31E48"/>
    <w:rsid w:val="00E31F66"/>
    <w:rsid w:val="00E32966"/>
    <w:rsid w:val="00E33626"/>
    <w:rsid w:val="00E3479D"/>
    <w:rsid w:val="00E34D13"/>
    <w:rsid w:val="00E353EA"/>
    <w:rsid w:val="00E3604B"/>
    <w:rsid w:val="00E3609E"/>
    <w:rsid w:val="00E36C1D"/>
    <w:rsid w:val="00E37331"/>
    <w:rsid w:val="00E37E75"/>
    <w:rsid w:val="00E408FB"/>
    <w:rsid w:val="00E40DBC"/>
    <w:rsid w:val="00E40FDD"/>
    <w:rsid w:val="00E4107C"/>
    <w:rsid w:val="00E415F2"/>
    <w:rsid w:val="00E41A3E"/>
    <w:rsid w:val="00E42559"/>
    <w:rsid w:val="00E42C6C"/>
    <w:rsid w:val="00E4381F"/>
    <w:rsid w:val="00E4384B"/>
    <w:rsid w:val="00E43DD8"/>
    <w:rsid w:val="00E44006"/>
    <w:rsid w:val="00E445EF"/>
    <w:rsid w:val="00E446C4"/>
    <w:rsid w:val="00E44DA3"/>
    <w:rsid w:val="00E44F38"/>
    <w:rsid w:val="00E45C10"/>
    <w:rsid w:val="00E45CC6"/>
    <w:rsid w:val="00E45DCB"/>
    <w:rsid w:val="00E46BCF"/>
    <w:rsid w:val="00E46D3A"/>
    <w:rsid w:val="00E47346"/>
    <w:rsid w:val="00E47807"/>
    <w:rsid w:val="00E47C72"/>
    <w:rsid w:val="00E513FA"/>
    <w:rsid w:val="00E51643"/>
    <w:rsid w:val="00E5294F"/>
    <w:rsid w:val="00E529E1"/>
    <w:rsid w:val="00E52B91"/>
    <w:rsid w:val="00E52D07"/>
    <w:rsid w:val="00E5309C"/>
    <w:rsid w:val="00E53BCD"/>
    <w:rsid w:val="00E552A0"/>
    <w:rsid w:val="00E55863"/>
    <w:rsid w:val="00E5635A"/>
    <w:rsid w:val="00E5660C"/>
    <w:rsid w:val="00E5689A"/>
    <w:rsid w:val="00E5694A"/>
    <w:rsid w:val="00E57225"/>
    <w:rsid w:val="00E57377"/>
    <w:rsid w:val="00E57D50"/>
    <w:rsid w:val="00E6047E"/>
    <w:rsid w:val="00E60D13"/>
    <w:rsid w:val="00E619E1"/>
    <w:rsid w:val="00E61C77"/>
    <w:rsid w:val="00E62AF2"/>
    <w:rsid w:val="00E64BF0"/>
    <w:rsid w:val="00E66784"/>
    <w:rsid w:val="00E66EF5"/>
    <w:rsid w:val="00E70D94"/>
    <w:rsid w:val="00E71148"/>
    <w:rsid w:val="00E717DD"/>
    <w:rsid w:val="00E71A7F"/>
    <w:rsid w:val="00E723CD"/>
    <w:rsid w:val="00E738B7"/>
    <w:rsid w:val="00E73A5B"/>
    <w:rsid w:val="00E74B7E"/>
    <w:rsid w:val="00E74D07"/>
    <w:rsid w:val="00E74EB1"/>
    <w:rsid w:val="00E75458"/>
    <w:rsid w:val="00E75836"/>
    <w:rsid w:val="00E75BDF"/>
    <w:rsid w:val="00E75E3F"/>
    <w:rsid w:val="00E7796E"/>
    <w:rsid w:val="00E8016E"/>
    <w:rsid w:val="00E81758"/>
    <w:rsid w:val="00E8313F"/>
    <w:rsid w:val="00E83267"/>
    <w:rsid w:val="00E8347A"/>
    <w:rsid w:val="00E83B6A"/>
    <w:rsid w:val="00E8426E"/>
    <w:rsid w:val="00E85248"/>
    <w:rsid w:val="00E85826"/>
    <w:rsid w:val="00E85901"/>
    <w:rsid w:val="00E860A0"/>
    <w:rsid w:val="00E8629D"/>
    <w:rsid w:val="00E864D5"/>
    <w:rsid w:val="00E86D3B"/>
    <w:rsid w:val="00E87152"/>
    <w:rsid w:val="00E87EF4"/>
    <w:rsid w:val="00E87EFC"/>
    <w:rsid w:val="00E9037B"/>
    <w:rsid w:val="00E90FDE"/>
    <w:rsid w:val="00E91245"/>
    <w:rsid w:val="00E91BF4"/>
    <w:rsid w:val="00E91DBD"/>
    <w:rsid w:val="00E92780"/>
    <w:rsid w:val="00E92E67"/>
    <w:rsid w:val="00E92FC0"/>
    <w:rsid w:val="00E9329F"/>
    <w:rsid w:val="00E93851"/>
    <w:rsid w:val="00E9426A"/>
    <w:rsid w:val="00E962CD"/>
    <w:rsid w:val="00E976A1"/>
    <w:rsid w:val="00E979B8"/>
    <w:rsid w:val="00E97A5C"/>
    <w:rsid w:val="00EA0E8F"/>
    <w:rsid w:val="00EA12E1"/>
    <w:rsid w:val="00EA2096"/>
    <w:rsid w:val="00EA24FD"/>
    <w:rsid w:val="00EA27B2"/>
    <w:rsid w:val="00EA3499"/>
    <w:rsid w:val="00EA491C"/>
    <w:rsid w:val="00EA4DC1"/>
    <w:rsid w:val="00EA50BD"/>
    <w:rsid w:val="00EA5545"/>
    <w:rsid w:val="00EA7028"/>
    <w:rsid w:val="00EA7B8A"/>
    <w:rsid w:val="00EB182A"/>
    <w:rsid w:val="00EB1FCF"/>
    <w:rsid w:val="00EB1FE6"/>
    <w:rsid w:val="00EB2546"/>
    <w:rsid w:val="00EB27F8"/>
    <w:rsid w:val="00EB29A5"/>
    <w:rsid w:val="00EB2F7A"/>
    <w:rsid w:val="00EB3CEF"/>
    <w:rsid w:val="00EB5FC8"/>
    <w:rsid w:val="00EB6594"/>
    <w:rsid w:val="00EB6913"/>
    <w:rsid w:val="00EB6921"/>
    <w:rsid w:val="00EB7E38"/>
    <w:rsid w:val="00EB7E51"/>
    <w:rsid w:val="00EC06A4"/>
    <w:rsid w:val="00EC0AB5"/>
    <w:rsid w:val="00EC0B57"/>
    <w:rsid w:val="00EC0EEB"/>
    <w:rsid w:val="00EC15ED"/>
    <w:rsid w:val="00EC16E6"/>
    <w:rsid w:val="00EC3824"/>
    <w:rsid w:val="00EC442E"/>
    <w:rsid w:val="00EC6110"/>
    <w:rsid w:val="00EC7346"/>
    <w:rsid w:val="00EC79B6"/>
    <w:rsid w:val="00EC7A30"/>
    <w:rsid w:val="00ED15CF"/>
    <w:rsid w:val="00ED1637"/>
    <w:rsid w:val="00ED1BE0"/>
    <w:rsid w:val="00ED211C"/>
    <w:rsid w:val="00ED255F"/>
    <w:rsid w:val="00ED2C4C"/>
    <w:rsid w:val="00ED3D39"/>
    <w:rsid w:val="00ED470C"/>
    <w:rsid w:val="00ED4FA6"/>
    <w:rsid w:val="00ED4FC5"/>
    <w:rsid w:val="00ED50D6"/>
    <w:rsid w:val="00ED5380"/>
    <w:rsid w:val="00ED5A74"/>
    <w:rsid w:val="00ED5B10"/>
    <w:rsid w:val="00ED61C1"/>
    <w:rsid w:val="00ED6798"/>
    <w:rsid w:val="00ED756B"/>
    <w:rsid w:val="00EE0BD0"/>
    <w:rsid w:val="00EE0C11"/>
    <w:rsid w:val="00EE105A"/>
    <w:rsid w:val="00EE17CC"/>
    <w:rsid w:val="00EE2BB3"/>
    <w:rsid w:val="00EE3F3D"/>
    <w:rsid w:val="00EE40EC"/>
    <w:rsid w:val="00EE4C18"/>
    <w:rsid w:val="00EE4D5E"/>
    <w:rsid w:val="00EE50E7"/>
    <w:rsid w:val="00EE5CA0"/>
    <w:rsid w:val="00EE6A26"/>
    <w:rsid w:val="00EF01BF"/>
    <w:rsid w:val="00EF04FC"/>
    <w:rsid w:val="00EF0A28"/>
    <w:rsid w:val="00EF0A65"/>
    <w:rsid w:val="00EF1022"/>
    <w:rsid w:val="00EF184E"/>
    <w:rsid w:val="00EF2AAA"/>
    <w:rsid w:val="00EF2D63"/>
    <w:rsid w:val="00EF2E18"/>
    <w:rsid w:val="00EF359A"/>
    <w:rsid w:val="00EF35C3"/>
    <w:rsid w:val="00EF3B58"/>
    <w:rsid w:val="00EF5630"/>
    <w:rsid w:val="00EF592C"/>
    <w:rsid w:val="00EF7F89"/>
    <w:rsid w:val="00F00F11"/>
    <w:rsid w:val="00F024B4"/>
    <w:rsid w:val="00F02CF6"/>
    <w:rsid w:val="00F03CEC"/>
    <w:rsid w:val="00F05C5D"/>
    <w:rsid w:val="00F05E47"/>
    <w:rsid w:val="00F05ED6"/>
    <w:rsid w:val="00F061AB"/>
    <w:rsid w:val="00F06245"/>
    <w:rsid w:val="00F06347"/>
    <w:rsid w:val="00F0638A"/>
    <w:rsid w:val="00F07480"/>
    <w:rsid w:val="00F1157B"/>
    <w:rsid w:val="00F11D42"/>
    <w:rsid w:val="00F12BF3"/>
    <w:rsid w:val="00F1317B"/>
    <w:rsid w:val="00F1420C"/>
    <w:rsid w:val="00F1627A"/>
    <w:rsid w:val="00F163F8"/>
    <w:rsid w:val="00F16F75"/>
    <w:rsid w:val="00F20068"/>
    <w:rsid w:val="00F206EF"/>
    <w:rsid w:val="00F21798"/>
    <w:rsid w:val="00F21D59"/>
    <w:rsid w:val="00F22152"/>
    <w:rsid w:val="00F226B7"/>
    <w:rsid w:val="00F24623"/>
    <w:rsid w:val="00F248B9"/>
    <w:rsid w:val="00F256EC"/>
    <w:rsid w:val="00F25BB4"/>
    <w:rsid w:val="00F26352"/>
    <w:rsid w:val="00F2635E"/>
    <w:rsid w:val="00F27292"/>
    <w:rsid w:val="00F27918"/>
    <w:rsid w:val="00F279A4"/>
    <w:rsid w:val="00F27E47"/>
    <w:rsid w:val="00F3043E"/>
    <w:rsid w:val="00F30937"/>
    <w:rsid w:val="00F31FBF"/>
    <w:rsid w:val="00F32B3B"/>
    <w:rsid w:val="00F3346F"/>
    <w:rsid w:val="00F3394B"/>
    <w:rsid w:val="00F33F68"/>
    <w:rsid w:val="00F34142"/>
    <w:rsid w:val="00F35113"/>
    <w:rsid w:val="00F35ACB"/>
    <w:rsid w:val="00F3609F"/>
    <w:rsid w:val="00F366F3"/>
    <w:rsid w:val="00F40FF0"/>
    <w:rsid w:val="00F41238"/>
    <w:rsid w:val="00F42D53"/>
    <w:rsid w:val="00F440DC"/>
    <w:rsid w:val="00F447E2"/>
    <w:rsid w:val="00F44B1B"/>
    <w:rsid w:val="00F47E5E"/>
    <w:rsid w:val="00F50888"/>
    <w:rsid w:val="00F51862"/>
    <w:rsid w:val="00F51CA5"/>
    <w:rsid w:val="00F5274F"/>
    <w:rsid w:val="00F528E8"/>
    <w:rsid w:val="00F52AC6"/>
    <w:rsid w:val="00F535A9"/>
    <w:rsid w:val="00F53984"/>
    <w:rsid w:val="00F53F41"/>
    <w:rsid w:val="00F543B5"/>
    <w:rsid w:val="00F5468C"/>
    <w:rsid w:val="00F547AC"/>
    <w:rsid w:val="00F55332"/>
    <w:rsid w:val="00F5625A"/>
    <w:rsid w:val="00F562BE"/>
    <w:rsid w:val="00F564B8"/>
    <w:rsid w:val="00F57E92"/>
    <w:rsid w:val="00F603D5"/>
    <w:rsid w:val="00F608BB"/>
    <w:rsid w:val="00F6109C"/>
    <w:rsid w:val="00F610B0"/>
    <w:rsid w:val="00F63EDA"/>
    <w:rsid w:val="00F649BC"/>
    <w:rsid w:val="00F65117"/>
    <w:rsid w:val="00F66341"/>
    <w:rsid w:val="00F670B7"/>
    <w:rsid w:val="00F67E34"/>
    <w:rsid w:val="00F7220B"/>
    <w:rsid w:val="00F7259B"/>
    <w:rsid w:val="00F72868"/>
    <w:rsid w:val="00F73B2F"/>
    <w:rsid w:val="00F73D8B"/>
    <w:rsid w:val="00F75882"/>
    <w:rsid w:val="00F75AD1"/>
    <w:rsid w:val="00F75B8D"/>
    <w:rsid w:val="00F75F09"/>
    <w:rsid w:val="00F76187"/>
    <w:rsid w:val="00F766E2"/>
    <w:rsid w:val="00F776C0"/>
    <w:rsid w:val="00F80026"/>
    <w:rsid w:val="00F8033B"/>
    <w:rsid w:val="00F80FD3"/>
    <w:rsid w:val="00F81747"/>
    <w:rsid w:val="00F82BE5"/>
    <w:rsid w:val="00F850EF"/>
    <w:rsid w:val="00F856C7"/>
    <w:rsid w:val="00F85B03"/>
    <w:rsid w:val="00F85EB8"/>
    <w:rsid w:val="00F86501"/>
    <w:rsid w:val="00F86A7B"/>
    <w:rsid w:val="00F86B91"/>
    <w:rsid w:val="00F87B02"/>
    <w:rsid w:val="00F87B1E"/>
    <w:rsid w:val="00F9058F"/>
    <w:rsid w:val="00F90760"/>
    <w:rsid w:val="00F90DD5"/>
    <w:rsid w:val="00F913EB"/>
    <w:rsid w:val="00F91AAB"/>
    <w:rsid w:val="00F91FDC"/>
    <w:rsid w:val="00F92902"/>
    <w:rsid w:val="00F93407"/>
    <w:rsid w:val="00F934FA"/>
    <w:rsid w:val="00F93C8B"/>
    <w:rsid w:val="00F95124"/>
    <w:rsid w:val="00F95AA8"/>
    <w:rsid w:val="00F95BFE"/>
    <w:rsid w:val="00F9660A"/>
    <w:rsid w:val="00F976AD"/>
    <w:rsid w:val="00FA04AC"/>
    <w:rsid w:val="00FA266D"/>
    <w:rsid w:val="00FA2F86"/>
    <w:rsid w:val="00FA3110"/>
    <w:rsid w:val="00FA3697"/>
    <w:rsid w:val="00FA37B5"/>
    <w:rsid w:val="00FA3C37"/>
    <w:rsid w:val="00FA417F"/>
    <w:rsid w:val="00FA475F"/>
    <w:rsid w:val="00FA56AD"/>
    <w:rsid w:val="00FA5AB8"/>
    <w:rsid w:val="00FA5AE4"/>
    <w:rsid w:val="00FA66C8"/>
    <w:rsid w:val="00FA6BED"/>
    <w:rsid w:val="00FB0150"/>
    <w:rsid w:val="00FB117A"/>
    <w:rsid w:val="00FB1401"/>
    <w:rsid w:val="00FB1C05"/>
    <w:rsid w:val="00FB2330"/>
    <w:rsid w:val="00FB29CA"/>
    <w:rsid w:val="00FB2D6E"/>
    <w:rsid w:val="00FB3A78"/>
    <w:rsid w:val="00FB3DA7"/>
    <w:rsid w:val="00FB4932"/>
    <w:rsid w:val="00FB4952"/>
    <w:rsid w:val="00FB49B4"/>
    <w:rsid w:val="00FC33FA"/>
    <w:rsid w:val="00FC3558"/>
    <w:rsid w:val="00FC4666"/>
    <w:rsid w:val="00FC60BC"/>
    <w:rsid w:val="00FD0044"/>
    <w:rsid w:val="00FD0AA8"/>
    <w:rsid w:val="00FD1168"/>
    <w:rsid w:val="00FD2EEB"/>
    <w:rsid w:val="00FD375B"/>
    <w:rsid w:val="00FD3CE9"/>
    <w:rsid w:val="00FD3E7B"/>
    <w:rsid w:val="00FD557E"/>
    <w:rsid w:val="00FD565C"/>
    <w:rsid w:val="00FD57FF"/>
    <w:rsid w:val="00FD5CFA"/>
    <w:rsid w:val="00FD5E85"/>
    <w:rsid w:val="00FD7078"/>
    <w:rsid w:val="00FD7310"/>
    <w:rsid w:val="00FE01A1"/>
    <w:rsid w:val="00FE293D"/>
    <w:rsid w:val="00FE2AC8"/>
    <w:rsid w:val="00FE2C07"/>
    <w:rsid w:val="00FE3103"/>
    <w:rsid w:val="00FE3A9D"/>
    <w:rsid w:val="00FE43ED"/>
    <w:rsid w:val="00FE555A"/>
    <w:rsid w:val="00FE5C86"/>
    <w:rsid w:val="00FE74CE"/>
    <w:rsid w:val="00FE75BE"/>
    <w:rsid w:val="00FE79AD"/>
    <w:rsid w:val="00FE79C3"/>
    <w:rsid w:val="00FF0A19"/>
    <w:rsid w:val="00FF0C2B"/>
    <w:rsid w:val="00FF0DCE"/>
    <w:rsid w:val="00FF0E32"/>
    <w:rsid w:val="00FF2D0A"/>
    <w:rsid w:val="00FF3EF6"/>
    <w:rsid w:val="00FF4980"/>
    <w:rsid w:val="00FF61AB"/>
    <w:rsid w:val="00FF6275"/>
    <w:rsid w:val="00FF6C9F"/>
    <w:rsid w:val="00FF78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CA0"/>
  </w:style>
  <w:style w:type="paragraph" w:styleId="Heading1">
    <w:name w:val="heading 1"/>
    <w:aliases w:val="H1_Thuy"/>
    <w:basedOn w:val="Normal"/>
    <w:next w:val="Normal"/>
    <w:link w:val="Heading1Char"/>
    <w:qFormat/>
    <w:rsid w:val="00DD30DD"/>
    <w:pPr>
      <w:widowControl w:val="0"/>
      <w:numPr>
        <w:numId w:val="6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 w:cs="Arial"/>
      <w:b/>
      <w:bCs/>
      <w:caps/>
      <w:kern w:val="32"/>
      <w:szCs w:val="32"/>
      <w:lang w:val="en-GB"/>
    </w:rPr>
  </w:style>
  <w:style w:type="paragraph" w:styleId="Heading2">
    <w:name w:val="heading 2"/>
    <w:aliases w:val="H2_Thuy"/>
    <w:basedOn w:val="Heading1"/>
    <w:next w:val="Normal"/>
    <w:link w:val="Heading2Char"/>
    <w:qFormat/>
    <w:rsid w:val="00DD30DD"/>
    <w:pPr>
      <w:numPr>
        <w:ilvl w:val="1"/>
      </w:numPr>
      <w:tabs>
        <w:tab w:val="clear" w:pos="457"/>
      </w:tabs>
      <w:ind w:left="567" w:hanging="567"/>
      <w:outlineLvl w:val="1"/>
    </w:pPr>
    <w:rPr>
      <w:caps w:val="0"/>
      <w:szCs w:val="22"/>
    </w:rPr>
  </w:style>
  <w:style w:type="paragraph" w:styleId="Heading3">
    <w:name w:val="heading 3"/>
    <w:basedOn w:val="Heading2"/>
    <w:next w:val="Normal"/>
    <w:link w:val="Heading3Char"/>
    <w:qFormat/>
    <w:rsid w:val="00DD30DD"/>
    <w:pPr>
      <w:numPr>
        <w:ilvl w:val="2"/>
      </w:numPr>
      <w:tabs>
        <w:tab w:val="clear" w:pos="1543"/>
        <w:tab w:val="num" w:pos="1134"/>
      </w:tabs>
      <w:spacing w:before="120"/>
      <w:ind w:left="1418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1FF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2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2067"/>
    <w:pPr>
      <w:spacing w:line="240" w:lineRule="auto"/>
    </w:pPr>
    <w:rPr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2067"/>
    <w:rPr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0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0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5F"/>
    <w:rPr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5F"/>
    <w:rPr>
      <w:b/>
      <w:bCs/>
      <w:sz w:val="20"/>
      <w:szCs w:val="20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ED5B10"/>
    <w:pPr>
      <w:spacing w:line="240" w:lineRule="auto"/>
    </w:pPr>
    <w:rPr>
      <w:rFonts w:ascii="Calibri" w:eastAsiaTheme="minorHAnsi" w:hAnsi="Calibri"/>
      <w:noProof/>
      <w:lang w:bidi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5B10"/>
    <w:rPr>
      <w:rFonts w:ascii="Calibri" w:eastAsiaTheme="minorHAnsi" w:hAnsi="Calibri"/>
      <w:noProof/>
      <w:lang w:bidi="en-US"/>
    </w:rPr>
  </w:style>
  <w:style w:type="character" w:customStyle="1" w:styleId="Heading1Char">
    <w:name w:val="Heading 1 Char"/>
    <w:aliases w:val="H1_Thuy Char"/>
    <w:basedOn w:val="DefaultParagraphFont"/>
    <w:link w:val="Heading1"/>
    <w:rsid w:val="00DD30DD"/>
    <w:rPr>
      <w:rFonts w:ascii="Arial" w:eastAsia="Times New Roman" w:hAnsi="Arial" w:cs="Arial"/>
      <w:b/>
      <w:bCs/>
      <w:caps/>
      <w:kern w:val="32"/>
      <w:szCs w:val="32"/>
      <w:lang w:val="en-GB"/>
    </w:rPr>
  </w:style>
  <w:style w:type="character" w:customStyle="1" w:styleId="Heading2Char">
    <w:name w:val="Heading 2 Char"/>
    <w:aliases w:val="H2_Thuy Char"/>
    <w:basedOn w:val="DefaultParagraphFont"/>
    <w:link w:val="Heading2"/>
    <w:rsid w:val="00DD30DD"/>
    <w:rPr>
      <w:rFonts w:ascii="Arial" w:eastAsia="Times New Roman" w:hAnsi="Arial" w:cs="Arial"/>
      <w:b/>
      <w:bCs/>
      <w:kern w:val="32"/>
      <w:lang w:val="en-GB"/>
    </w:rPr>
  </w:style>
  <w:style w:type="character" w:customStyle="1" w:styleId="Heading3Char">
    <w:name w:val="Heading 3 Char"/>
    <w:basedOn w:val="DefaultParagraphFont"/>
    <w:link w:val="Heading3"/>
    <w:rsid w:val="00DD30DD"/>
    <w:rPr>
      <w:rFonts w:ascii="Arial" w:eastAsia="Times New Roman" w:hAnsi="Arial" w:cs="Arial"/>
      <w:b/>
      <w:bCs/>
      <w:kern w:val="32"/>
      <w:lang w:val="en-GB"/>
    </w:rPr>
  </w:style>
  <w:style w:type="table" w:styleId="TableGrid">
    <w:name w:val="Table Grid"/>
    <w:basedOn w:val="TableNormal"/>
    <w:uiPriority w:val="99"/>
    <w:rsid w:val="00DD30DD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Simsun (Founder Extended)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2F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2F37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4D52A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90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4579DB-016C-1E47-8BAC-7736D10FC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BVPTW</cp:lastModifiedBy>
  <cp:revision>11</cp:revision>
  <dcterms:created xsi:type="dcterms:W3CDTF">2019-01-02T11:41:00Z</dcterms:created>
  <dcterms:modified xsi:type="dcterms:W3CDTF">2019-02-13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e1ebf59-0b3c-3c02-9697-bc4525fda945</vt:lpwstr>
  </property>
  <property fmtid="{D5CDD505-2E9C-101B-9397-08002B2CF9AE}" pid="24" name="Mendeley Citation Style_1">
    <vt:lpwstr>http://www.zotero.org/styles/ieee</vt:lpwstr>
  </property>
</Properties>
</file>